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charts/chart13.xml" ContentType="application/vnd.openxmlformats-officedocument.drawingml.chart+xml"/>
  <Override PartName="/word/charts/style13.xml" ContentType="application/vnd.ms-office.chartstyle+xml"/>
  <Override PartName="/word/charts/colors13.xml" ContentType="application/vnd.ms-office.chartcolorstyle+xml"/>
  <Override PartName="/word/charts/chart14.xml" ContentType="application/vnd.openxmlformats-officedocument.drawingml.chart+xml"/>
  <Override PartName="/word/charts/style14.xml" ContentType="application/vnd.ms-office.chartstyle+xml"/>
  <Override PartName="/word/charts/colors14.xml" ContentType="application/vnd.ms-office.chartcolorstyle+xml"/>
  <Override PartName="/word/charts/chart15.xml" ContentType="application/vnd.openxmlformats-officedocument.drawingml.chart+xml"/>
  <Override PartName="/word/charts/style15.xml" ContentType="application/vnd.ms-office.chartstyle+xml"/>
  <Override PartName="/word/charts/colors15.xml" ContentType="application/vnd.ms-office.chartcolorstyle+xml"/>
  <Override PartName="/word/charts/chart16.xml" ContentType="application/vnd.openxmlformats-officedocument.drawingml.chart+xml"/>
  <Override PartName="/word/charts/style16.xml" ContentType="application/vnd.ms-office.chartstyle+xml"/>
  <Override PartName="/word/charts/colors16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1489" w:rsidRDefault="003C3FF0" w:rsidP="0084387F">
      <w:pPr>
        <w:jc w:val="center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noProof/>
          <w:lang w:val="en-US"/>
        </w:rPr>
        <w:drawing>
          <wp:inline distT="0" distB="0" distL="0" distR="0" wp14:anchorId="1035A041" wp14:editId="7A9F1559">
            <wp:extent cx="3420000" cy="2520000"/>
            <wp:effectExtent l="0" t="0" r="0" b="0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6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 w:rsidR="00330563">
        <w:rPr>
          <w:noProof/>
          <w:lang w:val="en-US"/>
        </w:rPr>
        <w:drawing>
          <wp:inline distT="0" distB="0" distL="0" distR="0" wp14:anchorId="0AD7D6F8" wp14:editId="6DD407CF">
            <wp:extent cx="3420000" cy="2520000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2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861489" w:rsidRDefault="003C3FF0" w:rsidP="0084387F">
      <w:pPr>
        <w:jc w:val="center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noProof/>
          <w:lang w:val="en-US"/>
        </w:rPr>
        <w:drawing>
          <wp:inline distT="0" distB="0" distL="0" distR="0" wp14:anchorId="098A705F" wp14:editId="37448E29">
            <wp:extent cx="3420000" cy="2520000"/>
            <wp:effectExtent l="0" t="0" r="0" b="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5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6353348C" wp14:editId="0A13DD44">
            <wp:extent cx="3420000" cy="2520000"/>
            <wp:effectExtent l="0" t="0" r="0" b="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4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861489" w:rsidRPr="00861489" w:rsidRDefault="00861489" w:rsidP="00CA2E9C">
      <w:pPr>
        <w:jc w:val="center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Figure</w:t>
      </w:r>
      <w:r w:rsidRPr="00E618E2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S1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. </w:t>
      </w:r>
      <w:r w:rsidR="0084387F">
        <w:rPr>
          <w:rFonts w:asciiTheme="majorBidi" w:hAnsiTheme="majorBidi" w:cstheme="majorBidi"/>
          <w:sz w:val="24"/>
          <w:szCs w:val="24"/>
          <w:lang w:val="en-US"/>
        </w:rPr>
        <w:t>Adsorption percentage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variation </w:t>
      </w:r>
      <w:r w:rsidR="00FA22C7">
        <w:rPr>
          <w:rFonts w:asciiTheme="majorBidi" w:hAnsiTheme="majorBidi" w:cstheme="majorBidi"/>
          <w:sz w:val="24"/>
          <w:szCs w:val="24"/>
          <w:lang w:val="en-US"/>
        </w:rPr>
        <w:t xml:space="preserve">over time, </w:t>
      </w:r>
      <w:r w:rsidR="00FA22C7" w:rsidRPr="003342C3">
        <w:rPr>
          <w:rFonts w:asciiTheme="majorBidi" w:hAnsiTheme="majorBidi" w:cstheme="majorBidi"/>
          <w:b/>
          <w:bCs/>
          <w:sz w:val="24"/>
          <w:szCs w:val="24"/>
          <w:lang w:val="en-US"/>
        </w:rPr>
        <w:t>(a)</w:t>
      </w:r>
      <w:r w:rsidR="00FA22C7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1A22D4">
        <w:rPr>
          <w:rFonts w:asciiTheme="majorBidi" w:hAnsiTheme="majorBidi" w:cstheme="majorBidi"/>
          <w:sz w:val="24"/>
          <w:szCs w:val="24"/>
          <w:lang w:val="en-US"/>
        </w:rPr>
        <w:t>unwashed</w:t>
      </w:r>
      <w:r w:rsidR="00FA22C7">
        <w:rPr>
          <w:rFonts w:asciiTheme="majorBidi" w:hAnsiTheme="majorBidi" w:cstheme="majorBidi"/>
          <w:sz w:val="24"/>
          <w:szCs w:val="24"/>
          <w:lang w:val="en-US"/>
        </w:rPr>
        <w:t xml:space="preserve"> powdered activated charcoal</w:t>
      </w:r>
      <w:r w:rsidR="001A22D4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FA22C7">
        <w:rPr>
          <w:rFonts w:asciiTheme="majorBidi" w:hAnsiTheme="majorBidi" w:cstheme="majorBidi"/>
          <w:sz w:val="24"/>
          <w:szCs w:val="24"/>
          <w:lang w:val="en-US"/>
        </w:rPr>
        <w:t xml:space="preserve">at pH 3.5, </w:t>
      </w:r>
      <w:r w:rsidR="00FA22C7" w:rsidRPr="003342C3">
        <w:rPr>
          <w:rFonts w:asciiTheme="majorBidi" w:hAnsiTheme="majorBidi" w:cstheme="majorBidi"/>
          <w:b/>
          <w:bCs/>
          <w:sz w:val="24"/>
          <w:szCs w:val="24"/>
          <w:lang w:val="en-US"/>
        </w:rPr>
        <w:t>(b)</w:t>
      </w:r>
      <w:r w:rsidR="00FA22C7">
        <w:rPr>
          <w:rFonts w:asciiTheme="majorBidi" w:hAnsiTheme="majorBidi" w:cstheme="majorBidi"/>
          <w:sz w:val="24"/>
          <w:szCs w:val="24"/>
          <w:lang w:val="en-US"/>
        </w:rPr>
        <w:t xml:space="preserve"> MQ washed powdered activated charcoal at pH 3.5, </w:t>
      </w:r>
      <w:r w:rsidR="00FA22C7" w:rsidRPr="003342C3">
        <w:rPr>
          <w:rFonts w:asciiTheme="majorBidi" w:hAnsiTheme="majorBidi" w:cstheme="majorBidi"/>
          <w:b/>
          <w:bCs/>
          <w:sz w:val="24"/>
          <w:szCs w:val="24"/>
          <w:lang w:val="en-US"/>
        </w:rPr>
        <w:t>(c)</w:t>
      </w:r>
      <w:r w:rsidR="00FA22C7">
        <w:rPr>
          <w:rFonts w:asciiTheme="majorBidi" w:hAnsiTheme="majorBidi" w:cstheme="majorBidi"/>
          <w:sz w:val="24"/>
          <w:szCs w:val="24"/>
          <w:lang w:val="en-US"/>
        </w:rPr>
        <w:t xml:space="preserve"> unwashed powdered a</w:t>
      </w:r>
      <w:bookmarkStart w:id="0" w:name="_GoBack"/>
      <w:bookmarkEnd w:id="0"/>
      <w:r w:rsidR="00FA22C7">
        <w:rPr>
          <w:rFonts w:asciiTheme="majorBidi" w:hAnsiTheme="majorBidi" w:cstheme="majorBidi"/>
          <w:sz w:val="24"/>
          <w:szCs w:val="24"/>
          <w:lang w:val="en-US"/>
        </w:rPr>
        <w:t xml:space="preserve">ctivated charcoal at pH 6.5, </w:t>
      </w:r>
      <w:r w:rsidR="00FA22C7" w:rsidRPr="003342C3">
        <w:rPr>
          <w:rFonts w:asciiTheme="majorBidi" w:hAnsiTheme="majorBidi" w:cstheme="majorBidi"/>
          <w:b/>
          <w:bCs/>
          <w:sz w:val="24"/>
          <w:szCs w:val="24"/>
          <w:lang w:val="en-US"/>
        </w:rPr>
        <w:t>(d)</w:t>
      </w:r>
      <w:r w:rsidR="00FA22C7">
        <w:rPr>
          <w:rFonts w:asciiTheme="majorBidi" w:hAnsiTheme="majorBidi" w:cstheme="majorBidi"/>
          <w:sz w:val="24"/>
          <w:szCs w:val="24"/>
          <w:lang w:val="en-US"/>
        </w:rPr>
        <w:t xml:space="preserve"> MQ washed powdered activated charcoal at pH 6.5.</w:t>
      </w:r>
    </w:p>
    <w:p w:rsidR="00861489" w:rsidRDefault="00136CA1" w:rsidP="00CC7C81">
      <w:pPr>
        <w:jc w:val="center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1DF0BE12" wp14:editId="6CE50998">
            <wp:extent cx="3420000" cy="2520000"/>
            <wp:effectExtent l="0" t="0" r="0" b="0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2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="00E7251B">
        <w:rPr>
          <w:noProof/>
          <w:lang w:val="en-US"/>
        </w:rPr>
        <w:drawing>
          <wp:inline distT="0" distB="0" distL="0" distR="0" wp14:anchorId="18183B75" wp14:editId="42B7C71C">
            <wp:extent cx="3420000" cy="2520000"/>
            <wp:effectExtent l="0" t="0" r="0" b="0"/>
            <wp:docPr id="11" name="Chart 1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2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0726B0" w:rsidRDefault="002B4160" w:rsidP="00CC7C81">
      <w:pPr>
        <w:jc w:val="center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noProof/>
          <w:lang w:val="en-US"/>
        </w:rPr>
        <w:drawing>
          <wp:inline distT="0" distB="0" distL="0" distR="0" wp14:anchorId="79039B88" wp14:editId="30B58723">
            <wp:extent cx="3420000" cy="2520000"/>
            <wp:effectExtent l="0" t="0" r="0" b="0"/>
            <wp:docPr id="10" name="Chart 10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4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 w:rsidR="00CA2E9C">
        <w:rPr>
          <w:noProof/>
          <w:lang w:val="en-US"/>
        </w:rPr>
        <w:drawing>
          <wp:inline distT="0" distB="0" distL="0" distR="0" wp14:anchorId="52F43C54" wp14:editId="3B708299">
            <wp:extent cx="3420000" cy="2520000"/>
            <wp:effectExtent l="0" t="0" r="0" b="0"/>
            <wp:docPr id="12" name="Chart 1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4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CA2E9C" w:rsidRPr="00861489" w:rsidRDefault="00CA2E9C" w:rsidP="00CA2E9C">
      <w:pPr>
        <w:jc w:val="center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Figure</w:t>
      </w:r>
      <w:r w:rsidRPr="00E618E2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S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2. 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Adsorption percentage variation over time, </w:t>
      </w:r>
      <w:r w:rsidRPr="003342C3">
        <w:rPr>
          <w:rFonts w:asciiTheme="majorBidi" w:hAnsiTheme="majorBidi" w:cstheme="majorBidi"/>
          <w:b/>
          <w:bCs/>
          <w:sz w:val="24"/>
          <w:szCs w:val="24"/>
          <w:lang w:val="en-US"/>
        </w:rPr>
        <w:t>(a)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unwashed granular activated charcoal at pH 3.5, </w:t>
      </w:r>
      <w:r w:rsidRPr="003342C3">
        <w:rPr>
          <w:rFonts w:asciiTheme="majorBidi" w:hAnsiTheme="majorBidi" w:cstheme="majorBidi"/>
          <w:b/>
          <w:bCs/>
          <w:sz w:val="24"/>
          <w:szCs w:val="24"/>
          <w:lang w:val="en-US"/>
        </w:rPr>
        <w:t>(b)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MQ washed granular activated charcoal at pH 3.5, </w:t>
      </w:r>
      <w:r w:rsidRPr="003342C3">
        <w:rPr>
          <w:rFonts w:asciiTheme="majorBidi" w:hAnsiTheme="majorBidi" w:cstheme="majorBidi"/>
          <w:b/>
          <w:bCs/>
          <w:sz w:val="24"/>
          <w:szCs w:val="24"/>
          <w:lang w:val="en-US"/>
        </w:rPr>
        <w:t>(c)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unwashed granular activated charcoal at pH 6.5, </w:t>
      </w:r>
      <w:proofErr w:type="gramStart"/>
      <w:r w:rsidRPr="003342C3">
        <w:rPr>
          <w:rFonts w:asciiTheme="majorBidi" w:hAnsiTheme="majorBidi" w:cstheme="majorBidi"/>
          <w:b/>
          <w:bCs/>
          <w:sz w:val="24"/>
          <w:szCs w:val="24"/>
          <w:lang w:val="en-US"/>
        </w:rPr>
        <w:t>(d)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MQ washed granular activated charcoal at pH 6.5</w:t>
      </w:r>
      <w:proofErr w:type="gramEnd"/>
      <w:r>
        <w:rPr>
          <w:rFonts w:asciiTheme="majorBidi" w:hAnsiTheme="majorBidi" w:cstheme="majorBidi"/>
          <w:sz w:val="24"/>
          <w:szCs w:val="24"/>
          <w:lang w:val="en-US"/>
        </w:rPr>
        <w:t>.</w:t>
      </w:r>
    </w:p>
    <w:p w:rsidR="00F64CA3" w:rsidRDefault="00922C2A" w:rsidP="00794F3C">
      <w:pPr>
        <w:spacing w:line="240" w:lineRule="auto"/>
        <w:jc w:val="center"/>
        <w:rPr>
          <w:noProof/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0604BCF5" wp14:editId="2DF251A5">
            <wp:extent cx="2700000" cy="1692000"/>
            <wp:effectExtent l="0" t="0" r="5715" b="3810"/>
            <wp:docPr id="14" name="Chart 14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2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r w:rsidR="00142FC6">
        <w:rPr>
          <w:noProof/>
          <w:lang w:val="en-US"/>
        </w:rPr>
        <w:drawing>
          <wp:inline distT="0" distB="0" distL="0" distR="0" wp14:anchorId="0D09BD93" wp14:editId="2A9EE46F">
            <wp:extent cx="2700000" cy="1692000"/>
            <wp:effectExtent l="0" t="0" r="5715" b="3810"/>
            <wp:docPr id="16" name="Chart 16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4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  <w:r w:rsidR="00525B88">
        <w:rPr>
          <w:noProof/>
          <w:lang w:val="en-US"/>
        </w:rPr>
        <w:drawing>
          <wp:inline distT="0" distB="0" distL="0" distR="0" wp14:anchorId="6CDC1CB8" wp14:editId="6756A51C">
            <wp:extent cx="2700000" cy="1692000"/>
            <wp:effectExtent l="0" t="0" r="5715" b="3810"/>
            <wp:docPr id="17" name="Chart 17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2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  <w:r w:rsidR="009D1BD9">
        <w:rPr>
          <w:noProof/>
          <w:lang w:val="en-US"/>
        </w:rPr>
        <w:drawing>
          <wp:inline distT="0" distB="0" distL="0" distR="0" wp14:anchorId="40E78750" wp14:editId="450CF62E">
            <wp:extent cx="2700000" cy="1692000"/>
            <wp:effectExtent l="0" t="0" r="5715" b="3810"/>
            <wp:docPr id="18" name="Chart 18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4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  <w:r w:rsidR="004C58C0">
        <w:rPr>
          <w:noProof/>
          <w:lang w:val="en-US"/>
        </w:rPr>
        <w:drawing>
          <wp:inline distT="0" distB="0" distL="0" distR="0" wp14:anchorId="36308FFE" wp14:editId="4299EDB3">
            <wp:extent cx="2700000" cy="1692000"/>
            <wp:effectExtent l="0" t="0" r="5715" b="381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2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  <w:r w:rsidR="005F2E39">
        <w:rPr>
          <w:noProof/>
          <w:lang w:val="en-US"/>
        </w:rPr>
        <w:drawing>
          <wp:inline distT="0" distB="0" distL="0" distR="0" wp14:anchorId="6942AAEA" wp14:editId="53B44171">
            <wp:extent cx="2700000" cy="1692000"/>
            <wp:effectExtent l="0" t="0" r="5715" b="3810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4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  <w:r w:rsidR="0023368A">
        <w:rPr>
          <w:noProof/>
          <w:lang w:val="en-US"/>
        </w:rPr>
        <w:drawing>
          <wp:inline distT="0" distB="0" distL="0" distR="0" wp14:anchorId="04F7F309" wp14:editId="66EBBDAF">
            <wp:extent cx="2700000" cy="1692000"/>
            <wp:effectExtent l="0" t="0" r="5715" b="3810"/>
            <wp:docPr id="20" name="Chart 20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2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  <w:r w:rsidR="0023368A">
        <w:rPr>
          <w:noProof/>
          <w:lang w:val="en-US"/>
        </w:rPr>
        <w:drawing>
          <wp:inline distT="0" distB="0" distL="0" distR="0" wp14:anchorId="1CC058CF" wp14:editId="712879DF">
            <wp:extent cx="2700000" cy="1692000"/>
            <wp:effectExtent l="0" t="0" r="5715" b="3810"/>
            <wp:docPr id="21" name="Chart 2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4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:rsidR="00D524BF" w:rsidRPr="00861489" w:rsidRDefault="005318FD" w:rsidP="00D524BF">
      <w:pPr>
        <w:jc w:val="center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Figure</w:t>
      </w:r>
      <w:r w:rsidRPr="00E618E2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S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3. </w:t>
      </w:r>
      <w:r>
        <w:rPr>
          <w:rFonts w:asciiTheme="majorBidi" w:hAnsiTheme="majorBidi" w:cstheme="majorBidi"/>
          <w:sz w:val="24"/>
          <w:szCs w:val="24"/>
          <w:lang w:val="en-US"/>
        </w:rPr>
        <w:t>Adsorption percentage</w:t>
      </w:r>
      <w:r w:rsidR="00D524BF">
        <w:rPr>
          <w:rFonts w:asciiTheme="majorBidi" w:hAnsiTheme="majorBidi" w:cstheme="majorBidi"/>
          <w:sz w:val="24"/>
          <w:szCs w:val="24"/>
          <w:lang w:val="en-US"/>
        </w:rPr>
        <w:t xml:space="preserve"> variation of </w:t>
      </w:r>
      <w:proofErr w:type="spellStart"/>
      <w:r w:rsidR="00D524BF">
        <w:rPr>
          <w:rFonts w:asciiTheme="majorBidi" w:hAnsiTheme="majorBidi" w:cstheme="majorBidi"/>
          <w:sz w:val="24"/>
          <w:szCs w:val="24"/>
          <w:lang w:val="en-US"/>
        </w:rPr>
        <w:t>Diaion</w:t>
      </w:r>
      <w:proofErr w:type="spellEnd"/>
      <w:r w:rsidR="00D524BF">
        <w:rPr>
          <w:rFonts w:asciiTheme="majorBidi" w:hAnsiTheme="majorBidi" w:cstheme="majorBidi"/>
          <w:sz w:val="24"/>
          <w:szCs w:val="24"/>
          <w:lang w:val="en-US"/>
        </w:rPr>
        <w:t xml:space="preserve"> HP-20 (DI)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over time, </w:t>
      </w:r>
      <w:r w:rsidRPr="003342C3">
        <w:rPr>
          <w:rFonts w:asciiTheme="majorBidi" w:hAnsiTheme="majorBidi" w:cstheme="majorBidi"/>
          <w:b/>
          <w:bCs/>
          <w:sz w:val="24"/>
          <w:szCs w:val="24"/>
          <w:lang w:val="en-US"/>
        </w:rPr>
        <w:t>(a)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C276A7">
        <w:rPr>
          <w:rFonts w:asciiTheme="majorBidi" w:hAnsiTheme="majorBidi" w:cstheme="majorBidi"/>
          <w:sz w:val="24"/>
          <w:szCs w:val="24"/>
          <w:lang w:val="en-US"/>
        </w:rPr>
        <w:t>MQ washed</w:t>
      </w:r>
      <w:r w:rsidR="00D524BF">
        <w:rPr>
          <w:rFonts w:asciiTheme="majorBidi" w:hAnsiTheme="majorBidi" w:cstheme="majorBidi"/>
          <w:sz w:val="24"/>
          <w:szCs w:val="24"/>
          <w:lang w:val="en-US"/>
        </w:rPr>
        <w:t xml:space="preserve"> DI</w:t>
      </w:r>
      <w:r w:rsidR="00C276A7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at pH 3.5, </w:t>
      </w:r>
      <w:r w:rsidRPr="003342C3">
        <w:rPr>
          <w:rFonts w:asciiTheme="majorBidi" w:hAnsiTheme="majorBidi" w:cstheme="majorBidi"/>
          <w:b/>
          <w:bCs/>
          <w:sz w:val="24"/>
          <w:szCs w:val="24"/>
          <w:lang w:val="en-US"/>
        </w:rPr>
        <w:t>(b)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C276A7">
        <w:rPr>
          <w:rFonts w:asciiTheme="majorBidi" w:hAnsiTheme="majorBidi" w:cstheme="majorBidi"/>
          <w:sz w:val="24"/>
          <w:szCs w:val="24"/>
          <w:lang w:val="en-US"/>
        </w:rPr>
        <w:t xml:space="preserve">MQ washed </w:t>
      </w:r>
      <w:r w:rsidR="00D524BF">
        <w:rPr>
          <w:rFonts w:asciiTheme="majorBidi" w:hAnsiTheme="majorBidi" w:cstheme="majorBidi"/>
          <w:sz w:val="24"/>
          <w:szCs w:val="24"/>
          <w:lang w:val="en-US"/>
        </w:rPr>
        <w:t>DI</w:t>
      </w:r>
      <w:r w:rsidR="00C276A7">
        <w:rPr>
          <w:rFonts w:asciiTheme="majorBidi" w:hAnsiTheme="majorBidi" w:cstheme="majorBidi"/>
          <w:sz w:val="24"/>
          <w:szCs w:val="24"/>
          <w:lang w:val="en-US"/>
        </w:rPr>
        <w:t xml:space="preserve"> at pH 6.5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, </w:t>
      </w:r>
      <w:r w:rsidRPr="003342C3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(c) </w:t>
      </w:r>
      <w:proofErr w:type="spellStart"/>
      <w:r w:rsidR="00C276A7">
        <w:rPr>
          <w:rFonts w:asciiTheme="majorBidi" w:hAnsiTheme="majorBidi" w:cstheme="majorBidi"/>
          <w:sz w:val="24"/>
          <w:szCs w:val="24"/>
          <w:lang w:val="en-US"/>
        </w:rPr>
        <w:t>MQ</w:t>
      </w:r>
      <w:r w:rsidR="00D524BF">
        <w:rPr>
          <w:rFonts w:asciiTheme="majorBidi" w:hAnsiTheme="majorBidi" w:cstheme="majorBidi"/>
          <w:sz w:val="24"/>
          <w:szCs w:val="24"/>
          <w:lang w:val="en-US"/>
        </w:rPr>
        <w:t>+Methanol</w:t>
      </w:r>
      <w:proofErr w:type="spellEnd"/>
      <w:r w:rsidR="00C276A7">
        <w:rPr>
          <w:rFonts w:asciiTheme="majorBidi" w:hAnsiTheme="majorBidi" w:cstheme="majorBidi"/>
          <w:sz w:val="24"/>
          <w:szCs w:val="24"/>
          <w:lang w:val="en-US"/>
        </w:rPr>
        <w:t xml:space="preserve"> washed </w:t>
      </w:r>
      <w:r w:rsidR="00D524BF">
        <w:rPr>
          <w:rFonts w:asciiTheme="majorBidi" w:hAnsiTheme="majorBidi" w:cstheme="majorBidi"/>
          <w:sz w:val="24"/>
          <w:szCs w:val="24"/>
          <w:lang w:val="en-US"/>
        </w:rPr>
        <w:t>DI</w:t>
      </w:r>
      <w:r w:rsidR="00C276A7">
        <w:rPr>
          <w:rFonts w:asciiTheme="majorBidi" w:hAnsiTheme="majorBidi" w:cstheme="majorBidi"/>
          <w:sz w:val="24"/>
          <w:szCs w:val="24"/>
          <w:lang w:val="en-US"/>
        </w:rPr>
        <w:t xml:space="preserve"> at pH 3.5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, </w:t>
      </w:r>
      <w:r w:rsidRPr="003342C3">
        <w:rPr>
          <w:rFonts w:asciiTheme="majorBidi" w:hAnsiTheme="majorBidi" w:cstheme="majorBidi"/>
          <w:b/>
          <w:bCs/>
          <w:sz w:val="24"/>
          <w:szCs w:val="24"/>
          <w:lang w:val="en-US"/>
        </w:rPr>
        <w:t>(d)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proofErr w:type="spellStart"/>
      <w:r w:rsidR="00D524BF">
        <w:rPr>
          <w:rFonts w:asciiTheme="majorBidi" w:hAnsiTheme="majorBidi" w:cstheme="majorBidi"/>
          <w:sz w:val="24"/>
          <w:szCs w:val="24"/>
          <w:lang w:val="en-US"/>
        </w:rPr>
        <w:t>MQ+Methanol</w:t>
      </w:r>
      <w:proofErr w:type="spellEnd"/>
      <w:r w:rsidR="00D524BF">
        <w:rPr>
          <w:rFonts w:asciiTheme="majorBidi" w:hAnsiTheme="majorBidi" w:cstheme="majorBidi"/>
          <w:sz w:val="24"/>
          <w:szCs w:val="24"/>
          <w:lang w:val="en-US"/>
        </w:rPr>
        <w:t xml:space="preserve"> washed DI at pH </w:t>
      </w:r>
      <w:r>
        <w:rPr>
          <w:rFonts w:asciiTheme="majorBidi" w:hAnsiTheme="majorBidi" w:cstheme="majorBidi"/>
          <w:sz w:val="24"/>
          <w:szCs w:val="24"/>
          <w:lang w:val="en-US"/>
        </w:rPr>
        <w:t>6.5.</w:t>
      </w:r>
      <w:r w:rsidR="00D524BF">
        <w:rPr>
          <w:rFonts w:asciiTheme="majorBidi" w:hAnsiTheme="majorBidi" w:cstheme="majorBidi"/>
          <w:sz w:val="24"/>
          <w:szCs w:val="24"/>
          <w:lang w:val="en-US"/>
        </w:rPr>
        <w:t xml:space="preserve">, </w:t>
      </w:r>
      <w:r w:rsidR="00D524BF" w:rsidRPr="003342C3">
        <w:rPr>
          <w:rFonts w:asciiTheme="majorBidi" w:hAnsiTheme="majorBidi" w:cstheme="majorBidi"/>
          <w:b/>
          <w:bCs/>
          <w:sz w:val="24"/>
          <w:szCs w:val="24"/>
          <w:lang w:val="en-US"/>
        </w:rPr>
        <w:t>(e)</w:t>
      </w:r>
      <w:r w:rsidR="00D524BF">
        <w:rPr>
          <w:rFonts w:asciiTheme="majorBidi" w:hAnsiTheme="majorBidi" w:cstheme="majorBidi"/>
          <w:sz w:val="24"/>
          <w:szCs w:val="24"/>
          <w:lang w:val="en-US"/>
        </w:rPr>
        <w:t xml:space="preserve"> Wet DI at pH 3.5, </w:t>
      </w:r>
      <w:r w:rsidR="00D524BF" w:rsidRPr="003342C3">
        <w:rPr>
          <w:rFonts w:asciiTheme="majorBidi" w:hAnsiTheme="majorBidi" w:cstheme="majorBidi"/>
          <w:b/>
          <w:bCs/>
          <w:sz w:val="24"/>
          <w:szCs w:val="24"/>
          <w:lang w:val="en-US"/>
        </w:rPr>
        <w:t>(f)</w:t>
      </w:r>
      <w:r w:rsidR="00D524BF">
        <w:rPr>
          <w:rFonts w:asciiTheme="majorBidi" w:hAnsiTheme="majorBidi" w:cstheme="majorBidi"/>
          <w:sz w:val="24"/>
          <w:szCs w:val="24"/>
          <w:lang w:val="en-US"/>
        </w:rPr>
        <w:t xml:space="preserve"> Wet DI at pH 6.5, </w:t>
      </w:r>
      <w:r w:rsidR="00D524BF" w:rsidRPr="003342C3">
        <w:rPr>
          <w:rFonts w:asciiTheme="majorBidi" w:hAnsiTheme="majorBidi" w:cstheme="majorBidi"/>
          <w:b/>
          <w:bCs/>
          <w:sz w:val="24"/>
          <w:szCs w:val="24"/>
          <w:lang w:val="en-US"/>
        </w:rPr>
        <w:t>(g)</w:t>
      </w:r>
      <w:r w:rsidR="00D524BF">
        <w:rPr>
          <w:rFonts w:asciiTheme="majorBidi" w:hAnsiTheme="majorBidi" w:cstheme="majorBidi"/>
          <w:sz w:val="24"/>
          <w:szCs w:val="24"/>
          <w:lang w:val="en-US"/>
        </w:rPr>
        <w:t xml:space="preserve"> Unwashed DI at pH 3.5, </w:t>
      </w:r>
      <w:r w:rsidR="00D524BF" w:rsidRPr="003342C3">
        <w:rPr>
          <w:rFonts w:asciiTheme="majorBidi" w:hAnsiTheme="majorBidi" w:cstheme="majorBidi"/>
          <w:b/>
          <w:bCs/>
          <w:sz w:val="24"/>
          <w:szCs w:val="24"/>
          <w:lang w:val="en-US"/>
        </w:rPr>
        <w:t>(h)</w:t>
      </w:r>
      <w:r w:rsidR="00D524BF">
        <w:rPr>
          <w:rFonts w:asciiTheme="majorBidi" w:hAnsiTheme="majorBidi" w:cstheme="majorBidi"/>
          <w:sz w:val="24"/>
          <w:szCs w:val="24"/>
          <w:lang w:val="en-US"/>
        </w:rPr>
        <w:t xml:space="preserve"> Unwashed DI at pH 6.5. </w:t>
      </w:r>
    </w:p>
    <w:p w:rsidR="00C276A7" w:rsidRDefault="00C276A7" w:rsidP="000E3844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  <w:sectPr w:rsidR="00C276A7" w:rsidSect="003C3FF0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A96CD7" w:rsidRPr="00E618E2" w:rsidRDefault="00E618E2" w:rsidP="00861489">
      <w:pPr>
        <w:rPr>
          <w:rFonts w:asciiTheme="majorBidi" w:hAnsiTheme="majorBidi" w:cstheme="majorBidi"/>
          <w:sz w:val="24"/>
          <w:szCs w:val="24"/>
          <w:lang w:val="en-US"/>
        </w:rPr>
      </w:pPr>
      <w:r w:rsidRPr="00E618E2">
        <w:rPr>
          <w:rFonts w:asciiTheme="majorBidi" w:hAnsiTheme="majorBidi" w:cstheme="majorBidi"/>
          <w:b/>
          <w:bCs/>
          <w:sz w:val="24"/>
          <w:szCs w:val="24"/>
          <w:lang w:val="en-US"/>
        </w:rPr>
        <w:lastRenderedPageBreak/>
        <w:t>Table S1</w:t>
      </w:r>
      <w:r w:rsidRPr="00E618E2">
        <w:rPr>
          <w:rFonts w:asciiTheme="majorBidi" w:hAnsiTheme="majorBidi" w:cstheme="majorBidi"/>
          <w:sz w:val="24"/>
          <w:szCs w:val="24"/>
          <w:lang w:val="en-US"/>
        </w:rPr>
        <w:t>. The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results of statistical paired </w:t>
      </w:r>
      <w:r w:rsidRPr="00E618E2">
        <w:rPr>
          <w:rFonts w:asciiTheme="majorBidi" w:hAnsiTheme="majorBidi" w:cstheme="majorBidi"/>
          <w:sz w:val="24"/>
          <w:szCs w:val="24"/>
          <w:lang w:val="en-US"/>
        </w:rPr>
        <w:t>t-test analysis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of </w:t>
      </w:r>
      <w:r w:rsidR="00AC0DD4">
        <w:rPr>
          <w:rFonts w:asciiTheme="majorBidi" w:hAnsiTheme="majorBidi" w:cstheme="majorBidi"/>
          <w:sz w:val="24"/>
          <w:szCs w:val="24"/>
          <w:lang w:val="en-US"/>
        </w:rPr>
        <w:t>adsorption percentage of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different </w:t>
      </w:r>
      <w:r w:rsidRPr="00E618E2">
        <w:rPr>
          <w:rFonts w:asciiTheme="majorBidi" w:hAnsiTheme="majorBidi" w:cstheme="majorBidi"/>
          <w:sz w:val="24"/>
          <w:szCs w:val="24"/>
          <w:lang w:val="en-US"/>
        </w:rPr>
        <w:t>condition</w:t>
      </w:r>
      <w:r>
        <w:rPr>
          <w:rFonts w:asciiTheme="majorBidi" w:hAnsiTheme="majorBidi" w:cstheme="majorBidi"/>
          <w:sz w:val="24"/>
          <w:szCs w:val="24"/>
          <w:lang w:val="en-US"/>
        </w:rPr>
        <w:t>in</w:t>
      </w:r>
      <w:r w:rsidRPr="00E618E2">
        <w:rPr>
          <w:rFonts w:asciiTheme="majorBidi" w:hAnsiTheme="majorBidi" w:cstheme="majorBidi"/>
          <w:sz w:val="24"/>
          <w:szCs w:val="24"/>
          <w:lang w:val="en-US"/>
        </w:rPr>
        <w:t>g</w:t>
      </w:r>
      <w:r>
        <w:rPr>
          <w:rFonts w:asciiTheme="majorBidi" w:hAnsiTheme="majorBidi" w:cstheme="majorBidi"/>
          <w:sz w:val="24"/>
          <w:szCs w:val="24"/>
          <w:lang w:val="en-US"/>
        </w:rPr>
        <w:t>s applied</w:t>
      </w:r>
      <w:r w:rsidRPr="00E618E2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>
        <w:rPr>
          <w:rFonts w:asciiTheme="majorBidi" w:hAnsiTheme="majorBidi" w:cstheme="majorBidi"/>
          <w:sz w:val="24"/>
          <w:szCs w:val="24"/>
          <w:lang w:val="en-US"/>
        </w:rPr>
        <w:t>on</w:t>
      </w:r>
      <w:r w:rsidR="00AC0DD4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proofErr w:type="spellStart"/>
      <w:r w:rsidR="00861489">
        <w:rPr>
          <w:rFonts w:asciiTheme="majorBidi" w:hAnsiTheme="majorBidi" w:cstheme="majorBidi"/>
          <w:sz w:val="24"/>
          <w:szCs w:val="24"/>
          <w:lang w:val="en-US"/>
        </w:rPr>
        <w:t>D</w:t>
      </w:r>
      <w:r w:rsidR="00AC0DD4">
        <w:rPr>
          <w:rFonts w:asciiTheme="majorBidi" w:hAnsiTheme="majorBidi" w:cstheme="majorBidi"/>
          <w:sz w:val="24"/>
          <w:szCs w:val="24"/>
          <w:lang w:val="en-US"/>
        </w:rPr>
        <w:t>iaion</w:t>
      </w:r>
      <w:proofErr w:type="spellEnd"/>
      <w:r w:rsidR="00861489">
        <w:rPr>
          <w:rFonts w:asciiTheme="majorBidi" w:hAnsiTheme="majorBidi" w:cstheme="majorBidi"/>
          <w:sz w:val="24"/>
          <w:szCs w:val="24"/>
          <w:lang w:val="en-US"/>
        </w:rPr>
        <w:t xml:space="preserve"> HP-20</w:t>
      </w:r>
      <w:r w:rsidR="00794F3C">
        <w:rPr>
          <w:rFonts w:asciiTheme="majorBidi" w:hAnsiTheme="majorBidi" w:cstheme="majorBidi"/>
          <w:sz w:val="24"/>
          <w:szCs w:val="24"/>
          <w:lang w:val="en-US"/>
        </w:rPr>
        <w:t xml:space="preserve"> (DI)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. </w:t>
      </w:r>
    </w:p>
    <w:tbl>
      <w:tblPr>
        <w:tblStyle w:val="PlainTable2"/>
        <w:tblpPr w:leftFromText="180" w:rightFromText="180" w:vertAnchor="text" w:horzAnchor="margin" w:tblpY="40"/>
        <w:tblW w:w="8480" w:type="dxa"/>
        <w:tblLook w:val="04A0" w:firstRow="1" w:lastRow="0" w:firstColumn="1" w:lastColumn="0" w:noHBand="0" w:noVBand="1"/>
      </w:tblPr>
      <w:tblGrid>
        <w:gridCol w:w="2740"/>
        <w:gridCol w:w="2840"/>
        <w:gridCol w:w="1450"/>
        <w:gridCol w:w="1450"/>
      </w:tblGrid>
      <w:tr w:rsidR="00DB7140" w:rsidRPr="00463D05" w:rsidTr="00DB71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0" w:type="dxa"/>
            <w:gridSpan w:val="2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DB7140" w:rsidRPr="00463D05" w:rsidRDefault="00E618E2" w:rsidP="00453F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 w:rsidRPr="00463D05"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 xml:space="preserve">Compared groups </w:t>
            </w:r>
            <w:r w:rsidR="00453FA3" w:rsidRPr="00463D05"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in terms of adsorption%</w:t>
            </w:r>
          </w:p>
        </w:tc>
        <w:tc>
          <w:tcPr>
            <w:tcW w:w="2900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DB7140" w:rsidRPr="00463D05" w:rsidRDefault="00DB7140" w:rsidP="00DB71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fa-IR"/>
              </w:rPr>
            </w:pPr>
            <w:r w:rsidRPr="00463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fa-IR"/>
              </w:rPr>
              <w:t>P-Value</w:t>
            </w:r>
          </w:p>
        </w:tc>
      </w:tr>
      <w:tr w:rsidR="00DB7140" w:rsidRPr="00463D05" w:rsidTr="00DB71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0" w:type="dxa"/>
            <w:gridSpan w:val="2"/>
            <w:vMerge/>
            <w:tcBorders>
              <w:bottom w:val="single" w:sz="12" w:space="0" w:color="auto"/>
            </w:tcBorders>
            <w:noWrap/>
            <w:vAlign w:val="center"/>
          </w:tcPr>
          <w:p w:rsidR="00DB7140" w:rsidRPr="00463D05" w:rsidRDefault="00DB7140" w:rsidP="00DB714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bidi="fa-IR"/>
              </w:rPr>
            </w:pPr>
          </w:p>
        </w:tc>
        <w:tc>
          <w:tcPr>
            <w:tcW w:w="145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DB7140" w:rsidRPr="00463D05" w:rsidRDefault="00DB7140" w:rsidP="00DB7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bidi="fa-IR"/>
              </w:rPr>
            </w:pPr>
            <w:r w:rsidRPr="00463D0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bidi="fa-IR"/>
              </w:rPr>
              <w:t>pH=3.5</w:t>
            </w:r>
          </w:p>
        </w:tc>
        <w:tc>
          <w:tcPr>
            <w:tcW w:w="145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DB7140" w:rsidRPr="00463D05" w:rsidRDefault="00DB7140" w:rsidP="00DB7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bidi="fa-IR"/>
              </w:rPr>
            </w:pPr>
            <w:r w:rsidRPr="00463D0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bidi="fa-IR"/>
              </w:rPr>
              <w:t>pH=6.5</w:t>
            </w:r>
          </w:p>
        </w:tc>
      </w:tr>
      <w:tr w:rsidR="00DB7140" w:rsidRPr="00463D05" w:rsidTr="00DB71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DB7140" w:rsidRPr="00463D05" w:rsidRDefault="00DB7140" w:rsidP="00DB714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bidi="fa-IR"/>
              </w:rPr>
            </w:pPr>
            <w:r w:rsidRPr="00463D0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bidi="fa-IR"/>
              </w:rPr>
              <w:t>DI-Unwashed</w:t>
            </w:r>
          </w:p>
        </w:tc>
        <w:tc>
          <w:tcPr>
            <w:tcW w:w="284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DB7140" w:rsidRPr="00463D05" w:rsidRDefault="00DB7140" w:rsidP="00DB7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fa-IR"/>
              </w:rPr>
            </w:pPr>
            <w:r w:rsidRPr="00463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fa-IR"/>
              </w:rPr>
              <w:t>DI-MQ</w:t>
            </w:r>
            <w:r w:rsidR="00AF1971" w:rsidRPr="00463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bidi="fa-IR"/>
              </w:rPr>
              <w:t>*</w:t>
            </w:r>
            <w:r w:rsidRPr="00463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fa-IR"/>
              </w:rPr>
              <w:t>+ME</w:t>
            </w:r>
            <w:r w:rsidR="00AF1971" w:rsidRPr="00463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bidi="fa-IR"/>
              </w:rPr>
              <w:t>**</w:t>
            </w:r>
            <w:r w:rsidRPr="00463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fa-IR"/>
              </w:rPr>
              <w:t xml:space="preserve"> Washed</w:t>
            </w:r>
          </w:p>
        </w:tc>
        <w:tc>
          <w:tcPr>
            <w:tcW w:w="145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DB7140" w:rsidRPr="00463D05" w:rsidRDefault="00DB7140" w:rsidP="00DB7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fa-IR"/>
              </w:rPr>
            </w:pPr>
            <w:r w:rsidRPr="00463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fa-IR"/>
              </w:rPr>
              <w:t>0.059</w:t>
            </w:r>
          </w:p>
        </w:tc>
        <w:tc>
          <w:tcPr>
            <w:tcW w:w="145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DB7140" w:rsidRPr="00463D05" w:rsidRDefault="00DB7140" w:rsidP="00DB7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fa-IR"/>
              </w:rPr>
            </w:pPr>
            <w:r w:rsidRPr="00463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fa-IR"/>
              </w:rPr>
              <w:t>0.001</w:t>
            </w:r>
          </w:p>
        </w:tc>
      </w:tr>
      <w:tr w:rsidR="00DB7140" w:rsidRPr="00463D05" w:rsidTr="00DB71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vAlign w:val="center"/>
            <w:hideMark/>
          </w:tcPr>
          <w:p w:rsidR="00DB7140" w:rsidRPr="00463D05" w:rsidRDefault="00DB7140" w:rsidP="00DB714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bidi="fa-IR"/>
              </w:rPr>
            </w:pPr>
            <w:r w:rsidRPr="00463D0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bidi="fa-IR"/>
              </w:rPr>
              <w:t>DI-Unwashed</w:t>
            </w:r>
          </w:p>
        </w:tc>
        <w:tc>
          <w:tcPr>
            <w:tcW w:w="2840" w:type="dxa"/>
            <w:noWrap/>
            <w:vAlign w:val="center"/>
            <w:hideMark/>
          </w:tcPr>
          <w:p w:rsidR="00DB7140" w:rsidRPr="00463D05" w:rsidRDefault="00DB7140" w:rsidP="00DB7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fa-IR"/>
              </w:rPr>
            </w:pPr>
            <w:r w:rsidRPr="00463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fa-IR"/>
              </w:rPr>
              <w:t>DI-MQ Washed</w:t>
            </w:r>
          </w:p>
        </w:tc>
        <w:tc>
          <w:tcPr>
            <w:tcW w:w="1450" w:type="dxa"/>
            <w:noWrap/>
            <w:vAlign w:val="center"/>
            <w:hideMark/>
          </w:tcPr>
          <w:p w:rsidR="00DB7140" w:rsidRPr="00463D05" w:rsidRDefault="00DB7140" w:rsidP="00DB7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fa-IR"/>
              </w:rPr>
            </w:pPr>
            <w:r w:rsidRPr="00463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fa-IR"/>
              </w:rPr>
              <w:t>0.069</w:t>
            </w:r>
          </w:p>
        </w:tc>
        <w:tc>
          <w:tcPr>
            <w:tcW w:w="1450" w:type="dxa"/>
            <w:noWrap/>
            <w:vAlign w:val="center"/>
            <w:hideMark/>
          </w:tcPr>
          <w:p w:rsidR="00DB7140" w:rsidRPr="00463D05" w:rsidRDefault="00DB7140" w:rsidP="00DB7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fa-IR"/>
              </w:rPr>
            </w:pPr>
            <w:r w:rsidRPr="00463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fa-IR"/>
              </w:rPr>
              <w:t>0.119</w:t>
            </w:r>
          </w:p>
        </w:tc>
      </w:tr>
      <w:tr w:rsidR="00DB7140" w:rsidRPr="00463D05" w:rsidTr="00DB71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vAlign w:val="center"/>
            <w:hideMark/>
          </w:tcPr>
          <w:p w:rsidR="00DB7140" w:rsidRPr="00463D05" w:rsidRDefault="00DB7140" w:rsidP="00DB714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bidi="fa-IR"/>
              </w:rPr>
            </w:pPr>
            <w:r w:rsidRPr="00463D0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bidi="fa-IR"/>
              </w:rPr>
              <w:t>DI-Unwashed</w:t>
            </w:r>
          </w:p>
        </w:tc>
        <w:tc>
          <w:tcPr>
            <w:tcW w:w="2840" w:type="dxa"/>
            <w:noWrap/>
            <w:vAlign w:val="center"/>
            <w:hideMark/>
          </w:tcPr>
          <w:p w:rsidR="00DB7140" w:rsidRPr="00463D05" w:rsidRDefault="00DB7140" w:rsidP="00DB7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fa-IR"/>
              </w:rPr>
            </w:pPr>
            <w:r w:rsidRPr="00463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fa-IR"/>
              </w:rPr>
              <w:t>Wet DI- Unwashed</w:t>
            </w:r>
          </w:p>
        </w:tc>
        <w:tc>
          <w:tcPr>
            <w:tcW w:w="1450" w:type="dxa"/>
            <w:noWrap/>
            <w:vAlign w:val="center"/>
            <w:hideMark/>
          </w:tcPr>
          <w:p w:rsidR="00DB7140" w:rsidRPr="00463D05" w:rsidRDefault="00DB7140" w:rsidP="00DB7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fa-IR"/>
              </w:rPr>
            </w:pPr>
            <w:r w:rsidRPr="00463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fa-IR"/>
              </w:rPr>
              <w:t>0.075</w:t>
            </w:r>
          </w:p>
        </w:tc>
        <w:tc>
          <w:tcPr>
            <w:tcW w:w="1450" w:type="dxa"/>
            <w:noWrap/>
            <w:vAlign w:val="center"/>
            <w:hideMark/>
          </w:tcPr>
          <w:p w:rsidR="00DB7140" w:rsidRPr="00463D05" w:rsidRDefault="00DB7140" w:rsidP="00DB7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fa-IR"/>
              </w:rPr>
            </w:pPr>
            <w:r w:rsidRPr="00463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fa-IR"/>
              </w:rPr>
              <w:t>0.004</w:t>
            </w:r>
          </w:p>
        </w:tc>
      </w:tr>
      <w:tr w:rsidR="00DB7140" w:rsidRPr="00463D05" w:rsidTr="00DB71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vAlign w:val="center"/>
            <w:hideMark/>
          </w:tcPr>
          <w:p w:rsidR="00DB7140" w:rsidRPr="00463D05" w:rsidRDefault="00DB7140" w:rsidP="00DB714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bidi="fa-IR"/>
              </w:rPr>
            </w:pPr>
            <w:r w:rsidRPr="00463D0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bidi="fa-IR"/>
              </w:rPr>
              <w:t>DI-MQ+ME Washed</w:t>
            </w:r>
          </w:p>
        </w:tc>
        <w:tc>
          <w:tcPr>
            <w:tcW w:w="2840" w:type="dxa"/>
            <w:noWrap/>
            <w:vAlign w:val="center"/>
            <w:hideMark/>
          </w:tcPr>
          <w:p w:rsidR="00DB7140" w:rsidRPr="00463D05" w:rsidRDefault="00DB7140" w:rsidP="00DB7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fa-IR"/>
              </w:rPr>
            </w:pPr>
            <w:r w:rsidRPr="00463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fa-IR"/>
              </w:rPr>
              <w:t>DI-MQ Washed</w:t>
            </w:r>
          </w:p>
        </w:tc>
        <w:tc>
          <w:tcPr>
            <w:tcW w:w="1450" w:type="dxa"/>
            <w:noWrap/>
            <w:vAlign w:val="center"/>
            <w:hideMark/>
          </w:tcPr>
          <w:p w:rsidR="00DB7140" w:rsidRPr="00463D05" w:rsidRDefault="00DB7140" w:rsidP="00DB7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fa-IR"/>
              </w:rPr>
            </w:pPr>
            <w:r w:rsidRPr="00463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fa-IR"/>
              </w:rPr>
              <w:t>0.057</w:t>
            </w:r>
          </w:p>
        </w:tc>
        <w:tc>
          <w:tcPr>
            <w:tcW w:w="1450" w:type="dxa"/>
            <w:noWrap/>
            <w:vAlign w:val="center"/>
            <w:hideMark/>
          </w:tcPr>
          <w:p w:rsidR="00DB7140" w:rsidRPr="00463D05" w:rsidRDefault="00DB7140" w:rsidP="00DB7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fa-IR"/>
              </w:rPr>
            </w:pPr>
            <w:r w:rsidRPr="00463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fa-IR"/>
              </w:rPr>
              <w:t>0.007</w:t>
            </w:r>
          </w:p>
        </w:tc>
      </w:tr>
      <w:tr w:rsidR="00DB7140" w:rsidRPr="00463D05" w:rsidTr="00DB71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vAlign w:val="center"/>
            <w:hideMark/>
          </w:tcPr>
          <w:p w:rsidR="00DB7140" w:rsidRPr="00463D05" w:rsidRDefault="00DB7140" w:rsidP="00DB714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bidi="fa-IR"/>
              </w:rPr>
            </w:pPr>
            <w:r w:rsidRPr="00463D0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bidi="fa-IR"/>
              </w:rPr>
              <w:t>DI-MQ+ME Washed</w:t>
            </w:r>
          </w:p>
        </w:tc>
        <w:tc>
          <w:tcPr>
            <w:tcW w:w="2840" w:type="dxa"/>
            <w:noWrap/>
            <w:vAlign w:val="center"/>
            <w:hideMark/>
          </w:tcPr>
          <w:p w:rsidR="00DB7140" w:rsidRPr="00463D05" w:rsidRDefault="00DB7140" w:rsidP="00DB7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fa-IR"/>
              </w:rPr>
            </w:pPr>
            <w:r w:rsidRPr="00463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fa-IR"/>
              </w:rPr>
              <w:t>Wet DI- Unwashed</w:t>
            </w:r>
          </w:p>
        </w:tc>
        <w:tc>
          <w:tcPr>
            <w:tcW w:w="1450" w:type="dxa"/>
            <w:noWrap/>
            <w:vAlign w:val="center"/>
            <w:hideMark/>
          </w:tcPr>
          <w:p w:rsidR="00DB7140" w:rsidRPr="00463D05" w:rsidRDefault="00DB7140" w:rsidP="00DB7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fa-IR"/>
              </w:rPr>
            </w:pPr>
            <w:r w:rsidRPr="00463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fa-IR"/>
              </w:rPr>
              <w:t>0.082</w:t>
            </w:r>
          </w:p>
        </w:tc>
        <w:tc>
          <w:tcPr>
            <w:tcW w:w="1450" w:type="dxa"/>
            <w:noWrap/>
            <w:vAlign w:val="center"/>
            <w:hideMark/>
          </w:tcPr>
          <w:p w:rsidR="00DB7140" w:rsidRPr="00463D05" w:rsidRDefault="00DB7140" w:rsidP="00DB7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fa-IR"/>
              </w:rPr>
            </w:pPr>
            <w:r w:rsidRPr="00463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fa-IR"/>
              </w:rPr>
              <w:t>0.008</w:t>
            </w:r>
          </w:p>
        </w:tc>
      </w:tr>
      <w:tr w:rsidR="00DB7140" w:rsidRPr="00463D05" w:rsidTr="00DB71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DB7140" w:rsidRPr="00463D05" w:rsidRDefault="00DB7140" w:rsidP="00DB714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bidi="fa-IR"/>
              </w:rPr>
            </w:pPr>
            <w:r w:rsidRPr="00463D0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bidi="fa-IR"/>
              </w:rPr>
              <w:t>DI-MQ Washed</w:t>
            </w:r>
          </w:p>
        </w:tc>
        <w:tc>
          <w:tcPr>
            <w:tcW w:w="2840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DB7140" w:rsidRPr="00463D05" w:rsidRDefault="00DB7140" w:rsidP="00DB7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fa-IR"/>
              </w:rPr>
            </w:pPr>
            <w:r w:rsidRPr="00463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fa-IR"/>
              </w:rPr>
              <w:t>Wet DI- Unwashed</w:t>
            </w:r>
          </w:p>
        </w:tc>
        <w:tc>
          <w:tcPr>
            <w:tcW w:w="1450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DB7140" w:rsidRPr="00463D05" w:rsidRDefault="00DB7140" w:rsidP="00DB7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fa-IR"/>
              </w:rPr>
            </w:pPr>
            <w:r w:rsidRPr="00463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fa-IR"/>
              </w:rPr>
              <w:t>0.063</w:t>
            </w:r>
          </w:p>
        </w:tc>
        <w:tc>
          <w:tcPr>
            <w:tcW w:w="1450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DB7140" w:rsidRPr="00463D05" w:rsidRDefault="00DB7140" w:rsidP="00DB71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fa-IR"/>
              </w:rPr>
            </w:pPr>
            <w:r w:rsidRPr="00463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fa-IR"/>
              </w:rPr>
              <w:t>0.003</w:t>
            </w:r>
          </w:p>
        </w:tc>
      </w:tr>
    </w:tbl>
    <w:p w:rsidR="00A96CD7" w:rsidRDefault="00A96CD7"/>
    <w:p w:rsidR="006A512C" w:rsidRDefault="006A512C">
      <w:pPr>
        <w:rPr>
          <w:lang w:val="en-US"/>
        </w:rPr>
      </w:pPr>
    </w:p>
    <w:p w:rsidR="00AF1971" w:rsidRDefault="00AF1971">
      <w:pPr>
        <w:rPr>
          <w:lang w:val="en-US"/>
        </w:rPr>
      </w:pPr>
    </w:p>
    <w:p w:rsidR="00AF1971" w:rsidRDefault="00AF1971">
      <w:pPr>
        <w:rPr>
          <w:lang w:val="en-US"/>
        </w:rPr>
      </w:pPr>
    </w:p>
    <w:p w:rsidR="00AF1971" w:rsidRDefault="00AF1971">
      <w:pPr>
        <w:rPr>
          <w:lang w:val="en-US"/>
        </w:rPr>
      </w:pPr>
    </w:p>
    <w:p w:rsidR="00AF1971" w:rsidRDefault="00AF1971">
      <w:pPr>
        <w:rPr>
          <w:lang w:val="en-US"/>
        </w:rPr>
      </w:pPr>
    </w:p>
    <w:p w:rsidR="00AF1971" w:rsidRPr="002B57A0" w:rsidRDefault="00AF1971" w:rsidP="00AF1971">
      <w:pPr>
        <w:spacing w:after="0"/>
        <w:rPr>
          <w:rFonts w:asciiTheme="majorBidi" w:hAnsiTheme="majorBidi" w:cstheme="majorBidi"/>
          <w:sz w:val="18"/>
          <w:szCs w:val="18"/>
          <w:lang w:val="en-US"/>
        </w:rPr>
      </w:pPr>
      <w:r w:rsidRPr="002B57A0">
        <w:rPr>
          <w:rFonts w:asciiTheme="majorBidi" w:hAnsiTheme="majorBidi" w:cstheme="majorBidi"/>
          <w:sz w:val="18"/>
          <w:szCs w:val="18"/>
          <w:lang w:val="en-US"/>
        </w:rPr>
        <w:t xml:space="preserve">*MQ stands for </w:t>
      </w:r>
      <w:proofErr w:type="spellStart"/>
      <w:r w:rsidRPr="002B57A0">
        <w:rPr>
          <w:rFonts w:asciiTheme="majorBidi" w:hAnsiTheme="majorBidi" w:cstheme="majorBidi"/>
          <w:sz w:val="18"/>
          <w:szCs w:val="18"/>
          <w:lang w:val="en-US"/>
        </w:rPr>
        <w:t>Milli</w:t>
      </w:r>
      <w:proofErr w:type="spellEnd"/>
      <w:r w:rsidRPr="002B57A0">
        <w:rPr>
          <w:rFonts w:asciiTheme="majorBidi" w:hAnsiTheme="majorBidi" w:cstheme="majorBidi"/>
          <w:sz w:val="18"/>
          <w:szCs w:val="18"/>
          <w:lang w:val="en-US"/>
        </w:rPr>
        <w:t>-Q water.</w:t>
      </w:r>
    </w:p>
    <w:p w:rsidR="00AF1971" w:rsidRPr="00463D05" w:rsidRDefault="00AF1971" w:rsidP="00AF1971">
      <w:pPr>
        <w:spacing w:after="0"/>
        <w:rPr>
          <w:rFonts w:asciiTheme="majorBidi" w:hAnsiTheme="majorBidi" w:cstheme="majorBidi"/>
          <w:sz w:val="18"/>
          <w:szCs w:val="18"/>
          <w:lang w:val="en-US"/>
        </w:rPr>
      </w:pPr>
      <w:proofErr w:type="gramStart"/>
      <w:r w:rsidRPr="002B57A0">
        <w:rPr>
          <w:rFonts w:asciiTheme="majorBidi" w:hAnsiTheme="majorBidi" w:cstheme="majorBidi"/>
          <w:sz w:val="18"/>
          <w:szCs w:val="18"/>
          <w:lang w:val="en-US"/>
        </w:rPr>
        <w:t>**ME</w:t>
      </w:r>
      <w:proofErr w:type="gramEnd"/>
      <w:r w:rsidRPr="002B57A0">
        <w:rPr>
          <w:rFonts w:asciiTheme="majorBidi" w:hAnsiTheme="majorBidi" w:cstheme="majorBidi"/>
          <w:sz w:val="18"/>
          <w:szCs w:val="18"/>
          <w:lang w:val="en-US"/>
        </w:rPr>
        <w:t xml:space="preserve"> stands for Methanol.</w:t>
      </w:r>
    </w:p>
    <w:sectPr w:rsidR="00AF1971" w:rsidRPr="00463D05" w:rsidSect="00C276A7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1481"/>
    <w:rsid w:val="000726B0"/>
    <w:rsid w:val="000C452E"/>
    <w:rsid w:val="000E3844"/>
    <w:rsid w:val="000E4905"/>
    <w:rsid w:val="00136CA1"/>
    <w:rsid w:val="00142FC6"/>
    <w:rsid w:val="001A22D4"/>
    <w:rsid w:val="001C5D7B"/>
    <w:rsid w:val="0023368A"/>
    <w:rsid w:val="00234247"/>
    <w:rsid w:val="002B1ADF"/>
    <w:rsid w:val="002B4160"/>
    <w:rsid w:val="002B57A0"/>
    <w:rsid w:val="00330563"/>
    <w:rsid w:val="00330BE3"/>
    <w:rsid w:val="003342C3"/>
    <w:rsid w:val="003826ED"/>
    <w:rsid w:val="003C3FF0"/>
    <w:rsid w:val="003E6B98"/>
    <w:rsid w:val="003F6128"/>
    <w:rsid w:val="00453FA3"/>
    <w:rsid w:val="00463D05"/>
    <w:rsid w:val="00473628"/>
    <w:rsid w:val="00480782"/>
    <w:rsid w:val="004C58C0"/>
    <w:rsid w:val="004D76FB"/>
    <w:rsid w:val="00525B88"/>
    <w:rsid w:val="005318FD"/>
    <w:rsid w:val="00581481"/>
    <w:rsid w:val="005A4614"/>
    <w:rsid w:val="005F2E39"/>
    <w:rsid w:val="006547E4"/>
    <w:rsid w:val="00677D62"/>
    <w:rsid w:val="00682604"/>
    <w:rsid w:val="006A512C"/>
    <w:rsid w:val="006A7CC1"/>
    <w:rsid w:val="006C7E64"/>
    <w:rsid w:val="00720FCB"/>
    <w:rsid w:val="00731D1B"/>
    <w:rsid w:val="00794F3C"/>
    <w:rsid w:val="00810709"/>
    <w:rsid w:val="0084387F"/>
    <w:rsid w:val="00856CE6"/>
    <w:rsid w:val="00861489"/>
    <w:rsid w:val="00884D4E"/>
    <w:rsid w:val="008E6240"/>
    <w:rsid w:val="00922C2A"/>
    <w:rsid w:val="0094567F"/>
    <w:rsid w:val="009D1BD9"/>
    <w:rsid w:val="009F47B5"/>
    <w:rsid w:val="00A108C0"/>
    <w:rsid w:val="00A1564F"/>
    <w:rsid w:val="00A17066"/>
    <w:rsid w:val="00A235B6"/>
    <w:rsid w:val="00A44CCC"/>
    <w:rsid w:val="00A73573"/>
    <w:rsid w:val="00A82C76"/>
    <w:rsid w:val="00A96CD7"/>
    <w:rsid w:val="00AC0DD4"/>
    <w:rsid w:val="00AF1971"/>
    <w:rsid w:val="00C276A7"/>
    <w:rsid w:val="00C65318"/>
    <w:rsid w:val="00CA2E9C"/>
    <w:rsid w:val="00CC7C81"/>
    <w:rsid w:val="00D00CA0"/>
    <w:rsid w:val="00D145FD"/>
    <w:rsid w:val="00D524BF"/>
    <w:rsid w:val="00D806DF"/>
    <w:rsid w:val="00DB7140"/>
    <w:rsid w:val="00E51AE7"/>
    <w:rsid w:val="00E618E2"/>
    <w:rsid w:val="00E7251B"/>
    <w:rsid w:val="00EE012E"/>
    <w:rsid w:val="00EE3B41"/>
    <w:rsid w:val="00EF7177"/>
    <w:rsid w:val="00F60380"/>
    <w:rsid w:val="00F64CA3"/>
    <w:rsid w:val="00F96434"/>
    <w:rsid w:val="00FA22C7"/>
    <w:rsid w:val="00FB5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E47F46"/>
  <w15:chartTrackingRefBased/>
  <w15:docId w15:val="{84DFFF69-CAC7-4DC8-B35F-3F434D24A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56C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47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47B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EE01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DB714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135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9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24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03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8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46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8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13" Type="http://schemas.openxmlformats.org/officeDocument/2006/relationships/chart" Target="charts/chart10.xml"/><Relationship Id="rId18" Type="http://schemas.openxmlformats.org/officeDocument/2006/relationships/chart" Target="charts/chart15.xml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chart" Target="charts/chart4.xml"/><Relationship Id="rId12" Type="http://schemas.openxmlformats.org/officeDocument/2006/relationships/chart" Target="charts/chart9.xml"/><Relationship Id="rId17" Type="http://schemas.openxmlformats.org/officeDocument/2006/relationships/chart" Target="charts/chart14.xml"/><Relationship Id="rId2" Type="http://schemas.openxmlformats.org/officeDocument/2006/relationships/settings" Target="settings.xml"/><Relationship Id="rId16" Type="http://schemas.openxmlformats.org/officeDocument/2006/relationships/chart" Target="charts/chart13.xml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8.xml"/><Relationship Id="rId5" Type="http://schemas.openxmlformats.org/officeDocument/2006/relationships/chart" Target="charts/chart2.xml"/><Relationship Id="rId15" Type="http://schemas.openxmlformats.org/officeDocument/2006/relationships/chart" Target="charts/chart12.xml"/><Relationship Id="rId10" Type="http://schemas.openxmlformats.org/officeDocument/2006/relationships/chart" Target="charts/chart7.xml"/><Relationship Id="rId19" Type="http://schemas.openxmlformats.org/officeDocument/2006/relationships/chart" Target="charts/chart16.xml"/><Relationship Id="rId4" Type="http://schemas.openxmlformats.org/officeDocument/2006/relationships/chart" Target="charts/chart1.xml"/><Relationship Id="rId9" Type="http://schemas.openxmlformats.org/officeDocument/2006/relationships/chart" Target="charts/chart6.xml"/><Relationship Id="rId14" Type="http://schemas.openxmlformats.org/officeDocument/2006/relationships/chart" Target="charts/chart1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NEBA\Box%20Sync\Results\AC-DI%20at%20different%20pH-10-12,%202022\Results\AC\AC-pH=3.5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NEBA\Box%20Sync\Results\Washing\Results\DI-MQ%20washed-over%20night%20dried-4gl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NEBA\Box%20Sync\Results\Washing\Results\DI-MQ+ME%20washed-oven%20dried-4gl.xlsx" TargetMode="External"/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NEBA\Box%20Sync\Results\Washing\Results\DI-MQ+ME%20washed-oven%20dried-4gl.xlsx" TargetMode="External"/><Relationship Id="rId2" Type="http://schemas.microsoft.com/office/2011/relationships/chartColorStyle" Target="colors12.xml"/><Relationship Id="rId1" Type="http://schemas.microsoft.com/office/2011/relationships/chartStyle" Target="style12.xm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NEBA\Box%20Sync\Results\AC-DI%20at%20different%20pH-10-12,%202022\Results\Wet%20Diaion\Wet%20DI-4gl%20.xlsx" TargetMode="External"/><Relationship Id="rId2" Type="http://schemas.microsoft.com/office/2011/relationships/chartColorStyle" Target="colors13.xml"/><Relationship Id="rId1" Type="http://schemas.microsoft.com/office/2011/relationships/chartStyle" Target="style13.xml"/></Relationships>
</file>

<file path=word/charts/_rels/chart1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NEBA\Box%20Sync\Results\AC-DI%20at%20different%20pH-10-12,%202022\Results\Wet%20Diaion\Wet%20DI-4gl%20.xlsx" TargetMode="External"/><Relationship Id="rId2" Type="http://schemas.microsoft.com/office/2011/relationships/chartColorStyle" Target="colors14.xml"/><Relationship Id="rId1" Type="http://schemas.microsoft.com/office/2011/relationships/chartStyle" Target="style14.xml"/></Relationships>
</file>

<file path=word/charts/_rels/chart1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NEBA\Box%20Sync\Results\Washing\Results\DI-Initial-over%20night%20dried-4gl.xlsx" TargetMode="External"/><Relationship Id="rId2" Type="http://schemas.microsoft.com/office/2011/relationships/chartColorStyle" Target="colors15.xml"/><Relationship Id="rId1" Type="http://schemas.microsoft.com/office/2011/relationships/chartStyle" Target="style15.xml"/></Relationships>
</file>

<file path=word/charts/_rels/chart1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NEBA\Box%20Sync\Results\Washing\Results\DI-Initial-over%20night%20dried-4gl.xlsx" TargetMode="External"/><Relationship Id="rId2" Type="http://schemas.microsoft.com/office/2011/relationships/chartColorStyle" Target="colors16.xml"/><Relationship Id="rId1" Type="http://schemas.microsoft.com/office/2011/relationships/chartStyle" Target="style16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NEBA\Box%20Sync\Results\Washing\Results\AC-MQ%20washed-oven%20dried-4gl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NEBA\Box%20Sync\Results\AC-DI%20at%20different%20pH-10-12,%202022\Results\AC\AC-pH=6.5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NEBA\Box%20Sync\Results\Washing\Results\AC-MQ%20washed-oven%20dried-4gl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NEBA\Box%20Sync\Results\Graunal%20AC\GAC-unwashed-4gl%20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NEBA\Box%20Sync\Results\Graunal%20AC\GAC-MQ%20washed-oven%20dried-4gl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NEBA\Box%20Sync\Results\Graunal%20AC\GAC-unwashed-4gl%20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NEBA\Box%20Sync\Results\Graunal%20AC\GAC-MQ%20washed-oven%20dried-4gl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NEBA\Box%20Sync\Results\Washing\Results\DI-MQ%20washed-over%20night%20dried-4gl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200" b="0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200" b="1" i="0" baseline="0">
                <a:solidFill>
                  <a:schemeClr val="tx1"/>
                </a:solidFill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(a)         PAC-Unwashed-pH 3.5</a:t>
            </a:r>
            <a:endParaRPr lang="en-US" sz="1200">
              <a:solidFill>
                <a:schemeClr val="tx1"/>
              </a:solidFill>
              <a:effectLst/>
              <a:latin typeface="Times New Roman" panose="02020603050405020304" pitchFamily="18" charset="0"/>
              <a:cs typeface="Times New Roman" panose="02020603050405020304" pitchFamily="18" charset="0"/>
            </a:endParaRPr>
          </a:p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20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 sz="12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0.20103992571959145"/>
          <c:y val="3.024193548387096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marL="0" marR="0" lvl="0" indent="0" algn="ctr" defTabSz="914400" rtl="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 sz="1200" b="0" i="0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8848565934829181"/>
          <c:y val="0.13605338773177547"/>
          <c:w val="0.77951322937000567"/>
          <c:h val="0.60325477838455677"/>
        </c:manualLayout>
      </c:layout>
      <c:scatterChart>
        <c:scatterStyle val="lineMarker"/>
        <c:varyColors val="0"/>
        <c:ser>
          <c:idx val="0"/>
          <c:order val="0"/>
          <c:tx>
            <c:strRef>
              <c:f>Data!$B$1</c:f>
              <c:strCache>
                <c:ptCount val="1"/>
                <c:pt idx="0">
                  <c:v>Acetic Acid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accent1"/>
              </a:solidFill>
              <a:ln w="9525">
                <a:solidFill>
                  <a:srgbClr val="002060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Data!$AF$34:$AF$42</c:f>
                <c:numCache>
                  <c:formatCode>General</c:formatCode>
                  <c:ptCount val="9"/>
                  <c:pt idx="0">
                    <c:v>0</c:v>
                  </c:pt>
                  <c:pt idx="1">
                    <c:v>1.0791366906474877</c:v>
                  </c:pt>
                  <c:pt idx="2">
                    <c:v>1.0791366906474806</c:v>
                  </c:pt>
                  <c:pt idx="3">
                    <c:v>0.62303985883772894</c:v>
                  </c:pt>
                  <c:pt idx="4">
                    <c:v>0.62303985883772894</c:v>
                  </c:pt>
                  <c:pt idx="5">
                    <c:v>0.62303985883772073</c:v>
                  </c:pt>
                  <c:pt idx="6">
                    <c:v>1.6484085233654127</c:v>
                  </c:pt>
                  <c:pt idx="7">
                    <c:v>1.8691195765131785</c:v>
                  </c:pt>
                  <c:pt idx="8">
                    <c:v>1.6484085233654111</c:v>
                  </c:pt>
                </c:numCache>
              </c:numRef>
            </c:plus>
            <c:minus>
              <c:numRef>
                <c:f>Data!$AF$34:$AF$42</c:f>
                <c:numCache>
                  <c:formatCode>General</c:formatCode>
                  <c:ptCount val="9"/>
                  <c:pt idx="0">
                    <c:v>0</c:v>
                  </c:pt>
                  <c:pt idx="1">
                    <c:v>1.0791366906474877</c:v>
                  </c:pt>
                  <c:pt idx="2">
                    <c:v>1.0791366906474806</c:v>
                  </c:pt>
                  <c:pt idx="3">
                    <c:v>0.62303985883772894</c:v>
                  </c:pt>
                  <c:pt idx="4">
                    <c:v>0.62303985883772894</c:v>
                  </c:pt>
                  <c:pt idx="5">
                    <c:v>0.62303985883772073</c:v>
                  </c:pt>
                  <c:pt idx="6">
                    <c:v>1.6484085233654127</c:v>
                  </c:pt>
                  <c:pt idx="7">
                    <c:v>1.8691195765131785</c:v>
                  </c:pt>
                  <c:pt idx="8">
                    <c:v>1.648408523365411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Data!$AB$34:$AB$42</c:f>
              <c:numCache>
                <c:formatCode>General</c:formatCode>
                <c:ptCount val="9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2</c:v>
                </c:pt>
                <c:pt idx="4">
                  <c:v>4</c:v>
                </c:pt>
                <c:pt idx="5">
                  <c:v>6</c:v>
                </c:pt>
                <c:pt idx="6">
                  <c:v>8</c:v>
                </c:pt>
                <c:pt idx="7">
                  <c:v>10</c:v>
                </c:pt>
                <c:pt idx="8">
                  <c:v>12</c:v>
                </c:pt>
              </c:numCache>
            </c:numRef>
          </c:xVal>
          <c:yVal>
            <c:numRef>
              <c:f>Data!$AE$34:$AE$42</c:f>
              <c:numCache>
                <c:formatCode>General</c:formatCode>
                <c:ptCount val="9"/>
                <c:pt idx="0">
                  <c:v>0</c:v>
                </c:pt>
                <c:pt idx="1">
                  <c:v>69.7841726618705</c:v>
                </c:pt>
                <c:pt idx="2">
                  <c:v>68.705035971223026</c:v>
                </c:pt>
                <c:pt idx="3">
                  <c:v>69.424460431654666</c:v>
                </c:pt>
                <c:pt idx="4">
                  <c:v>70.503597122302153</c:v>
                </c:pt>
                <c:pt idx="5">
                  <c:v>71.223021582733807</c:v>
                </c:pt>
                <c:pt idx="6">
                  <c:v>70.503597122302153</c:v>
                </c:pt>
                <c:pt idx="7">
                  <c:v>69.784172661870514</c:v>
                </c:pt>
                <c:pt idx="8">
                  <c:v>69.4244604316546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1E8D-4824-9485-F3E768A40E71}"/>
            </c:ext>
          </c:extLst>
        </c:ser>
        <c:ser>
          <c:idx val="1"/>
          <c:order val="1"/>
          <c:tx>
            <c:strRef>
              <c:f>Data!$G$1</c:f>
              <c:strCache>
                <c:ptCount val="1"/>
                <c:pt idx="0">
                  <c:v>Propionic Acid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2"/>
              </a:solidFill>
              <a:ln w="9525">
                <a:solidFill>
                  <a:srgbClr val="C00000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Data!$AJ$34:$AJ$42</c:f>
                <c:numCache>
                  <c:formatCode>General</c:formatCode>
                  <c:ptCount val="9"/>
                  <c:pt idx="0">
                    <c:v>0</c:v>
                  </c:pt>
                  <c:pt idx="1">
                    <c:v>0.62303985883772894</c:v>
                  </c:pt>
                  <c:pt idx="2">
                    <c:v>0</c:v>
                  </c:pt>
                  <c:pt idx="3">
                    <c:v>0</c:v>
                  </c:pt>
                  <c:pt idx="4">
                    <c:v>0</c:v>
                  </c:pt>
                  <c:pt idx="5">
                    <c:v>0</c:v>
                  </c:pt>
                  <c:pt idx="6">
                    <c:v>0</c:v>
                  </c:pt>
                  <c:pt idx="7">
                    <c:v>0</c:v>
                  </c:pt>
                  <c:pt idx="8">
                    <c:v>0</c:v>
                  </c:pt>
                </c:numCache>
              </c:numRef>
            </c:plus>
            <c:minus>
              <c:numRef>
                <c:f>Data!$AJ$34:$AJ$42</c:f>
                <c:numCache>
                  <c:formatCode>General</c:formatCode>
                  <c:ptCount val="9"/>
                  <c:pt idx="0">
                    <c:v>0</c:v>
                  </c:pt>
                  <c:pt idx="1">
                    <c:v>0.62303985883772894</c:v>
                  </c:pt>
                  <c:pt idx="2">
                    <c:v>0</c:v>
                  </c:pt>
                  <c:pt idx="3">
                    <c:v>0</c:v>
                  </c:pt>
                  <c:pt idx="4">
                    <c:v>0</c:v>
                  </c:pt>
                  <c:pt idx="5">
                    <c:v>0</c:v>
                  </c:pt>
                  <c:pt idx="6">
                    <c:v>0</c:v>
                  </c:pt>
                  <c:pt idx="7">
                    <c:v>0</c:v>
                  </c:pt>
                  <c:pt idx="8">
                    <c:v>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Data!$AB$34:$AB$42</c:f>
              <c:numCache>
                <c:formatCode>General</c:formatCode>
                <c:ptCount val="9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2</c:v>
                </c:pt>
                <c:pt idx="4">
                  <c:v>4</c:v>
                </c:pt>
                <c:pt idx="5">
                  <c:v>6</c:v>
                </c:pt>
                <c:pt idx="6">
                  <c:v>8</c:v>
                </c:pt>
                <c:pt idx="7">
                  <c:v>10</c:v>
                </c:pt>
                <c:pt idx="8">
                  <c:v>12</c:v>
                </c:pt>
              </c:numCache>
            </c:numRef>
          </c:xVal>
          <c:yVal>
            <c:numRef>
              <c:f>Data!$AI$34:$AI$42</c:f>
              <c:numCache>
                <c:formatCode>General</c:formatCode>
                <c:ptCount val="9"/>
                <c:pt idx="0">
                  <c:v>0</c:v>
                </c:pt>
                <c:pt idx="1">
                  <c:v>88.489208633093526</c:v>
                </c:pt>
                <c:pt idx="2">
                  <c:v>88.129496402877692</c:v>
                </c:pt>
                <c:pt idx="3">
                  <c:v>88.129496402877692</c:v>
                </c:pt>
                <c:pt idx="4">
                  <c:v>88.129496402877692</c:v>
                </c:pt>
                <c:pt idx="5">
                  <c:v>88.129496402877692</c:v>
                </c:pt>
                <c:pt idx="6">
                  <c:v>88.129496402877692</c:v>
                </c:pt>
                <c:pt idx="7">
                  <c:v>88.129496402877692</c:v>
                </c:pt>
                <c:pt idx="8">
                  <c:v>88.12949640287769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1E8D-4824-9485-F3E768A40E71}"/>
            </c:ext>
          </c:extLst>
        </c:ser>
        <c:ser>
          <c:idx val="2"/>
          <c:order val="2"/>
          <c:tx>
            <c:strRef>
              <c:f>Data!$L$1</c:f>
              <c:strCache>
                <c:ptCount val="1"/>
                <c:pt idx="0">
                  <c:v>Butyric Acid</c:v>
                </c:pt>
              </c:strCache>
            </c:strRef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2">
                    <a:lumMod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Data!$AN$34:$AN$42</c:f>
                <c:numCache>
                  <c:formatCode>General</c:formatCode>
                  <c:ptCount val="9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0</c:v>
                  </c:pt>
                  <c:pt idx="4">
                    <c:v>0</c:v>
                  </c:pt>
                  <c:pt idx="5">
                    <c:v>0</c:v>
                  </c:pt>
                  <c:pt idx="6">
                    <c:v>0</c:v>
                  </c:pt>
                  <c:pt idx="7">
                    <c:v>0</c:v>
                  </c:pt>
                  <c:pt idx="8">
                    <c:v>0</c:v>
                  </c:pt>
                </c:numCache>
              </c:numRef>
            </c:plus>
            <c:minus>
              <c:numRef>
                <c:f>Data!$AN$34:$AN$42</c:f>
                <c:numCache>
                  <c:formatCode>General</c:formatCode>
                  <c:ptCount val="9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0</c:v>
                  </c:pt>
                  <c:pt idx="4">
                    <c:v>0</c:v>
                  </c:pt>
                  <c:pt idx="5">
                    <c:v>0</c:v>
                  </c:pt>
                  <c:pt idx="6">
                    <c:v>0</c:v>
                  </c:pt>
                  <c:pt idx="7">
                    <c:v>0</c:v>
                  </c:pt>
                  <c:pt idx="8">
                    <c:v>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Data!$AB$34:$AB$42</c:f>
              <c:numCache>
                <c:formatCode>General</c:formatCode>
                <c:ptCount val="9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2</c:v>
                </c:pt>
                <c:pt idx="4">
                  <c:v>4</c:v>
                </c:pt>
                <c:pt idx="5">
                  <c:v>6</c:v>
                </c:pt>
                <c:pt idx="6">
                  <c:v>8</c:v>
                </c:pt>
                <c:pt idx="7">
                  <c:v>10</c:v>
                </c:pt>
                <c:pt idx="8">
                  <c:v>12</c:v>
                </c:pt>
              </c:numCache>
            </c:numRef>
          </c:xVal>
          <c:yVal>
            <c:numRef>
              <c:f>Data!$AM$34:$AM$42</c:f>
              <c:numCache>
                <c:formatCode>General</c:formatCode>
                <c:ptCount val="9"/>
                <c:pt idx="0">
                  <c:v>0</c:v>
                </c:pt>
                <c:pt idx="1">
                  <c:v>93.525179856115116</c:v>
                </c:pt>
                <c:pt idx="2">
                  <c:v>93.525179856115116</c:v>
                </c:pt>
                <c:pt idx="3">
                  <c:v>93.525179856115116</c:v>
                </c:pt>
                <c:pt idx="4">
                  <c:v>93.525179856115116</c:v>
                </c:pt>
                <c:pt idx="5">
                  <c:v>93.525179856115116</c:v>
                </c:pt>
                <c:pt idx="6">
                  <c:v>93.525179856115116</c:v>
                </c:pt>
                <c:pt idx="7">
                  <c:v>93.525179856115116</c:v>
                </c:pt>
                <c:pt idx="8">
                  <c:v>93.52517985611511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1E8D-4824-9485-F3E768A40E71}"/>
            </c:ext>
          </c:extLst>
        </c:ser>
        <c:ser>
          <c:idx val="3"/>
          <c:order val="3"/>
          <c:tx>
            <c:v>Valeric Acid</c:v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square"/>
            <c:size val="4"/>
            <c:spPr>
              <a:solidFill>
                <a:schemeClr val="accent4"/>
              </a:solidFill>
              <a:ln w="9525">
                <a:solidFill>
                  <a:schemeClr val="accent2">
                    <a:lumMod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Data!$AR$34:$AR$42</c:f>
                <c:numCache>
                  <c:formatCode>General</c:formatCode>
                  <c:ptCount val="9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0</c:v>
                  </c:pt>
                  <c:pt idx="4">
                    <c:v>0</c:v>
                  </c:pt>
                  <c:pt idx="5">
                    <c:v>0</c:v>
                  </c:pt>
                  <c:pt idx="6">
                    <c:v>0</c:v>
                  </c:pt>
                  <c:pt idx="7">
                    <c:v>0</c:v>
                  </c:pt>
                  <c:pt idx="8">
                    <c:v>0</c:v>
                  </c:pt>
                </c:numCache>
              </c:numRef>
            </c:plus>
            <c:minus>
              <c:numRef>
                <c:f>Data!$AR$34:$AR$42</c:f>
                <c:numCache>
                  <c:formatCode>General</c:formatCode>
                  <c:ptCount val="9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0</c:v>
                  </c:pt>
                  <c:pt idx="4">
                    <c:v>0</c:v>
                  </c:pt>
                  <c:pt idx="5">
                    <c:v>0</c:v>
                  </c:pt>
                  <c:pt idx="6">
                    <c:v>0</c:v>
                  </c:pt>
                  <c:pt idx="7">
                    <c:v>0</c:v>
                  </c:pt>
                  <c:pt idx="8">
                    <c:v>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Data!$AB$34:$AB$42</c:f>
              <c:numCache>
                <c:formatCode>General</c:formatCode>
                <c:ptCount val="9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2</c:v>
                </c:pt>
                <c:pt idx="4">
                  <c:v>4</c:v>
                </c:pt>
                <c:pt idx="5">
                  <c:v>6</c:v>
                </c:pt>
                <c:pt idx="6">
                  <c:v>8</c:v>
                </c:pt>
                <c:pt idx="7">
                  <c:v>10</c:v>
                </c:pt>
                <c:pt idx="8">
                  <c:v>12</c:v>
                </c:pt>
              </c:numCache>
            </c:numRef>
          </c:xVal>
          <c:yVal>
            <c:numRef>
              <c:f>Data!$AQ$34:$AQ$42</c:f>
              <c:numCache>
                <c:formatCode>General</c:formatCode>
                <c:ptCount val="9"/>
                <c:pt idx="0">
                  <c:v>0</c:v>
                </c:pt>
                <c:pt idx="1">
                  <c:v>94.525547445255469</c:v>
                </c:pt>
                <c:pt idx="2">
                  <c:v>94.525547445255469</c:v>
                </c:pt>
                <c:pt idx="3">
                  <c:v>94.525547445255469</c:v>
                </c:pt>
                <c:pt idx="4">
                  <c:v>94.525547445255469</c:v>
                </c:pt>
                <c:pt idx="5">
                  <c:v>94.525547445255469</c:v>
                </c:pt>
                <c:pt idx="6">
                  <c:v>94.525547445255469</c:v>
                </c:pt>
                <c:pt idx="7">
                  <c:v>94.525547445255469</c:v>
                </c:pt>
                <c:pt idx="8">
                  <c:v>94.52554744525546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1E8D-4824-9485-F3E768A40E71}"/>
            </c:ext>
          </c:extLst>
        </c:ser>
        <c:ser>
          <c:idx val="4"/>
          <c:order val="4"/>
          <c:tx>
            <c:v>Caproic Acid</c:v>
          </c:tx>
          <c:spPr>
            <a:ln w="19050" cap="rnd">
              <a:solidFill>
                <a:schemeClr val="accent6">
                  <a:lumMod val="50000"/>
                </a:schemeClr>
              </a:solidFill>
              <a:prstDash val="dash"/>
              <a:round/>
            </a:ln>
            <a:effectLst/>
          </c:spPr>
          <c:marker>
            <c:symbol val="diamond"/>
            <c:size val="5"/>
            <c:spPr>
              <a:solidFill>
                <a:srgbClr val="92D050"/>
              </a:solidFill>
              <a:ln w="9525">
                <a:solidFill>
                  <a:schemeClr val="accent6">
                    <a:lumMod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Data!$AV$34:$AV$42</c:f>
                <c:numCache>
                  <c:formatCode>General</c:formatCode>
                  <c:ptCount val="9"/>
                  <c:pt idx="0">
                    <c:v>0</c:v>
                  </c:pt>
                  <c:pt idx="1">
                    <c:v>1.7404671430534633E-14</c:v>
                  </c:pt>
                  <c:pt idx="2">
                    <c:v>1.7404671430534633E-14</c:v>
                  </c:pt>
                  <c:pt idx="3">
                    <c:v>1.7404671430534633E-14</c:v>
                  </c:pt>
                  <c:pt idx="4">
                    <c:v>1.7404671430534633E-14</c:v>
                  </c:pt>
                  <c:pt idx="5">
                    <c:v>1.7404671430534633E-14</c:v>
                  </c:pt>
                  <c:pt idx="6">
                    <c:v>1.7404671430534633E-14</c:v>
                  </c:pt>
                  <c:pt idx="7">
                    <c:v>1.7404671430534633E-14</c:v>
                  </c:pt>
                  <c:pt idx="8">
                    <c:v>1.7404671430534633E-14</c:v>
                  </c:pt>
                </c:numCache>
              </c:numRef>
            </c:plus>
            <c:minus>
              <c:numRef>
                <c:f>Data!$AV$34:$AV$42</c:f>
                <c:numCache>
                  <c:formatCode>General</c:formatCode>
                  <c:ptCount val="9"/>
                  <c:pt idx="0">
                    <c:v>0</c:v>
                  </c:pt>
                  <c:pt idx="1">
                    <c:v>1.7404671430534633E-14</c:v>
                  </c:pt>
                  <c:pt idx="2">
                    <c:v>1.7404671430534633E-14</c:v>
                  </c:pt>
                  <c:pt idx="3">
                    <c:v>1.7404671430534633E-14</c:v>
                  </c:pt>
                  <c:pt idx="4">
                    <c:v>1.7404671430534633E-14</c:v>
                  </c:pt>
                  <c:pt idx="5">
                    <c:v>1.7404671430534633E-14</c:v>
                  </c:pt>
                  <c:pt idx="6">
                    <c:v>1.7404671430534633E-14</c:v>
                  </c:pt>
                  <c:pt idx="7">
                    <c:v>1.7404671430534633E-14</c:v>
                  </c:pt>
                  <c:pt idx="8">
                    <c:v>1.7404671430534633E-1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Data!$AB$34:$AB$42</c:f>
              <c:numCache>
                <c:formatCode>General</c:formatCode>
                <c:ptCount val="9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2</c:v>
                </c:pt>
                <c:pt idx="4">
                  <c:v>4</c:v>
                </c:pt>
                <c:pt idx="5">
                  <c:v>6</c:v>
                </c:pt>
                <c:pt idx="6">
                  <c:v>8</c:v>
                </c:pt>
                <c:pt idx="7">
                  <c:v>10</c:v>
                </c:pt>
                <c:pt idx="8">
                  <c:v>12</c:v>
                </c:pt>
              </c:numCache>
            </c:numRef>
          </c:xVal>
          <c:yVal>
            <c:numRef>
              <c:f>Data!$AU$34:$AU$42</c:f>
              <c:numCache>
                <c:formatCode>General</c:formatCode>
                <c:ptCount val="9"/>
                <c:pt idx="0">
                  <c:v>0</c:v>
                </c:pt>
                <c:pt idx="1">
                  <c:v>94.791666666666671</c:v>
                </c:pt>
                <c:pt idx="2">
                  <c:v>94.791666666666671</c:v>
                </c:pt>
                <c:pt idx="3">
                  <c:v>94.791666666666671</c:v>
                </c:pt>
                <c:pt idx="4">
                  <c:v>94.791666666666671</c:v>
                </c:pt>
                <c:pt idx="5">
                  <c:v>94.791666666666671</c:v>
                </c:pt>
                <c:pt idx="6">
                  <c:v>94.791666666666671</c:v>
                </c:pt>
                <c:pt idx="7">
                  <c:v>94.791666666666671</c:v>
                </c:pt>
                <c:pt idx="8">
                  <c:v>94.79166666666667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1E8D-4824-9485-F3E768A40E7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785707760"/>
        <c:axId val="-1785707216"/>
      </c:scatterChart>
      <c:valAx>
        <c:axId val="-1785707760"/>
        <c:scaling>
          <c:orientation val="minMax"/>
          <c:max val="4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ime (h)</a:t>
                </a:r>
              </a:p>
            </c:rich>
          </c:tx>
          <c:layout>
            <c:manualLayout>
              <c:xMode val="edge"/>
              <c:yMode val="edge"/>
              <c:x val="0.45021998991073192"/>
              <c:y val="0.8175089693929388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in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785707216"/>
        <c:crosses val="autoZero"/>
        <c:crossBetween val="midCat"/>
        <c:majorUnit val="1"/>
        <c:minorUnit val="0.25"/>
      </c:valAx>
      <c:valAx>
        <c:axId val="-1785707216"/>
        <c:scaling>
          <c:orientation val="minMax"/>
          <c:max val="10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algn="ctr" rtl="0">
                  <a:defRPr lang="en-GB"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rPr>
                  <a:t>Adsorption (%)</a:t>
                </a:r>
              </a:p>
            </c:rich>
          </c:tx>
          <c:layout>
            <c:manualLayout>
              <c:xMode val="edge"/>
              <c:yMode val="edge"/>
              <c:x val="2.3714751533495639E-2"/>
              <c:y val="0.2566663227076454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algn="ctr" rtl="0">
                <a:defRPr lang="en-GB" sz="12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785707760"/>
        <c:crosses val="autoZero"/>
        <c:crossBetween val="midCat"/>
        <c:majorUnit val="20"/>
      </c:valAx>
      <c:spPr>
        <a:noFill/>
        <a:ln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0.13727750604990532"/>
          <c:y val="0.87405980124460225"/>
          <c:w val="0.78158021333684269"/>
          <c:h val="0.1239125603251206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algn="ctr" rtl="0">
            <a:defRPr lang="fa-IR" sz="800" b="1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05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 sz="1050" b="1" i="0" baseline="0">
                <a:solidFill>
                  <a:schemeClr val="tx1"/>
                </a:solidFill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(b)     DI-MQ Washed-pH 6.5</a:t>
            </a:r>
            <a:endParaRPr lang="en-US" sz="1050">
              <a:solidFill>
                <a:schemeClr val="tx1"/>
              </a:solidFill>
              <a:effectLst/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0.2233864380219939"/>
          <c:y val="3.8081388475089259E-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marL="0" marR="0" lvl="0" indent="0" algn="ctr" defTabSz="914400" rtl="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 sz="1050" b="0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7274034885192469"/>
          <c:y val="0.1196438287025354"/>
          <c:w val="0.75159638213889457"/>
          <c:h val="0.60503464705841492"/>
        </c:manualLayout>
      </c:layout>
      <c:scatterChart>
        <c:scatterStyle val="lineMarker"/>
        <c:varyColors val="0"/>
        <c:ser>
          <c:idx val="2"/>
          <c:order val="0"/>
          <c:tx>
            <c:v>Acetic Acid</c:v>
          </c:tx>
          <c:spPr>
            <a:ln w="19050" cap="rnd">
              <a:solidFill>
                <a:schemeClr val="accent6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92D050"/>
              </a:solidFill>
              <a:ln w="9525">
                <a:solidFill>
                  <a:schemeClr val="accent6">
                    <a:lumMod val="75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Data pH=6.5'!$E$28:$E$34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2.0062364566434825</c:v>
                  </c:pt>
                  <c:pt idx="2">
                    <c:v>0</c:v>
                  </c:pt>
                  <c:pt idx="3">
                    <c:v>2.6749819421913186</c:v>
                  </c:pt>
                  <c:pt idx="4">
                    <c:v>1.1583011583011589</c:v>
                  </c:pt>
                  <c:pt idx="5">
                    <c:v>1.1583011583011567</c:v>
                  </c:pt>
                  <c:pt idx="6">
                    <c:v>2.00623645664349</c:v>
                  </c:pt>
                </c:numCache>
              </c:numRef>
            </c:plus>
            <c:minus>
              <c:numRef>
                <c:f>'Data pH=6.5'!$E$28:$E$34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2.0062364566434825</c:v>
                  </c:pt>
                  <c:pt idx="2">
                    <c:v>0</c:v>
                  </c:pt>
                  <c:pt idx="3">
                    <c:v>2.6749819421913186</c:v>
                  </c:pt>
                  <c:pt idx="4">
                    <c:v>1.1583011583011589</c:v>
                  </c:pt>
                  <c:pt idx="5">
                    <c:v>1.1583011583011567</c:v>
                  </c:pt>
                  <c:pt idx="6">
                    <c:v>2.0062364566434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Data pH=6.5'!$A$28:$A$34</c:f>
              <c:numCache>
                <c:formatCode>General</c:formatCode>
                <c:ptCount val="7"/>
                <c:pt idx="0">
                  <c:v>0</c:v>
                </c:pt>
                <c:pt idx="1">
                  <c:v>0.16666666666666666</c:v>
                </c:pt>
                <c:pt idx="2">
                  <c:v>0.33333333333333331</c:v>
                </c:pt>
                <c:pt idx="3">
                  <c:v>0.5</c:v>
                </c:pt>
                <c:pt idx="4">
                  <c:v>1</c:v>
                </c:pt>
                <c:pt idx="5">
                  <c:v>2</c:v>
                </c:pt>
                <c:pt idx="6">
                  <c:v>4</c:v>
                </c:pt>
              </c:numCache>
            </c:numRef>
          </c:xVal>
          <c:yVal>
            <c:numRef>
              <c:f>'Data pH=6.5'!$D$28:$D$34</c:f>
              <c:numCache>
                <c:formatCode>General</c:formatCode>
                <c:ptCount val="7"/>
                <c:pt idx="0">
                  <c:v>0</c:v>
                </c:pt>
                <c:pt idx="1">
                  <c:v>6.177606177606175</c:v>
                </c:pt>
                <c:pt idx="2">
                  <c:v>5.0193050193050199</c:v>
                </c:pt>
                <c:pt idx="3">
                  <c:v>2.3166023166023146</c:v>
                </c:pt>
                <c:pt idx="4">
                  <c:v>2.7027027027027013</c:v>
                </c:pt>
                <c:pt idx="5">
                  <c:v>5.0193050193050155</c:v>
                </c:pt>
                <c:pt idx="6">
                  <c:v>2.70270270270270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392A-4B4A-957A-D4A026198316}"/>
            </c:ext>
          </c:extLst>
        </c:ser>
        <c:ser>
          <c:idx val="1"/>
          <c:order val="1"/>
          <c:tx>
            <c:v>Propionic Acid</c:v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accent4">
                  <a:lumMod val="60000"/>
                  <a:lumOff val="40000"/>
                </a:schemeClr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Data pH=6.5'!$I$28:$I$34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2.559425409179672</c:v>
                  </c:pt>
                  <c:pt idx="2">
                    <c:v>0.70985688834791061</c:v>
                  </c:pt>
                  <c:pt idx="3">
                    <c:v>2.8394275533915967</c:v>
                  </c:pt>
                  <c:pt idx="4">
                    <c:v>1.4197137766958012</c:v>
                  </c:pt>
                  <c:pt idx="5">
                    <c:v>1.2295081967213088</c:v>
                  </c:pt>
                  <c:pt idx="6">
                    <c:v>2.1295706650437052</c:v>
                  </c:pt>
                </c:numCache>
              </c:numRef>
            </c:plus>
            <c:minus>
              <c:numRef>
                <c:f>'Data pH=6.5'!$I$28:$I$34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2.559425409179672</c:v>
                  </c:pt>
                  <c:pt idx="2">
                    <c:v>0.70985688834791061</c:v>
                  </c:pt>
                  <c:pt idx="3">
                    <c:v>2.8394275533915967</c:v>
                  </c:pt>
                  <c:pt idx="4">
                    <c:v>1.4197137766958012</c:v>
                  </c:pt>
                  <c:pt idx="5">
                    <c:v>1.2295081967213088</c:v>
                  </c:pt>
                  <c:pt idx="6">
                    <c:v>2.129570665043705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Data pH=6.5'!$A$28:$A$34</c:f>
              <c:numCache>
                <c:formatCode>General</c:formatCode>
                <c:ptCount val="7"/>
                <c:pt idx="0">
                  <c:v>0</c:v>
                </c:pt>
                <c:pt idx="1">
                  <c:v>0.16666666666666666</c:v>
                </c:pt>
                <c:pt idx="2">
                  <c:v>0.33333333333333331</c:v>
                </c:pt>
                <c:pt idx="3">
                  <c:v>0.5</c:v>
                </c:pt>
                <c:pt idx="4">
                  <c:v>1</c:v>
                </c:pt>
                <c:pt idx="5">
                  <c:v>2</c:v>
                </c:pt>
                <c:pt idx="6">
                  <c:v>4</c:v>
                </c:pt>
              </c:numCache>
            </c:numRef>
          </c:xVal>
          <c:yVal>
            <c:numRef>
              <c:f>'Data pH=6.5'!$H$28:$H$34</c:f>
              <c:numCache>
                <c:formatCode>General</c:formatCode>
                <c:ptCount val="7"/>
                <c:pt idx="0">
                  <c:v>0</c:v>
                </c:pt>
                <c:pt idx="1">
                  <c:v>6.1475409836065582</c:v>
                </c:pt>
                <c:pt idx="2">
                  <c:v>4.9180327868852451</c:v>
                </c:pt>
                <c:pt idx="3">
                  <c:v>2.4590163934426248</c:v>
                </c:pt>
                <c:pt idx="4">
                  <c:v>3.2786885245901622</c:v>
                </c:pt>
                <c:pt idx="5">
                  <c:v>5.3278688524590168</c:v>
                </c:pt>
                <c:pt idx="6">
                  <c:v>5.327868852459015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392A-4B4A-957A-D4A026198316}"/>
            </c:ext>
          </c:extLst>
        </c:ser>
        <c:ser>
          <c:idx val="0"/>
          <c:order val="2"/>
          <c:tx>
            <c:v>Butyric Acid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4"/>
            <c:spPr>
              <a:solidFill>
                <a:srgbClr val="C00000"/>
              </a:solidFill>
              <a:ln w="9525">
                <a:solidFill>
                  <a:schemeClr val="accent1">
                    <a:lumMod val="75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Data pH=6.5'!$M$28:$M$34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2.1208785398802621</c:v>
                  </c:pt>
                  <c:pt idx="2">
                    <c:v>0</c:v>
                  </c:pt>
                  <c:pt idx="3">
                    <c:v>2.5489787748564829</c:v>
                  </c:pt>
                  <c:pt idx="4">
                    <c:v>1.2244897959183676</c:v>
                  </c:pt>
                  <c:pt idx="5">
                    <c:v>1.8704390591656483</c:v>
                  </c:pt>
                  <c:pt idx="6">
                    <c:v>0.86584503818760949</c:v>
                  </c:pt>
                </c:numCache>
              </c:numRef>
            </c:plus>
            <c:minus>
              <c:numRef>
                <c:f>'Data pH=6.5'!$M$28:$M$34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2.1208785398802621</c:v>
                  </c:pt>
                  <c:pt idx="2">
                    <c:v>0</c:v>
                  </c:pt>
                  <c:pt idx="3">
                    <c:v>2.5489787748564829</c:v>
                  </c:pt>
                  <c:pt idx="4">
                    <c:v>1.2244897959183676</c:v>
                  </c:pt>
                  <c:pt idx="5">
                    <c:v>1.8704390591656483</c:v>
                  </c:pt>
                  <c:pt idx="6">
                    <c:v>0.8658450381876094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Data pH=6.5'!$A$28:$A$33</c:f>
              <c:numCache>
                <c:formatCode>General</c:formatCode>
                <c:ptCount val="6"/>
                <c:pt idx="0">
                  <c:v>0</c:v>
                </c:pt>
                <c:pt idx="1">
                  <c:v>0.16666666666666666</c:v>
                </c:pt>
                <c:pt idx="2">
                  <c:v>0.33333333333333331</c:v>
                </c:pt>
                <c:pt idx="3">
                  <c:v>0.5</c:v>
                </c:pt>
                <c:pt idx="4">
                  <c:v>1</c:v>
                </c:pt>
                <c:pt idx="5">
                  <c:v>2</c:v>
                </c:pt>
              </c:numCache>
            </c:numRef>
          </c:xVal>
          <c:yVal>
            <c:numRef>
              <c:f>'Data pH=6.5'!$L$28:$L$34</c:f>
              <c:numCache>
                <c:formatCode>General</c:formatCode>
                <c:ptCount val="7"/>
                <c:pt idx="0">
                  <c:v>0</c:v>
                </c:pt>
                <c:pt idx="1">
                  <c:v>5.7142857142857224</c:v>
                </c:pt>
                <c:pt idx="2">
                  <c:v>4.4897959183673546</c:v>
                </c:pt>
                <c:pt idx="3">
                  <c:v>2.4489795918367459</c:v>
                </c:pt>
                <c:pt idx="4">
                  <c:v>3.2653061224489868</c:v>
                </c:pt>
                <c:pt idx="5">
                  <c:v>5.3061224489796004</c:v>
                </c:pt>
                <c:pt idx="6">
                  <c:v>3.877551020408170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392A-4B4A-957A-D4A026198316}"/>
            </c:ext>
          </c:extLst>
        </c:ser>
        <c:ser>
          <c:idx val="3"/>
          <c:order val="3"/>
          <c:tx>
            <c:v>Valeric Acid</c:v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square"/>
            <c:size val="4"/>
            <c:spPr>
              <a:solidFill>
                <a:schemeClr val="accent4"/>
              </a:solidFill>
              <a:ln w="9525">
                <a:solidFill>
                  <a:schemeClr val="accent2">
                    <a:lumMod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Data pH=6.5'!$Q$28:$Q$34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2.1122570824010736</c:v>
                  </c:pt>
                  <c:pt idx="2">
                    <c:v>0</c:v>
                  </c:pt>
                  <c:pt idx="3">
                    <c:v>3.0690383883214452</c:v>
                  </c:pt>
                  <c:pt idx="4">
                    <c:v>0.70408569413369404</c:v>
                  </c:pt>
                  <c:pt idx="5">
                    <c:v>2.439024390243905</c:v>
                  </c:pt>
                  <c:pt idx="6">
                    <c:v>0</c:v>
                  </c:pt>
                </c:numCache>
              </c:numRef>
            </c:plus>
            <c:minus>
              <c:numRef>
                <c:f>'Data pH=6.5'!$Q$28:$Q$34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2.1122570824010736</c:v>
                  </c:pt>
                  <c:pt idx="2">
                    <c:v>0</c:v>
                  </c:pt>
                  <c:pt idx="3">
                    <c:v>3.0690383883214452</c:v>
                  </c:pt>
                  <c:pt idx="4">
                    <c:v>0.70408569413369404</c:v>
                  </c:pt>
                  <c:pt idx="5">
                    <c:v>2.439024390243905</c:v>
                  </c:pt>
                  <c:pt idx="6">
                    <c:v>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Data pH=6.5'!$A$28:$A$34</c:f>
              <c:numCache>
                <c:formatCode>General</c:formatCode>
                <c:ptCount val="7"/>
                <c:pt idx="0">
                  <c:v>0</c:v>
                </c:pt>
                <c:pt idx="1">
                  <c:v>0.16666666666666666</c:v>
                </c:pt>
                <c:pt idx="2">
                  <c:v>0.33333333333333331</c:v>
                </c:pt>
                <c:pt idx="3">
                  <c:v>0.5</c:v>
                </c:pt>
                <c:pt idx="4">
                  <c:v>1</c:v>
                </c:pt>
                <c:pt idx="5">
                  <c:v>2</c:v>
                </c:pt>
                <c:pt idx="6">
                  <c:v>4</c:v>
                </c:pt>
              </c:numCache>
            </c:numRef>
          </c:xVal>
          <c:yVal>
            <c:numRef>
              <c:f>'Data pH=6.5'!$P$28:$P$34</c:f>
              <c:numCache>
                <c:formatCode>General</c:formatCode>
                <c:ptCount val="7"/>
                <c:pt idx="0">
                  <c:v>0</c:v>
                </c:pt>
                <c:pt idx="1">
                  <c:v>7.3170731707317005</c:v>
                </c:pt>
                <c:pt idx="2">
                  <c:v>6.0975609756097482</c:v>
                </c:pt>
                <c:pt idx="3">
                  <c:v>4.4715447154471457</c:v>
                </c:pt>
                <c:pt idx="4">
                  <c:v>5.2845528455284461</c:v>
                </c:pt>
                <c:pt idx="5">
                  <c:v>7.3170731707317005</c:v>
                </c:pt>
                <c:pt idx="6">
                  <c:v>6.097560975609748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392A-4B4A-957A-D4A026198316}"/>
            </c:ext>
          </c:extLst>
        </c:ser>
        <c:ser>
          <c:idx val="4"/>
          <c:order val="4"/>
          <c:tx>
            <c:v>Caproic Acid</c:v>
          </c:tx>
          <c:spPr>
            <a:ln w="19050" cap="rnd">
              <a:solidFill>
                <a:schemeClr val="accent6">
                  <a:lumMod val="50000"/>
                </a:schemeClr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rgbClr val="92D050"/>
              </a:solidFill>
              <a:ln w="9525">
                <a:solidFill>
                  <a:schemeClr val="accent6">
                    <a:lumMod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Data pH=6.5'!$U$28:$U$34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3.2396954829362397</c:v>
                  </c:pt>
                  <c:pt idx="2">
                    <c:v>0.70695951329341966</c:v>
                  </c:pt>
                  <c:pt idx="3">
                    <c:v>2.120878539880267</c:v>
                  </c:pt>
                  <c:pt idx="4">
                    <c:v>1.2244897959183687</c:v>
                  </c:pt>
                  <c:pt idx="5">
                    <c:v>1.4139190265868402</c:v>
                  </c:pt>
                  <c:pt idx="6">
                    <c:v>0.86584503818760961</c:v>
                  </c:pt>
                </c:numCache>
              </c:numRef>
            </c:plus>
            <c:minus>
              <c:numRef>
                <c:f>'Data pH=6.5'!$U$28:$U$34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3.2396954829362397</c:v>
                  </c:pt>
                  <c:pt idx="2">
                    <c:v>0.70695951329341966</c:v>
                  </c:pt>
                  <c:pt idx="3">
                    <c:v>2.120878539880267</c:v>
                  </c:pt>
                  <c:pt idx="4">
                    <c:v>1.2244897959183687</c:v>
                  </c:pt>
                  <c:pt idx="5">
                    <c:v>1.4139190265868402</c:v>
                  </c:pt>
                  <c:pt idx="6">
                    <c:v>0.8658450381876096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Data pH=3.5'!$A$28:$A$34</c:f>
              <c:numCache>
                <c:formatCode>General</c:formatCode>
                <c:ptCount val="7"/>
                <c:pt idx="0">
                  <c:v>0</c:v>
                </c:pt>
                <c:pt idx="1">
                  <c:v>0.16666666666666666</c:v>
                </c:pt>
                <c:pt idx="2">
                  <c:v>0.33333333333333331</c:v>
                </c:pt>
                <c:pt idx="3">
                  <c:v>0.5</c:v>
                </c:pt>
                <c:pt idx="4">
                  <c:v>1</c:v>
                </c:pt>
                <c:pt idx="5">
                  <c:v>2</c:v>
                </c:pt>
                <c:pt idx="6">
                  <c:v>4</c:v>
                </c:pt>
              </c:numCache>
            </c:numRef>
          </c:xVal>
          <c:yVal>
            <c:numRef>
              <c:f>'Data pH=6.5'!$T$28:$T$34</c:f>
              <c:numCache>
                <c:formatCode>General</c:formatCode>
                <c:ptCount val="7"/>
                <c:pt idx="0">
                  <c:v>0</c:v>
                </c:pt>
                <c:pt idx="1">
                  <c:v>11.836734693877565</c:v>
                </c:pt>
                <c:pt idx="2">
                  <c:v>12.244897959183689</c:v>
                </c:pt>
                <c:pt idx="3">
                  <c:v>10.612244897959195</c:v>
                </c:pt>
                <c:pt idx="4">
                  <c:v>11.836734693877565</c:v>
                </c:pt>
                <c:pt idx="5">
                  <c:v>14.693877551020426</c:v>
                </c:pt>
                <c:pt idx="6">
                  <c:v>14.89795918367348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392A-4B4A-957A-D4A02619831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634784256"/>
        <c:axId val="-1634791328"/>
      </c:scatterChart>
      <c:valAx>
        <c:axId val="-1634784256"/>
        <c:scaling>
          <c:orientation val="minMax"/>
          <c:max val="4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9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ime (h)</a:t>
                </a:r>
              </a:p>
            </c:rich>
          </c:tx>
          <c:layout>
            <c:manualLayout>
              <c:xMode val="edge"/>
              <c:yMode val="edge"/>
              <c:x val="0.36379545711337952"/>
              <c:y val="0.7674676645149087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in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634791328"/>
        <c:crosses val="autoZero"/>
        <c:crossBetween val="midCat"/>
        <c:majorUnit val="1"/>
        <c:minorUnit val="0.25"/>
      </c:valAx>
      <c:valAx>
        <c:axId val="-1634791328"/>
        <c:scaling>
          <c:orientation val="minMax"/>
          <c:max val="10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algn="ctr" rtl="0">
                  <a:defRPr lang="en-GB"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rPr>
                  <a:t>Adsorption (%)</a:t>
                </a:r>
              </a:p>
            </c:rich>
          </c:tx>
          <c:layout>
            <c:manualLayout>
              <c:xMode val="edge"/>
              <c:yMode val="edge"/>
              <c:x val="2.7054310518877449E-3"/>
              <c:y val="0.1351235559210709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algn="ctr" rtl="0">
                <a:defRPr lang="en-GB" sz="12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634784256"/>
        <c:crosses val="autoZero"/>
        <c:crossBetween val="midCat"/>
        <c:majorUnit val="20"/>
      </c:valAx>
      <c:spPr>
        <a:noFill/>
        <a:ln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0"/>
          <c:y val="0.87160853305475139"/>
          <c:w val="0.96881919400159666"/>
          <c:h val="0.1270582002937706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algn="ctr" rtl="0">
            <a:defRPr lang="fa-IR" sz="680" b="1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050" b="0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050" b="1" i="0" baseline="0">
                <a:solidFill>
                  <a:schemeClr val="tx1"/>
                </a:solidFill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(c)     DI-MQ+ME Washed-pH 3.5</a:t>
            </a:r>
            <a:endParaRPr lang="en-US" sz="1050">
              <a:solidFill>
                <a:schemeClr val="tx1"/>
              </a:solidFill>
              <a:effectLst/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0.19640177299644179"/>
          <c:y val="1.6016410110898299E-2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marL="0" marR="0" lvl="0" indent="0" algn="ctr" defTabSz="914400" rtl="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 sz="1050" b="0" i="0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8489285522443075"/>
          <c:y val="0.14433954400724611"/>
          <c:w val="0.75629745293835449"/>
          <c:h val="0.59327624625609177"/>
        </c:manualLayout>
      </c:layout>
      <c:scatterChart>
        <c:scatterStyle val="lineMarker"/>
        <c:varyColors val="0"/>
        <c:ser>
          <c:idx val="2"/>
          <c:order val="0"/>
          <c:tx>
            <c:v>Acetic Acid</c:v>
          </c:tx>
          <c:spPr>
            <a:ln w="19050" cap="rnd">
              <a:solidFill>
                <a:schemeClr val="accent6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92D050"/>
              </a:solidFill>
              <a:ln w="9525">
                <a:solidFill>
                  <a:schemeClr val="accent6">
                    <a:lumMod val="75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Data pH=3.5'!$E$28:$E$34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0.68732174903527044</c:v>
                  </c:pt>
                  <c:pt idx="2">
                    <c:v>1.1904761904761907</c:v>
                  </c:pt>
                  <c:pt idx="3">
                    <c:v>4.2923229469809154</c:v>
                  </c:pt>
                  <c:pt idx="4">
                    <c:v>1.3746434980705307</c:v>
                  </c:pt>
                  <c:pt idx="5">
                    <c:v>6.2994078834871168</c:v>
                  </c:pt>
                  <c:pt idx="6">
                    <c:v>2.061965247105801</c:v>
                  </c:pt>
                </c:numCache>
              </c:numRef>
            </c:plus>
            <c:minus>
              <c:numRef>
                <c:f>'Data pH=3.5'!$E$28:$E$34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0.68732174903527044</c:v>
                  </c:pt>
                  <c:pt idx="2">
                    <c:v>1.1904761904761907</c:v>
                  </c:pt>
                  <c:pt idx="3">
                    <c:v>4.2923229469809154</c:v>
                  </c:pt>
                  <c:pt idx="4">
                    <c:v>1.3746434980705307</c:v>
                  </c:pt>
                  <c:pt idx="5">
                    <c:v>6.2994078834871168</c:v>
                  </c:pt>
                  <c:pt idx="6">
                    <c:v>2.06196524710580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Data pH=3.5'!$A$28:$A$34</c:f>
              <c:numCache>
                <c:formatCode>General</c:formatCode>
                <c:ptCount val="7"/>
                <c:pt idx="0">
                  <c:v>0</c:v>
                </c:pt>
                <c:pt idx="1">
                  <c:v>0.16666666666666666</c:v>
                </c:pt>
                <c:pt idx="2">
                  <c:v>0.33333333333333331</c:v>
                </c:pt>
                <c:pt idx="3">
                  <c:v>0.5</c:v>
                </c:pt>
                <c:pt idx="4">
                  <c:v>1</c:v>
                </c:pt>
                <c:pt idx="5">
                  <c:v>2</c:v>
                </c:pt>
                <c:pt idx="6">
                  <c:v>4</c:v>
                </c:pt>
              </c:numCache>
            </c:numRef>
          </c:xVal>
          <c:yVal>
            <c:numRef>
              <c:f>'Data pH=3.5'!$D$28:$D$34</c:f>
              <c:numCache>
                <c:formatCode>General</c:formatCode>
                <c:ptCount val="7"/>
                <c:pt idx="0">
                  <c:v>0</c:v>
                </c:pt>
                <c:pt idx="1">
                  <c:v>12.301587301587311</c:v>
                </c:pt>
                <c:pt idx="2">
                  <c:v>13.095238095238104</c:v>
                </c:pt>
                <c:pt idx="3">
                  <c:v>22.619047619047631</c:v>
                </c:pt>
                <c:pt idx="4">
                  <c:v>19.444444444444454</c:v>
                </c:pt>
                <c:pt idx="5">
                  <c:v>19.047619047619055</c:v>
                </c:pt>
                <c:pt idx="6">
                  <c:v>17.85714285714286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A94A-4C89-BD82-80B438B196BC}"/>
            </c:ext>
          </c:extLst>
        </c:ser>
        <c:ser>
          <c:idx val="1"/>
          <c:order val="1"/>
          <c:tx>
            <c:v>Propionic Acid</c:v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accent4">
                  <a:lumMod val="60000"/>
                  <a:lumOff val="40000"/>
                </a:schemeClr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Data pH=3.5'!$I$28:$I$34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0.69560273396340699</c:v>
                  </c:pt>
                  <c:pt idx="2">
                    <c:v>0.695602733963403</c:v>
                  </c:pt>
                  <c:pt idx="3">
                    <c:v>3.0320620221970902</c:v>
                  </c:pt>
                  <c:pt idx="4">
                    <c:v>0.695602733963405</c:v>
                  </c:pt>
                  <c:pt idx="5">
                    <c:v>4.5613721653014787</c:v>
                  </c:pt>
                  <c:pt idx="6">
                    <c:v>1.2048192771084345</c:v>
                  </c:pt>
                </c:numCache>
              </c:numRef>
            </c:plus>
            <c:minus>
              <c:numRef>
                <c:f>'Data pH=3.5'!$I$28:$I$34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0.69560273396340699</c:v>
                  </c:pt>
                  <c:pt idx="2">
                    <c:v>0.695602733963403</c:v>
                  </c:pt>
                  <c:pt idx="3">
                    <c:v>3.0320620221970902</c:v>
                  </c:pt>
                  <c:pt idx="4">
                    <c:v>0.695602733963405</c:v>
                  </c:pt>
                  <c:pt idx="5">
                    <c:v>4.5613721653014787</c:v>
                  </c:pt>
                  <c:pt idx="6">
                    <c:v>1.204819277108434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Data pH=3.5'!$A$28:$A$34</c:f>
              <c:numCache>
                <c:formatCode>General</c:formatCode>
                <c:ptCount val="7"/>
                <c:pt idx="0">
                  <c:v>0</c:v>
                </c:pt>
                <c:pt idx="1">
                  <c:v>0.16666666666666666</c:v>
                </c:pt>
                <c:pt idx="2">
                  <c:v>0.33333333333333331</c:v>
                </c:pt>
                <c:pt idx="3">
                  <c:v>0.5</c:v>
                </c:pt>
                <c:pt idx="4">
                  <c:v>1</c:v>
                </c:pt>
                <c:pt idx="5">
                  <c:v>2</c:v>
                </c:pt>
                <c:pt idx="6">
                  <c:v>4</c:v>
                </c:pt>
              </c:numCache>
            </c:numRef>
          </c:xVal>
          <c:yVal>
            <c:numRef>
              <c:f>'Data pH=3.5'!$H$28:$H$34</c:f>
              <c:numCache>
                <c:formatCode>General</c:formatCode>
                <c:ptCount val="7"/>
                <c:pt idx="0">
                  <c:v>0</c:v>
                </c:pt>
                <c:pt idx="1">
                  <c:v>26.907630522088358</c:v>
                </c:pt>
                <c:pt idx="2">
                  <c:v>29.317269076305234</c:v>
                </c:pt>
                <c:pt idx="3">
                  <c:v>38.152610441767074</c:v>
                </c:pt>
                <c:pt idx="4">
                  <c:v>36.947791164658639</c:v>
                </c:pt>
                <c:pt idx="5">
                  <c:v>36.546184738955823</c:v>
                </c:pt>
                <c:pt idx="6">
                  <c:v>36.14457831325301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A94A-4C89-BD82-80B438B196BC}"/>
            </c:ext>
          </c:extLst>
        </c:ser>
        <c:ser>
          <c:idx val="0"/>
          <c:order val="2"/>
          <c:tx>
            <c:v>Butyric Acid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rgbClr val="C00000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Data pH=3.5'!$M$28:$M$34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1.4314469484040326</c:v>
                  </c:pt>
                  <c:pt idx="2">
                    <c:v>1.2396694214876014</c:v>
                  </c:pt>
                  <c:pt idx="3">
                    <c:v>0</c:v>
                  </c:pt>
                  <c:pt idx="4">
                    <c:v>0.71572347420201632</c:v>
                  </c:pt>
                  <c:pt idx="5">
                    <c:v>2.580577685288592</c:v>
                  </c:pt>
                  <c:pt idx="6">
                    <c:v>0.71572347420201632</c:v>
                  </c:pt>
                </c:numCache>
              </c:numRef>
            </c:plus>
            <c:minus>
              <c:numRef>
                <c:f>'Data pH=3.5'!$M$28:$M$34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1.4314469484040326</c:v>
                  </c:pt>
                  <c:pt idx="2">
                    <c:v>1.2396694214876014</c:v>
                  </c:pt>
                  <c:pt idx="3">
                    <c:v>0</c:v>
                  </c:pt>
                  <c:pt idx="4">
                    <c:v>0.71572347420201632</c:v>
                  </c:pt>
                  <c:pt idx="5">
                    <c:v>2.580577685288592</c:v>
                  </c:pt>
                  <c:pt idx="6">
                    <c:v>0.7157234742020163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Data pH=3.5'!$A$28:$A$34</c:f>
              <c:numCache>
                <c:formatCode>General</c:formatCode>
                <c:ptCount val="7"/>
                <c:pt idx="0">
                  <c:v>0</c:v>
                </c:pt>
                <c:pt idx="1">
                  <c:v>0.16666666666666666</c:v>
                </c:pt>
                <c:pt idx="2">
                  <c:v>0.33333333333333331</c:v>
                </c:pt>
                <c:pt idx="3">
                  <c:v>0.5</c:v>
                </c:pt>
                <c:pt idx="4">
                  <c:v>1</c:v>
                </c:pt>
                <c:pt idx="5">
                  <c:v>2</c:v>
                </c:pt>
                <c:pt idx="6">
                  <c:v>4</c:v>
                </c:pt>
              </c:numCache>
            </c:numRef>
          </c:xVal>
          <c:yVal>
            <c:numRef>
              <c:f>'Data pH=3.5'!$L$28:$L$34</c:f>
              <c:numCache>
                <c:formatCode>General</c:formatCode>
                <c:ptCount val="7"/>
                <c:pt idx="0">
                  <c:v>0</c:v>
                </c:pt>
                <c:pt idx="1">
                  <c:v>54.545454545454554</c:v>
                </c:pt>
                <c:pt idx="2">
                  <c:v>61.570247933884296</c:v>
                </c:pt>
                <c:pt idx="3">
                  <c:v>69.008264462809919</c:v>
                </c:pt>
                <c:pt idx="4">
                  <c:v>72.314049586776875</c:v>
                </c:pt>
                <c:pt idx="5">
                  <c:v>74.380165289256198</c:v>
                </c:pt>
                <c:pt idx="6">
                  <c:v>74.79338842975208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A94A-4C89-BD82-80B438B196BC}"/>
            </c:ext>
          </c:extLst>
        </c:ser>
        <c:ser>
          <c:idx val="3"/>
          <c:order val="3"/>
          <c:tx>
            <c:v>Valeric Acid</c:v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square"/>
            <c:size val="4"/>
            <c:spPr>
              <a:solidFill>
                <a:schemeClr val="accent4"/>
              </a:solidFill>
              <a:ln w="9525">
                <a:solidFill>
                  <a:schemeClr val="accent2">
                    <a:lumMod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Data pH=3.5'!$Q$28:$Q$34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1.1627906976744242</c:v>
                  </c:pt>
                  <c:pt idx="2">
                    <c:v>1.16279069767441</c:v>
                  </c:pt>
                  <c:pt idx="3">
                    <c:v>0.6713375223135134</c:v>
                  </c:pt>
                  <c:pt idx="4">
                    <c:v>4.6993626561946265</c:v>
                  </c:pt>
                  <c:pt idx="5">
                    <c:v>3.3566876115675832</c:v>
                  </c:pt>
                  <c:pt idx="6">
                    <c:v>3.3566876115675832</c:v>
                  </c:pt>
                </c:numCache>
              </c:numRef>
            </c:plus>
            <c:minus>
              <c:numRef>
                <c:f>'Data pH=3.5'!$Q$28:$Q$34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1.1627906976744242</c:v>
                  </c:pt>
                  <c:pt idx="2">
                    <c:v>1.16279069767441</c:v>
                  </c:pt>
                  <c:pt idx="3">
                    <c:v>0.6713375223135134</c:v>
                  </c:pt>
                  <c:pt idx="4">
                    <c:v>4.6993626561946265</c:v>
                  </c:pt>
                  <c:pt idx="5">
                    <c:v>3.3566876115675832</c:v>
                  </c:pt>
                  <c:pt idx="6">
                    <c:v>3.356687611567583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Data pH=3.5'!$A$28:$A$34</c:f>
              <c:numCache>
                <c:formatCode>General</c:formatCode>
                <c:ptCount val="7"/>
                <c:pt idx="0">
                  <c:v>0</c:v>
                </c:pt>
                <c:pt idx="1">
                  <c:v>0.16666666666666666</c:v>
                </c:pt>
                <c:pt idx="2">
                  <c:v>0.33333333333333331</c:v>
                </c:pt>
                <c:pt idx="3">
                  <c:v>0.5</c:v>
                </c:pt>
                <c:pt idx="4">
                  <c:v>1</c:v>
                </c:pt>
                <c:pt idx="5">
                  <c:v>2</c:v>
                </c:pt>
                <c:pt idx="6">
                  <c:v>4</c:v>
                </c:pt>
              </c:numCache>
            </c:numRef>
          </c:xVal>
          <c:yVal>
            <c:numRef>
              <c:f>'Data pH=3.5'!$P$28:$P$34</c:f>
              <c:numCache>
                <c:formatCode>General</c:formatCode>
                <c:ptCount val="7"/>
                <c:pt idx="0">
                  <c:v>0</c:v>
                </c:pt>
                <c:pt idx="1">
                  <c:v>88.372093023255829</c:v>
                </c:pt>
                <c:pt idx="2">
                  <c:v>93.023255813953483</c:v>
                </c:pt>
                <c:pt idx="3">
                  <c:v>97.286821705426348</c:v>
                </c:pt>
                <c:pt idx="4">
                  <c:v>100</c:v>
                </c:pt>
                <c:pt idx="5">
                  <c:v>100</c:v>
                </c:pt>
                <c:pt idx="6">
                  <c:v>1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A94A-4C89-BD82-80B438B196BC}"/>
            </c:ext>
          </c:extLst>
        </c:ser>
        <c:ser>
          <c:idx val="4"/>
          <c:order val="4"/>
          <c:tx>
            <c:v>Caproic Acid</c:v>
          </c:tx>
          <c:spPr>
            <a:ln w="19050" cap="rnd">
              <a:solidFill>
                <a:schemeClr val="accent6">
                  <a:lumMod val="50000"/>
                </a:schemeClr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rgbClr val="92D050"/>
              </a:solidFill>
              <a:ln w="9525">
                <a:solidFill>
                  <a:schemeClr val="accent6">
                    <a:lumMod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Data pH=3.5'!$U$28:$U$34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0</c:v>
                  </c:pt>
                  <c:pt idx="4">
                    <c:v>0</c:v>
                  </c:pt>
                  <c:pt idx="5">
                    <c:v>0</c:v>
                  </c:pt>
                  <c:pt idx="6">
                    <c:v>0</c:v>
                  </c:pt>
                </c:numCache>
              </c:numRef>
            </c:plus>
            <c:minus>
              <c:numRef>
                <c:f>'Data pH=3.5'!$U$28:$U$34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0</c:v>
                  </c:pt>
                  <c:pt idx="4">
                    <c:v>0</c:v>
                  </c:pt>
                  <c:pt idx="5">
                    <c:v>0</c:v>
                  </c:pt>
                  <c:pt idx="6">
                    <c:v>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Data pH=3.5'!$A$28:$A$34</c:f>
              <c:numCache>
                <c:formatCode>General</c:formatCode>
                <c:ptCount val="7"/>
                <c:pt idx="0">
                  <c:v>0</c:v>
                </c:pt>
                <c:pt idx="1">
                  <c:v>0.16666666666666666</c:v>
                </c:pt>
                <c:pt idx="2">
                  <c:v>0.33333333333333331</c:v>
                </c:pt>
                <c:pt idx="3">
                  <c:v>0.5</c:v>
                </c:pt>
                <c:pt idx="4">
                  <c:v>1</c:v>
                </c:pt>
                <c:pt idx="5">
                  <c:v>2</c:v>
                </c:pt>
                <c:pt idx="6">
                  <c:v>4</c:v>
                </c:pt>
              </c:numCache>
            </c:numRef>
          </c:xVal>
          <c:yVal>
            <c:numRef>
              <c:f>'Data pH=3.5'!$T$28:$T$34</c:f>
              <c:numCache>
                <c:formatCode>General</c:formatCode>
                <c:ptCount val="7"/>
                <c:pt idx="0">
                  <c:v>0</c:v>
                </c:pt>
                <c:pt idx="1">
                  <c:v>100</c:v>
                </c:pt>
                <c:pt idx="2">
                  <c:v>100</c:v>
                </c:pt>
                <c:pt idx="3">
                  <c:v>100</c:v>
                </c:pt>
                <c:pt idx="4">
                  <c:v>100</c:v>
                </c:pt>
                <c:pt idx="5">
                  <c:v>100</c:v>
                </c:pt>
                <c:pt idx="6">
                  <c:v>1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A94A-4C89-BD82-80B438B196B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634789152"/>
        <c:axId val="-1634788608"/>
      </c:scatterChart>
      <c:valAx>
        <c:axId val="-1634789152"/>
        <c:scaling>
          <c:orientation val="minMax"/>
          <c:max val="4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9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ime (h)</a:t>
                </a:r>
              </a:p>
            </c:rich>
          </c:tx>
          <c:layout>
            <c:manualLayout>
              <c:xMode val="edge"/>
              <c:yMode val="edge"/>
              <c:x val="0.37551071818210446"/>
              <c:y val="0.7732998746778274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in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634788608"/>
        <c:crosses val="autoZero"/>
        <c:crossBetween val="midCat"/>
        <c:majorUnit val="1"/>
        <c:minorUnit val="0.25"/>
      </c:valAx>
      <c:valAx>
        <c:axId val="-1634788608"/>
        <c:scaling>
          <c:orientation val="minMax"/>
          <c:max val="10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algn="ctr" rtl="0">
                  <a:defRPr lang="en-GB"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rPr>
                  <a:t>Adsorption (%)</a:t>
                </a:r>
              </a:p>
            </c:rich>
          </c:tx>
          <c:layout>
            <c:manualLayout>
              <c:xMode val="edge"/>
              <c:yMode val="edge"/>
              <c:x val="2.9302970861881505E-3"/>
              <c:y val="0.1276837861483530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algn="ctr" rtl="0">
                <a:defRPr lang="en-GB" sz="12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634789152"/>
        <c:crosses val="autoZero"/>
        <c:crossBetween val="midCat"/>
        <c:majorUnit val="20"/>
      </c:valAx>
      <c:spPr>
        <a:noFill/>
        <a:ln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6.9467675044500811E-3"/>
          <c:y val="0.87181492516138182"/>
          <c:w val="0.98931645541484448"/>
          <c:h val="0.1253730108060816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algn="ctr" rtl="0">
            <a:defRPr lang="fa-IR" sz="700" b="1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5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 sz="1050" b="1" i="0" baseline="0">
                <a:solidFill>
                  <a:schemeClr val="tx1"/>
                </a:solidFill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(d)     DI-MQ+ME Washed-pH 6.5</a:t>
            </a:r>
            <a:endParaRPr lang="en-US" sz="1050">
              <a:solidFill>
                <a:schemeClr val="tx1"/>
              </a:solidFill>
              <a:effectLst/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0.19113131324357216"/>
          <c:y val="1.646567827670189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0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8136871917121861"/>
          <c:y val="0.11661767402575031"/>
          <c:w val="0.75708207610251965"/>
          <c:h val="0.64399483586076089"/>
        </c:manualLayout>
      </c:layout>
      <c:scatterChart>
        <c:scatterStyle val="lineMarker"/>
        <c:varyColors val="0"/>
        <c:ser>
          <c:idx val="2"/>
          <c:order val="0"/>
          <c:tx>
            <c:v>Acetic Acid</c:v>
          </c:tx>
          <c:spPr>
            <a:ln w="19050" cap="rnd">
              <a:solidFill>
                <a:schemeClr val="accent6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92D050"/>
              </a:solidFill>
              <a:ln w="9525">
                <a:solidFill>
                  <a:schemeClr val="accent6">
                    <a:lumMod val="75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Data pH=6.5'!$E$28:$E$34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2.7962349760262</c:v>
                  </c:pt>
                  <c:pt idx="2">
                    <c:v>4.8432210483785241</c:v>
                  </c:pt>
                  <c:pt idx="3">
                    <c:v>2.7962349760262</c:v>
                  </c:pt>
                  <c:pt idx="4">
                    <c:v>3.2075014954979228</c:v>
                  </c:pt>
                  <c:pt idx="5">
                    <c:v>0.7856742013183865</c:v>
                  </c:pt>
                  <c:pt idx="6">
                    <c:v>1.2830005981991675</c:v>
                  </c:pt>
                </c:numCache>
              </c:numRef>
            </c:plus>
            <c:minus>
              <c:numRef>
                <c:f>'Data pH=6.5'!$E$28:$E$34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2.7962349760262</c:v>
                  </c:pt>
                  <c:pt idx="2">
                    <c:v>4.8432210483785241</c:v>
                  </c:pt>
                  <c:pt idx="3">
                    <c:v>2.7962349760262</c:v>
                  </c:pt>
                  <c:pt idx="4">
                    <c:v>3.2075014954979228</c:v>
                  </c:pt>
                  <c:pt idx="5">
                    <c:v>0.7856742013183865</c:v>
                  </c:pt>
                  <c:pt idx="6">
                    <c:v>1.283000598199167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Data pH=6.5'!$A$28:$A$34</c:f>
              <c:numCache>
                <c:formatCode>General</c:formatCode>
                <c:ptCount val="7"/>
                <c:pt idx="0">
                  <c:v>0</c:v>
                </c:pt>
                <c:pt idx="1">
                  <c:v>0.16666666666666666</c:v>
                </c:pt>
                <c:pt idx="2">
                  <c:v>0.33333333333333331</c:v>
                </c:pt>
                <c:pt idx="3">
                  <c:v>0.5</c:v>
                </c:pt>
                <c:pt idx="4">
                  <c:v>1</c:v>
                </c:pt>
                <c:pt idx="5">
                  <c:v>2</c:v>
                </c:pt>
                <c:pt idx="6">
                  <c:v>4</c:v>
                </c:pt>
              </c:numCache>
            </c:numRef>
          </c:xVal>
          <c:yVal>
            <c:numRef>
              <c:f>'Data pH=6.5'!$D$28:$D$34</c:f>
              <c:numCache>
                <c:formatCode>General</c:formatCode>
                <c:ptCount val="7"/>
                <c:pt idx="0">
                  <c:v>0</c:v>
                </c:pt>
                <c:pt idx="1">
                  <c:v>11.481481481481483</c:v>
                </c:pt>
                <c:pt idx="2">
                  <c:v>8.8888888888888928</c:v>
                </c:pt>
                <c:pt idx="3">
                  <c:v>8.5185185185185208</c:v>
                </c:pt>
                <c:pt idx="4">
                  <c:v>9.6296296296296351</c:v>
                </c:pt>
                <c:pt idx="5">
                  <c:v>8.333333333333341</c:v>
                </c:pt>
                <c:pt idx="6">
                  <c:v>7.407407407407414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5621-4BF0-B565-37931F0D6C6E}"/>
            </c:ext>
          </c:extLst>
        </c:ser>
        <c:ser>
          <c:idx val="1"/>
          <c:order val="1"/>
          <c:tx>
            <c:v>Propionic Acid</c:v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accent4">
                  <a:lumMod val="60000"/>
                  <a:lumOff val="40000"/>
                </a:schemeClr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Data pH=6.5'!$I$28:$I$34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3.3707865168539319</c:v>
                  </c:pt>
                  <c:pt idx="2">
                    <c:v>4.6779011223958005</c:v>
                  </c:pt>
                  <c:pt idx="3">
                    <c:v>2.338950561197894</c:v>
                  </c:pt>
                  <c:pt idx="4">
                    <c:v>3.6118542176003561</c:v>
                  </c:pt>
                  <c:pt idx="5">
                    <c:v>0.79450200133320015</c:v>
                  </c:pt>
                  <c:pt idx="6">
                    <c:v>1.7163204850021838</c:v>
                  </c:pt>
                </c:numCache>
              </c:numRef>
            </c:plus>
            <c:minus>
              <c:numRef>
                <c:f>'Data pH=6.5'!$I$28:$I$34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3.3707865168539319</c:v>
                  </c:pt>
                  <c:pt idx="2">
                    <c:v>4.6779011223958005</c:v>
                  </c:pt>
                  <c:pt idx="3">
                    <c:v>2.338950561197894</c:v>
                  </c:pt>
                  <c:pt idx="4">
                    <c:v>3.6118542176003561</c:v>
                  </c:pt>
                  <c:pt idx="5">
                    <c:v>0.79450200133320015</c:v>
                  </c:pt>
                  <c:pt idx="6">
                    <c:v>1.716320485002183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Data pH=6.5'!$A$28:$A$34</c:f>
              <c:numCache>
                <c:formatCode>General</c:formatCode>
                <c:ptCount val="7"/>
                <c:pt idx="0">
                  <c:v>0</c:v>
                </c:pt>
                <c:pt idx="1">
                  <c:v>0.16666666666666666</c:v>
                </c:pt>
                <c:pt idx="2">
                  <c:v>0.33333333333333331</c:v>
                </c:pt>
                <c:pt idx="3">
                  <c:v>0.5</c:v>
                </c:pt>
                <c:pt idx="4">
                  <c:v>1</c:v>
                </c:pt>
                <c:pt idx="5">
                  <c:v>2</c:v>
                </c:pt>
                <c:pt idx="6">
                  <c:v>4</c:v>
                </c:pt>
              </c:numCache>
            </c:numRef>
          </c:xVal>
          <c:yVal>
            <c:numRef>
              <c:f>'Data pH=6.5'!$H$28:$H$34</c:f>
              <c:numCache>
                <c:formatCode>General</c:formatCode>
                <c:ptCount val="7"/>
                <c:pt idx="0">
                  <c:v>0</c:v>
                </c:pt>
                <c:pt idx="1">
                  <c:v>11.235955056179776</c:v>
                </c:pt>
                <c:pt idx="2">
                  <c:v>8.2397003745318376</c:v>
                </c:pt>
                <c:pt idx="3">
                  <c:v>8.239700374531834</c:v>
                </c:pt>
                <c:pt idx="4">
                  <c:v>9.3632958801498152</c:v>
                </c:pt>
                <c:pt idx="5">
                  <c:v>7.3033707865168598</c:v>
                </c:pt>
                <c:pt idx="6">
                  <c:v>8.239700374531837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621-4BF0-B565-37931F0D6C6E}"/>
            </c:ext>
          </c:extLst>
        </c:ser>
        <c:ser>
          <c:idx val="0"/>
          <c:order val="2"/>
          <c:tx>
            <c:v>Butyric Acid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rgbClr val="C00000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Data pH=6.5'!$M$28:$M$34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2.817102401220426</c:v>
                  </c:pt>
                  <c:pt idx="2">
                    <c:v>4.8793644890380632</c:v>
                  </c:pt>
                  <c:pt idx="3">
                    <c:v>2.8171024012204309</c:v>
                  </c:pt>
                  <c:pt idx="4">
                    <c:v>3.2314380738225275</c:v>
                  </c:pt>
                  <c:pt idx="5">
                    <c:v>2.2388059701492513</c:v>
                  </c:pt>
                  <c:pt idx="6">
                    <c:v>1.8279774199874419</c:v>
                  </c:pt>
                </c:numCache>
              </c:numRef>
            </c:plus>
            <c:minus>
              <c:numRef>
                <c:f>'Data pH=6.5'!$M$28:$M$34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2.817102401220426</c:v>
                  </c:pt>
                  <c:pt idx="2">
                    <c:v>4.8793644890380632</c:v>
                  </c:pt>
                  <c:pt idx="3">
                    <c:v>2.8171024012204309</c:v>
                  </c:pt>
                  <c:pt idx="4">
                    <c:v>3.2314380738225275</c:v>
                  </c:pt>
                  <c:pt idx="5">
                    <c:v>2.2388059701492513</c:v>
                  </c:pt>
                  <c:pt idx="6">
                    <c:v>1.827977419987441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Data pH=3.5'!$A$28:$A$34</c:f>
              <c:numCache>
                <c:formatCode>General</c:formatCode>
                <c:ptCount val="7"/>
                <c:pt idx="0">
                  <c:v>0</c:v>
                </c:pt>
                <c:pt idx="1">
                  <c:v>0.16666666666666666</c:v>
                </c:pt>
                <c:pt idx="2">
                  <c:v>0.33333333333333331</c:v>
                </c:pt>
                <c:pt idx="3">
                  <c:v>0.5</c:v>
                </c:pt>
                <c:pt idx="4">
                  <c:v>1</c:v>
                </c:pt>
                <c:pt idx="5">
                  <c:v>2</c:v>
                </c:pt>
                <c:pt idx="6">
                  <c:v>4</c:v>
                </c:pt>
              </c:numCache>
            </c:numRef>
          </c:xVal>
          <c:yVal>
            <c:numRef>
              <c:f>'Data pH=6.5'!$L$28:$L$34</c:f>
              <c:numCache>
                <c:formatCode>General</c:formatCode>
                <c:ptCount val="7"/>
                <c:pt idx="0">
                  <c:v>0</c:v>
                </c:pt>
                <c:pt idx="1">
                  <c:v>10.820895522388069</c:v>
                </c:pt>
                <c:pt idx="2">
                  <c:v>8.2089552238806078</c:v>
                </c:pt>
                <c:pt idx="3">
                  <c:v>7.8358208955223985</c:v>
                </c:pt>
                <c:pt idx="4">
                  <c:v>8.9552238805970266</c:v>
                </c:pt>
                <c:pt idx="5">
                  <c:v>8.2089552238806078</c:v>
                </c:pt>
                <c:pt idx="6">
                  <c:v>8.208955223880607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5621-4BF0-B565-37931F0D6C6E}"/>
            </c:ext>
          </c:extLst>
        </c:ser>
        <c:ser>
          <c:idx val="3"/>
          <c:order val="3"/>
          <c:tx>
            <c:v>Valeric Acid</c:v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square"/>
            <c:size val="4"/>
            <c:spPr>
              <a:solidFill>
                <a:schemeClr val="accent4"/>
              </a:solidFill>
              <a:ln w="9525">
                <a:solidFill>
                  <a:schemeClr val="accent2">
                    <a:lumMod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Data pH=6.5'!$Q$28:$Q$34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2.7554140274710739</c:v>
                  </c:pt>
                  <c:pt idx="2">
                    <c:v>4.4249473186066206</c:v>
                  </c:pt>
                  <c:pt idx="3">
                    <c:v>1.6724728813707463</c:v>
                  </c:pt>
                  <c:pt idx="4">
                    <c:v>3.1606766561475834</c:v>
                  </c:pt>
                  <c:pt idx="5">
                    <c:v>2.8968080048152434</c:v>
                  </c:pt>
                  <c:pt idx="6">
                    <c:v>4.1451885735768403</c:v>
                  </c:pt>
                </c:numCache>
              </c:numRef>
            </c:plus>
            <c:minus>
              <c:numRef>
                <c:f>'Data pH=6.5'!$Q$28:$Q$34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2.7554140274710739</c:v>
                  </c:pt>
                  <c:pt idx="2">
                    <c:v>4.4249473186066206</c:v>
                  </c:pt>
                  <c:pt idx="3">
                    <c:v>1.6724728813707463</c:v>
                  </c:pt>
                  <c:pt idx="4">
                    <c:v>3.1606766561475834</c:v>
                  </c:pt>
                  <c:pt idx="5">
                    <c:v>2.8968080048152434</c:v>
                  </c:pt>
                  <c:pt idx="6">
                    <c:v>4.145188573576840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Data pH=6.5'!$A$28:$A$34</c:f>
              <c:numCache>
                <c:formatCode>General</c:formatCode>
                <c:ptCount val="7"/>
                <c:pt idx="0">
                  <c:v>0</c:v>
                </c:pt>
                <c:pt idx="1">
                  <c:v>0.16666666666666666</c:v>
                </c:pt>
                <c:pt idx="2">
                  <c:v>0.33333333333333331</c:v>
                </c:pt>
                <c:pt idx="3">
                  <c:v>0.5</c:v>
                </c:pt>
                <c:pt idx="4">
                  <c:v>1</c:v>
                </c:pt>
                <c:pt idx="5">
                  <c:v>2</c:v>
                </c:pt>
                <c:pt idx="6">
                  <c:v>4</c:v>
                </c:pt>
              </c:numCache>
            </c:numRef>
          </c:xVal>
          <c:yVal>
            <c:numRef>
              <c:f>'Data pH=6.5'!$P$28:$P$34</c:f>
              <c:numCache>
                <c:formatCode>General</c:formatCode>
                <c:ptCount val="7"/>
                <c:pt idx="0">
                  <c:v>0</c:v>
                </c:pt>
                <c:pt idx="1">
                  <c:v>11.67883211678833</c:v>
                </c:pt>
                <c:pt idx="2">
                  <c:v>9.8540145985401555</c:v>
                </c:pt>
                <c:pt idx="3">
                  <c:v>8.759124087591255</c:v>
                </c:pt>
                <c:pt idx="4">
                  <c:v>9.8540145985401573</c:v>
                </c:pt>
                <c:pt idx="5">
                  <c:v>9.1240875912408868</c:v>
                </c:pt>
                <c:pt idx="6">
                  <c:v>7.664233576642345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5621-4BF0-B565-37931F0D6C6E}"/>
            </c:ext>
          </c:extLst>
        </c:ser>
        <c:ser>
          <c:idx val="4"/>
          <c:order val="4"/>
          <c:tx>
            <c:v>Caproic Acid</c:v>
          </c:tx>
          <c:spPr>
            <a:ln w="19050" cap="rnd">
              <a:solidFill>
                <a:schemeClr val="accent6">
                  <a:lumMod val="50000"/>
                </a:schemeClr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rgbClr val="92D050"/>
              </a:solidFill>
              <a:ln w="9525">
                <a:solidFill>
                  <a:schemeClr val="accent6">
                    <a:lumMod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Data pH=6.5'!$U$28:$U$34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2.7756744247318994</c:v>
                  </c:pt>
                  <c:pt idx="2">
                    <c:v>4.1756679013237274</c:v>
                  </c:pt>
                  <c:pt idx="3">
                    <c:v>1.6847704760866919</c:v>
                  </c:pt>
                  <c:pt idx="4">
                    <c:v>3.183916925678095</c:v>
                  </c:pt>
                  <c:pt idx="5">
                    <c:v>2.2058823529411757</c:v>
                  </c:pt>
                  <c:pt idx="6">
                    <c:v>2.2959551464699981</c:v>
                  </c:pt>
                </c:numCache>
              </c:numRef>
            </c:plus>
            <c:minus>
              <c:numRef>
                <c:f>'Data pH=6.5'!$U$28:$U$34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2.7756744247318994</c:v>
                  </c:pt>
                  <c:pt idx="2">
                    <c:v>4.1756679013237274</c:v>
                  </c:pt>
                  <c:pt idx="3">
                    <c:v>1.6847704760866919</c:v>
                  </c:pt>
                  <c:pt idx="4">
                    <c:v>3.183916925678095</c:v>
                  </c:pt>
                  <c:pt idx="5">
                    <c:v>2.2058823529411757</c:v>
                  </c:pt>
                  <c:pt idx="6">
                    <c:v>2.295955146469998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Data pH=3.5'!$A$28:$A$34</c:f>
              <c:numCache>
                <c:formatCode>General</c:formatCode>
                <c:ptCount val="7"/>
                <c:pt idx="0">
                  <c:v>0</c:v>
                </c:pt>
                <c:pt idx="1">
                  <c:v>0.16666666666666666</c:v>
                </c:pt>
                <c:pt idx="2">
                  <c:v>0.33333333333333331</c:v>
                </c:pt>
                <c:pt idx="3">
                  <c:v>0.5</c:v>
                </c:pt>
                <c:pt idx="4">
                  <c:v>1</c:v>
                </c:pt>
                <c:pt idx="5">
                  <c:v>2</c:v>
                </c:pt>
                <c:pt idx="6">
                  <c:v>4</c:v>
                </c:pt>
              </c:numCache>
            </c:numRef>
          </c:xVal>
          <c:yVal>
            <c:numRef>
              <c:f>'Data pH=6.5'!$T$28:$T$34</c:f>
              <c:numCache>
                <c:formatCode>General</c:formatCode>
                <c:ptCount val="7"/>
                <c:pt idx="0">
                  <c:v>0</c:v>
                </c:pt>
                <c:pt idx="1">
                  <c:v>15.441176470588239</c:v>
                </c:pt>
                <c:pt idx="2">
                  <c:v>13.602941176470592</c:v>
                </c:pt>
                <c:pt idx="3">
                  <c:v>13.602941176470592</c:v>
                </c:pt>
                <c:pt idx="4">
                  <c:v>15.80882352941177</c:v>
                </c:pt>
                <c:pt idx="5">
                  <c:v>11.764705882352947</c:v>
                </c:pt>
                <c:pt idx="6">
                  <c:v>12.13235294117647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5621-4BF0-B565-37931F0D6C6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634785344"/>
        <c:axId val="-1634790240"/>
      </c:scatterChart>
      <c:valAx>
        <c:axId val="-1634785344"/>
        <c:scaling>
          <c:orientation val="minMax"/>
          <c:max val="4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9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ime (h)</a:t>
                </a:r>
              </a:p>
            </c:rich>
          </c:tx>
          <c:layout>
            <c:manualLayout>
              <c:xMode val="edge"/>
              <c:yMode val="edge"/>
              <c:x val="0.37085447240760389"/>
              <c:y val="0.7969703955924428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in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634790240"/>
        <c:crosses val="autoZero"/>
        <c:crossBetween val="midCat"/>
        <c:majorUnit val="1"/>
        <c:minorUnit val="0.25"/>
      </c:valAx>
      <c:valAx>
        <c:axId val="-1634790240"/>
        <c:scaling>
          <c:orientation val="minMax"/>
          <c:max val="10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algn="ctr" rtl="0">
                  <a:defRPr lang="en-GB"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rPr>
                  <a:t>Adsorption (%)</a:t>
                </a:r>
              </a:p>
            </c:rich>
          </c:tx>
          <c:layout>
            <c:manualLayout>
              <c:xMode val="edge"/>
              <c:yMode val="edge"/>
              <c:x val="1.1358142688056723E-3"/>
              <c:y val="0.1239128892672199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algn="ctr" rtl="0">
                <a:defRPr lang="en-GB" sz="12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634785344"/>
        <c:crosses val="autoZero"/>
        <c:crossBetween val="midCat"/>
        <c:majorUnit val="20"/>
      </c:valAx>
      <c:spPr>
        <a:noFill/>
        <a:ln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3.8112384858032425E-3"/>
          <c:y val="0.88783148754253283"/>
          <c:w val="0.99618876151419677"/>
          <c:h val="0.1121685124574671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algn="ctr" rtl="0">
            <a:defRPr lang="fa-IR" sz="700" b="1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05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 sz="1050" b="1" i="0" baseline="0">
                <a:solidFill>
                  <a:schemeClr val="tx1"/>
                </a:solidFill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(e)           Wet DI-pH 3.5</a:t>
            </a:r>
            <a:endParaRPr lang="en-US" sz="1050">
              <a:solidFill>
                <a:schemeClr val="tx1"/>
              </a:solidFill>
              <a:effectLst/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0.24017878146318508"/>
          <c:y val="2.6270364853042019E-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marL="0" marR="0" lvl="0" indent="0" algn="ctr" defTabSz="914400" rtl="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 sz="1050" b="0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7025211298129017"/>
          <c:y val="0.11872667292735195"/>
          <c:w val="0.76695432478138548"/>
          <c:h val="0.65449908034607884"/>
        </c:manualLayout>
      </c:layout>
      <c:scatterChart>
        <c:scatterStyle val="lineMarker"/>
        <c:varyColors val="0"/>
        <c:ser>
          <c:idx val="2"/>
          <c:order val="0"/>
          <c:tx>
            <c:v>Acetic Acid</c:v>
          </c:tx>
          <c:spPr>
            <a:ln w="19050" cap="rnd">
              <a:solidFill>
                <a:schemeClr val="accent6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92D050"/>
              </a:solidFill>
              <a:ln w="9525">
                <a:solidFill>
                  <a:schemeClr val="accent6">
                    <a:lumMod val="75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Data pH=3.5'!$E$28:$E$34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4.5718110852578269</c:v>
                  </c:pt>
                  <c:pt idx="2">
                    <c:v>3.8972287327639963</c:v>
                  </c:pt>
                  <c:pt idx="3">
                    <c:v>5.9257444331325315</c:v>
                  </c:pt>
                  <c:pt idx="4">
                    <c:v>2.9862944958084032</c:v>
                  </c:pt>
                  <c:pt idx="5">
                    <c:v>3.6574488682062705</c:v>
                  </c:pt>
                  <c:pt idx="6">
                    <c:v>6.8799578710042324</c:v>
                  </c:pt>
                </c:numCache>
              </c:numRef>
            </c:plus>
            <c:minus>
              <c:numRef>
                <c:f>'Data pH=3.5'!$E$28:$E$34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4.5718110852578269</c:v>
                  </c:pt>
                  <c:pt idx="2">
                    <c:v>3.8972287327639963</c:v>
                  </c:pt>
                  <c:pt idx="3">
                    <c:v>5.9257444331325315</c:v>
                  </c:pt>
                  <c:pt idx="4">
                    <c:v>2.9862944958084032</c:v>
                  </c:pt>
                  <c:pt idx="5">
                    <c:v>3.6574488682062705</c:v>
                  </c:pt>
                  <c:pt idx="6">
                    <c:v>6.879957871004232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Data pH=3.5'!$A$28:$A$34</c:f>
              <c:numCache>
                <c:formatCode>General</c:formatCode>
                <c:ptCount val="7"/>
                <c:pt idx="0">
                  <c:v>0</c:v>
                </c:pt>
                <c:pt idx="1">
                  <c:v>0.16666666666666666</c:v>
                </c:pt>
                <c:pt idx="2">
                  <c:v>0.33333333333333331</c:v>
                </c:pt>
                <c:pt idx="3">
                  <c:v>0.5</c:v>
                </c:pt>
                <c:pt idx="4">
                  <c:v>1</c:v>
                </c:pt>
                <c:pt idx="5">
                  <c:v>2</c:v>
                </c:pt>
                <c:pt idx="6">
                  <c:v>4</c:v>
                </c:pt>
              </c:numCache>
            </c:numRef>
          </c:xVal>
          <c:yVal>
            <c:numRef>
              <c:f>'Data pH=3.5'!$D$28:$D$34</c:f>
              <c:numCache>
                <c:formatCode>General</c:formatCode>
                <c:ptCount val="7"/>
                <c:pt idx="0">
                  <c:v>0</c:v>
                </c:pt>
                <c:pt idx="1">
                  <c:v>29.525862068965527</c:v>
                </c:pt>
                <c:pt idx="2">
                  <c:v>29.094827586206904</c:v>
                </c:pt>
                <c:pt idx="3">
                  <c:v>30.172413793103459</c:v>
                </c:pt>
                <c:pt idx="4">
                  <c:v>29.741379310344836</c:v>
                </c:pt>
                <c:pt idx="5">
                  <c:v>27.586206896551737</c:v>
                </c:pt>
                <c:pt idx="6">
                  <c:v>31.89655172413793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00FB-4E32-B9E3-ECA05C811665}"/>
            </c:ext>
          </c:extLst>
        </c:ser>
        <c:ser>
          <c:idx val="1"/>
          <c:order val="1"/>
          <c:tx>
            <c:v>Propionic Acid</c:v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accent4">
                  <a:lumMod val="60000"/>
                  <a:lumOff val="40000"/>
                </a:schemeClr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Data pH=3.5'!$I$28:$I$34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2.8035070619730971</c:v>
                  </c:pt>
                  <c:pt idx="2">
                    <c:v>4.6725117699551566</c:v>
                  </c:pt>
                  <c:pt idx="3">
                    <c:v>1.8690047079820595</c:v>
                  </c:pt>
                  <c:pt idx="4">
                    <c:v>1.5260359538051789</c:v>
                  </c:pt>
                  <c:pt idx="5">
                    <c:v>1.8690047079820546</c:v>
                  </c:pt>
                  <c:pt idx="6">
                    <c:v>3.2707582389686132</c:v>
                  </c:pt>
                </c:numCache>
              </c:numRef>
            </c:plus>
            <c:minus>
              <c:numRef>
                <c:f>'Data pH=3.5'!$M$28:$M$34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2.8971616882893012</c:v>
                  </c:pt>
                  <c:pt idx="2">
                    <c:v>2.5980951457677595</c:v>
                  </c:pt>
                  <c:pt idx="3">
                    <c:v>2.52380581111011</c:v>
                  </c:pt>
                  <c:pt idx="4">
                    <c:v>1.0111816524129726</c:v>
                  </c:pt>
                  <c:pt idx="5">
                    <c:v>2.2494166332063337</c:v>
                  </c:pt>
                  <c:pt idx="6">
                    <c:v>3.412233142673338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Data pH=3.5'!$A$28:$A$34</c:f>
              <c:numCache>
                <c:formatCode>General</c:formatCode>
                <c:ptCount val="7"/>
                <c:pt idx="0">
                  <c:v>0</c:v>
                </c:pt>
                <c:pt idx="1">
                  <c:v>0.16666666666666666</c:v>
                </c:pt>
                <c:pt idx="2">
                  <c:v>0.33333333333333331</c:v>
                </c:pt>
                <c:pt idx="3">
                  <c:v>0.5</c:v>
                </c:pt>
                <c:pt idx="4">
                  <c:v>1</c:v>
                </c:pt>
                <c:pt idx="5">
                  <c:v>2</c:v>
                </c:pt>
                <c:pt idx="6">
                  <c:v>4</c:v>
                </c:pt>
              </c:numCache>
            </c:numRef>
          </c:xVal>
          <c:yVal>
            <c:numRef>
              <c:f>'Data pH=3.5'!$H$28:$H$34</c:f>
              <c:numCache>
                <c:formatCode>General</c:formatCode>
                <c:ptCount val="7"/>
                <c:pt idx="0">
                  <c:v>0</c:v>
                </c:pt>
                <c:pt idx="1">
                  <c:v>55.72687224669604</c:v>
                </c:pt>
                <c:pt idx="2">
                  <c:v>59.691629955947135</c:v>
                </c:pt>
                <c:pt idx="3">
                  <c:v>60.352422907488986</c:v>
                </c:pt>
                <c:pt idx="4">
                  <c:v>54.625550660792953</c:v>
                </c:pt>
                <c:pt idx="5">
                  <c:v>53.744493392070488</c:v>
                </c:pt>
                <c:pt idx="6">
                  <c:v>58.03964757709250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00FB-4E32-B9E3-ECA05C811665}"/>
            </c:ext>
          </c:extLst>
        </c:ser>
        <c:ser>
          <c:idx val="0"/>
          <c:order val="2"/>
          <c:tx>
            <c:v>Butyric Acid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rgbClr val="C00000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Data pH=3.5'!$M$28:$M$34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2.8971616882893012</c:v>
                  </c:pt>
                  <c:pt idx="2">
                    <c:v>2.5980951457677595</c:v>
                  </c:pt>
                  <c:pt idx="3">
                    <c:v>2.52380581111011</c:v>
                  </c:pt>
                  <c:pt idx="4">
                    <c:v>1.0111816524129726</c:v>
                  </c:pt>
                  <c:pt idx="5">
                    <c:v>2.2494166332063337</c:v>
                  </c:pt>
                  <c:pt idx="6">
                    <c:v>3.4122331426733385</c:v>
                  </c:pt>
                </c:numCache>
              </c:numRef>
            </c:plus>
            <c:minus>
              <c:numRef>
                <c:f>'Data pH=3.5'!$M$28:$M$34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2.8971616882893012</c:v>
                  </c:pt>
                  <c:pt idx="2">
                    <c:v>2.5980951457677595</c:v>
                  </c:pt>
                  <c:pt idx="3">
                    <c:v>2.52380581111011</c:v>
                  </c:pt>
                  <c:pt idx="4">
                    <c:v>1.0111816524129726</c:v>
                  </c:pt>
                  <c:pt idx="5">
                    <c:v>2.2494166332063337</c:v>
                  </c:pt>
                  <c:pt idx="6">
                    <c:v>3.412233142673338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Data pH=3.5'!$A$28:$A$34</c:f>
              <c:numCache>
                <c:formatCode>General</c:formatCode>
                <c:ptCount val="7"/>
                <c:pt idx="0">
                  <c:v>0</c:v>
                </c:pt>
                <c:pt idx="1">
                  <c:v>0.16666666666666666</c:v>
                </c:pt>
                <c:pt idx="2">
                  <c:v>0.33333333333333331</c:v>
                </c:pt>
                <c:pt idx="3">
                  <c:v>0.5</c:v>
                </c:pt>
                <c:pt idx="4">
                  <c:v>1</c:v>
                </c:pt>
                <c:pt idx="5">
                  <c:v>2</c:v>
                </c:pt>
                <c:pt idx="6">
                  <c:v>4</c:v>
                </c:pt>
              </c:numCache>
            </c:numRef>
          </c:xVal>
          <c:yVal>
            <c:numRef>
              <c:f>'Data pH=3.5'!$L$28:$L$34</c:f>
              <c:numCache>
                <c:formatCode>General</c:formatCode>
                <c:ptCount val="7"/>
                <c:pt idx="0">
                  <c:v>0</c:v>
                </c:pt>
                <c:pt idx="1">
                  <c:v>85.004329004329009</c:v>
                </c:pt>
                <c:pt idx="2">
                  <c:v>88.34632034632034</c:v>
                </c:pt>
                <c:pt idx="3">
                  <c:v>88.588744588744589</c:v>
                </c:pt>
                <c:pt idx="4">
                  <c:v>88.099567099567096</c:v>
                </c:pt>
                <c:pt idx="5">
                  <c:v>87.012987012987011</c:v>
                </c:pt>
                <c:pt idx="6">
                  <c:v>88.26839826839825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00FB-4E32-B9E3-ECA05C811665}"/>
            </c:ext>
          </c:extLst>
        </c:ser>
        <c:ser>
          <c:idx val="3"/>
          <c:order val="3"/>
          <c:tx>
            <c:v>Valeric Acid</c:v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square"/>
            <c:size val="4"/>
            <c:spPr>
              <a:solidFill>
                <a:schemeClr val="accent4"/>
              </a:solidFill>
              <a:ln w="9525">
                <a:solidFill>
                  <a:schemeClr val="accent2">
                    <a:lumMod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Data pH=3.5'!$Q$28:$Q$34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0</c:v>
                  </c:pt>
                  <c:pt idx="4">
                    <c:v>0</c:v>
                  </c:pt>
                  <c:pt idx="5">
                    <c:v>0</c:v>
                  </c:pt>
                  <c:pt idx="6">
                    <c:v>0</c:v>
                  </c:pt>
                </c:numCache>
              </c:numRef>
            </c:plus>
            <c:minus>
              <c:numRef>
                <c:f>'Data pH=3.5'!$Q$28:$Q$34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0</c:v>
                  </c:pt>
                  <c:pt idx="4">
                    <c:v>0</c:v>
                  </c:pt>
                  <c:pt idx="5">
                    <c:v>0</c:v>
                  </c:pt>
                  <c:pt idx="6">
                    <c:v>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Data pH=3.5'!$A$28:$A$34</c:f>
              <c:numCache>
                <c:formatCode>General</c:formatCode>
                <c:ptCount val="7"/>
                <c:pt idx="0">
                  <c:v>0</c:v>
                </c:pt>
                <c:pt idx="1">
                  <c:v>0.16666666666666666</c:v>
                </c:pt>
                <c:pt idx="2">
                  <c:v>0.33333333333333331</c:v>
                </c:pt>
                <c:pt idx="3">
                  <c:v>0.5</c:v>
                </c:pt>
                <c:pt idx="4">
                  <c:v>1</c:v>
                </c:pt>
                <c:pt idx="5">
                  <c:v>2</c:v>
                </c:pt>
                <c:pt idx="6">
                  <c:v>4</c:v>
                </c:pt>
              </c:numCache>
            </c:numRef>
          </c:xVal>
          <c:yVal>
            <c:numRef>
              <c:f>'Data pH=3.5'!$P$28:$P$34</c:f>
              <c:numCache>
                <c:formatCode>General</c:formatCode>
                <c:ptCount val="7"/>
                <c:pt idx="0">
                  <c:v>0</c:v>
                </c:pt>
                <c:pt idx="1">
                  <c:v>100</c:v>
                </c:pt>
                <c:pt idx="2">
                  <c:v>100</c:v>
                </c:pt>
                <c:pt idx="3">
                  <c:v>100</c:v>
                </c:pt>
                <c:pt idx="4">
                  <c:v>100</c:v>
                </c:pt>
                <c:pt idx="5">
                  <c:v>100</c:v>
                </c:pt>
                <c:pt idx="6">
                  <c:v>1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00FB-4E32-B9E3-ECA05C811665}"/>
            </c:ext>
          </c:extLst>
        </c:ser>
        <c:ser>
          <c:idx val="4"/>
          <c:order val="4"/>
          <c:tx>
            <c:v>Caproic Acid</c:v>
          </c:tx>
          <c:spPr>
            <a:ln w="19050" cap="rnd">
              <a:solidFill>
                <a:schemeClr val="accent6">
                  <a:lumMod val="50000"/>
                </a:schemeClr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rgbClr val="92D050"/>
              </a:solidFill>
              <a:ln w="9525">
                <a:solidFill>
                  <a:schemeClr val="accent6">
                    <a:lumMod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Data pH=3.5'!$U$28:$U$34</c:f>
                <c:numCache>
                  <c:formatCode>General</c:formatCode>
                  <c:ptCount val="7"/>
                  <c:pt idx="1">
                    <c:v>0</c:v>
                  </c:pt>
                  <c:pt idx="2">
                    <c:v>0</c:v>
                  </c:pt>
                  <c:pt idx="3">
                    <c:v>0</c:v>
                  </c:pt>
                  <c:pt idx="4">
                    <c:v>0</c:v>
                  </c:pt>
                  <c:pt idx="5">
                    <c:v>0</c:v>
                  </c:pt>
                  <c:pt idx="6">
                    <c:v>0</c:v>
                  </c:pt>
                </c:numCache>
              </c:numRef>
            </c:plus>
            <c:minus>
              <c:numRef>
                <c:f>'Data pH=3.5'!$U$28:$U$34</c:f>
                <c:numCache>
                  <c:formatCode>General</c:formatCode>
                  <c:ptCount val="7"/>
                  <c:pt idx="1">
                    <c:v>0</c:v>
                  </c:pt>
                  <c:pt idx="2">
                    <c:v>0</c:v>
                  </c:pt>
                  <c:pt idx="3">
                    <c:v>0</c:v>
                  </c:pt>
                  <c:pt idx="4">
                    <c:v>0</c:v>
                  </c:pt>
                  <c:pt idx="5">
                    <c:v>0</c:v>
                  </c:pt>
                  <c:pt idx="6">
                    <c:v>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Data pH=3.5'!$A$28:$A$34</c:f>
              <c:numCache>
                <c:formatCode>General</c:formatCode>
                <c:ptCount val="7"/>
                <c:pt idx="0">
                  <c:v>0</c:v>
                </c:pt>
                <c:pt idx="1">
                  <c:v>0.16666666666666666</c:v>
                </c:pt>
                <c:pt idx="2">
                  <c:v>0.33333333333333331</c:v>
                </c:pt>
                <c:pt idx="3">
                  <c:v>0.5</c:v>
                </c:pt>
                <c:pt idx="4">
                  <c:v>1</c:v>
                </c:pt>
                <c:pt idx="5">
                  <c:v>2</c:v>
                </c:pt>
                <c:pt idx="6">
                  <c:v>4</c:v>
                </c:pt>
              </c:numCache>
            </c:numRef>
          </c:xVal>
          <c:yVal>
            <c:numRef>
              <c:f>'Data pH=3.5'!$T$28:$T$34</c:f>
              <c:numCache>
                <c:formatCode>General</c:formatCode>
                <c:ptCount val="7"/>
                <c:pt idx="0">
                  <c:v>0</c:v>
                </c:pt>
                <c:pt idx="1">
                  <c:v>100</c:v>
                </c:pt>
                <c:pt idx="2">
                  <c:v>100</c:v>
                </c:pt>
                <c:pt idx="3">
                  <c:v>100</c:v>
                </c:pt>
                <c:pt idx="4">
                  <c:v>100</c:v>
                </c:pt>
                <c:pt idx="5">
                  <c:v>100</c:v>
                </c:pt>
                <c:pt idx="6">
                  <c:v>1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00FB-4E32-B9E3-ECA05C81166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544137856"/>
        <c:axId val="-1544140576"/>
      </c:scatterChart>
      <c:valAx>
        <c:axId val="-1544137856"/>
        <c:scaling>
          <c:orientation val="minMax"/>
          <c:max val="4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9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ime (h)</a:t>
                </a:r>
              </a:p>
            </c:rich>
          </c:tx>
          <c:layout>
            <c:manualLayout>
              <c:xMode val="edge"/>
              <c:yMode val="edge"/>
              <c:x val="0.361536424037327"/>
              <c:y val="0.7945685843323638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in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544140576"/>
        <c:crosses val="autoZero"/>
        <c:crossBetween val="midCat"/>
        <c:majorUnit val="1"/>
        <c:minorUnit val="0.25"/>
      </c:valAx>
      <c:valAx>
        <c:axId val="-1544140576"/>
        <c:scaling>
          <c:orientation val="minMax"/>
          <c:max val="10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algn="ctr" rtl="0">
                  <a:defRPr lang="en-GB"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rPr>
                  <a:t>Adsorption (%)</a:t>
                </a:r>
              </a:p>
            </c:rich>
          </c:tx>
          <c:layout>
            <c:manualLayout>
              <c:xMode val="edge"/>
              <c:yMode val="edge"/>
              <c:x val="3.4637519286800515E-4"/>
              <c:y val="9.505450332221986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algn="ctr" rtl="0">
                <a:defRPr lang="en-GB" sz="12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544137856"/>
        <c:crosses val="autoZero"/>
        <c:crossBetween val="midCat"/>
        <c:majorUnit val="20"/>
      </c:valAx>
      <c:spPr>
        <a:noFill/>
        <a:ln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6.848967449993245E-3"/>
          <c:y val="0.88105809286189263"/>
          <c:w val="0.98787353415685419"/>
          <c:h val="0.1161301555724729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algn="ctr" rtl="0">
            <a:defRPr lang="fa-IR" sz="700" b="1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50" b="0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050" b="1" i="0" baseline="0">
                <a:solidFill>
                  <a:schemeClr val="tx1"/>
                </a:solidFill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(f)          Wet DI-pH 6.5</a:t>
            </a:r>
            <a:endParaRPr lang="en-US" sz="1050">
              <a:solidFill>
                <a:schemeClr val="tx1"/>
              </a:solidFill>
              <a:effectLst/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0.24253116913667372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0" i="0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9978995215576881"/>
          <c:y val="0.10199656588445145"/>
          <c:w val="0.7625718450684138"/>
          <c:h val="0.67325742715470371"/>
        </c:manualLayout>
      </c:layout>
      <c:scatterChart>
        <c:scatterStyle val="lineMarker"/>
        <c:varyColors val="0"/>
        <c:ser>
          <c:idx val="2"/>
          <c:order val="0"/>
          <c:tx>
            <c:v>Acetic Acid </c:v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square"/>
            <c:size val="4"/>
            <c:spPr>
              <a:solidFill>
                <a:srgbClr val="92D050"/>
              </a:solidFill>
              <a:ln w="9525">
                <a:solidFill>
                  <a:schemeClr val="accent6">
                    <a:lumMod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Data pH=6.5'!$U$28:$U$34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0.65114692013867659</c:v>
                  </c:pt>
                  <c:pt idx="2">
                    <c:v>0.65114692013867659</c:v>
                  </c:pt>
                  <c:pt idx="3">
                    <c:v>1.7227728176525738</c:v>
                  </c:pt>
                  <c:pt idx="4">
                    <c:v>2.2556390977443606</c:v>
                  </c:pt>
                  <c:pt idx="5">
                    <c:v>0</c:v>
                  </c:pt>
                  <c:pt idx="6">
                    <c:v>3.5886998293302224</c:v>
                  </c:pt>
                </c:numCache>
              </c:numRef>
            </c:plus>
            <c:minus>
              <c:numRef>
                <c:f>'Data pH=6.5'!$U$28:$U$34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0.65114692013867659</c:v>
                  </c:pt>
                  <c:pt idx="2">
                    <c:v>0.65114692013867659</c:v>
                  </c:pt>
                  <c:pt idx="3">
                    <c:v>1.7227728176525738</c:v>
                  </c:pt>
                  <c:pt idx="4">
                    <c:v>2.2556390977443606</c:v>
                  </c:pt>
                  <c:pt idx="5">
                    <c:v>0</c:v>
                  </c:pt>
                  <c:pt idx="6">
                    <c:v>3.588699829330222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Data pH=6.5'!$A$28:$A$34</c:f>
              <c:numCache>
                <c:formatCode>General</c:formatCode>
                <c:ptCount val="7"/>
                <c:pt idx="0">
                  <c:v>0</c:v>
                </c:pt>
                <c:pt idx="1">
                  <c:v>0.16666666666666666</c:v>
                </c:pt>
                <c:pt idx="2">
                  <c:v>0.33333333333333331</c:v>
                </c:pt>
                <c:pt idx="3">
                  <c:v>0.5</c:v>
                </c:pt>
                <c:pt idx="4">
                  <c:v>1</c:v>
                </c:pt>
                <c:pt idx="5">
                  <c:v>2</c:v>
                </c:pt>
                <c:pt idx="6">
                  <c:v>4</c:v>
                </c:pt>
              </c:numCache>
            </c:numRef>
          </c:xVal>
          <c:yVal>
            <c:numRef>
              <c:f>'Data pH=6.5'!$D$28:$D$34</c:f>
              <c:numCache>
                <c:formatCode>General</c:formatCode>
                <c:ptCount val="7"/>
                <c:pt idx="0">
                  <c:v>0</c:v>
                </c:pt>
                <c:pt idx="1">
                  <c:v>28.571428571428573</c:v>
                </c:pt>
                <c:pt idx="2">
                  <c:v>27.106227106227106</c:v>
                </c:pt>
                <c:pt idx="3">
                  <c:v>27.106227106227109</c:v>
                </c:pt>
                <c:pt idx="4">
                  <c:v>26.373626373626376</c:v>
                </c:pt>
                <c:pt idx="5">
                  <c:v>31.868131868131869</c:v>
                </c:pt>
                <c:pt idx="6">
                  <c:v>29.67032967032967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F4B2-40A5-B6CC-20E0CC61A98B}"/>
            </c:ext>
          </c:extLst>
        </c:ser>
        <c:ser>
          <c:idx val="1"/>
          <c:order val="1"/>
          <c:tx>
            <c:v>Propionic Acid</c:v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chemeClr val="accent4">
                  <a:lumMod val="60000"/>
                  <a:lumOff val="40000"/>
                </a:schemeClr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Data pH=6.5'!$I$28:$I$34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0.65607985135184965</c:v>
                  </c:pt>
                  <c:pt idx="2">
                    <c:v>1.3121597027036973</c:v>
                  </c:pt>
                  <c:pt idx="3">
                    <c:v>4.5925589594629166</c:v>
                  </c:pt>
                  <c:pt idx="4">
                    <c:v>4.5454545454545467</c:v>
                  </c:pt>
                  <c:pt idx="5">
                    <c:v>0</c:v>
                  </c:pt>
                  <c:pt idx="6">
                    <c:v>4.0176521658326392</c:v>
                  </c:pt>
                </c:numCache>
              </c:numRef>
            </c:plus>
            <c:minus>
              <c:numRef>
                <c:f>'Data pH=6.5'!$M$28:$M$34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1.3072081566557572</c:v>
                  </c:pt>
                  <c:pt idx="2">
                    <c:v>1.3072081566557572</c:v>
                  </c:pt>
                  <c:pt idx="3">
                    <c:v>3.4585476943062865</c:v>
                  </c:pt>
                  <c:pt idx="4">
                    <c:v>3.9757183973029617</c:v>
                  </c:pt>
                  <c:pt idx="5">
                    <c:v>0.800498242852697</c:v>
                  </c:pt>
                  <c:pt idx="6">
                    <c:v>0.8004982428526945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Data pH=6.5'!$A$28:$A$34</c:f>
              <c:numCache>
                <c:formatCode>General</c:formatCode>
                <c:ptCount val="7"/>
                <c:pt idx="0">
                  <c:v>0</c:v>
                </c:pt>
                <c:pt idx="1">
                  <c:v>0.16666666666666666</c:v>
                </c:pt>
                <c:pt idx="2">
                  <c:v>0.33333333333333331</c:v>
                </c:pt>
                <c:pt idx="3">
                  <c:v>0.5</c:v>
                </c:pt>
                <c:pt idx="4">
                  <c:v>1</c:v>
                </c:pt>
                <c:pt idx="5">
                  <c:v>2</c:v>
                </c:pt>
                <c:pt idx="6">
                  <c:v>4</c:v>
                </c:pt>
              </c:numCache>
            </c:numRef>
          </c:xVal>
          <c:yVal>
            <c:numRef>
              <c:f>'Data pH=6.5'!$H$28:$H$34</c:f>
              <c:numCache>
                <c:formatCode>General</c:formatCode>
                <c:ptCount val="7"/>
                <c:pt idx="0">
                  <c:v>0</c:v>
                </c:pt>
                <c:pt idx="1">
                  <c:v>25.757575757575754</c:v>
                </c:pt>
                <c:pt idx="2">
                  <c:v>24.242424242424239</c:v>
                </c:pt>
                <c:pt idx="3">
                  <c:v>24.621212121212125</c:v>
                </c:pt>
                <c:pt idx="4">
                  <c:v>23.863636363636363</c:v>
                </c:pt>
                <c:pt idx="5">
                  <c:v>27.27272727272727</c:v>
                </c:pt>
                <c:pt idx="6">
                  <c:v>27.8409090909090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4B2-40A5-B6CC-20E0CC61A98B}"/>
            </c:ext>
          </c:extLst>
        </c:ser>
        <c:ser>
          <c:idx val="0"/>
          <c:order val="2"/>
          <c:tx>
            <c:v>Butyric Acid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rgbClr val="C00000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Data pH=6.5'!$M$28:$M$34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1.3072081566557572</c:v>
                  </c:pt>
                  <c:pt idx="2">
                    <c:v>1.3072081566557572</c:v>
                  </c:pt>
                  <c:pt idx="3">
                    <c:v>3.4585476943062865</c:v>
                  </c:pt>
                  <c:pt idx="4">
                    <c:v>3.9757183973029617</c:v>
                  </c:pt>
                  <c:pt idx="5">
                    <c:v>0.800498242852697</c:v>
                  </c:pt>
                  <c:pt idx="6">
                    <c:v>0.80049824285269455</c:v>
                  </c:pt>
                </c:numCache>
              </c:numRef>
            </c:plus>
            <c:minus>
              <c:numRef>
                <c:f>'Data pH=6.5'!$M$28:$M$34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1.3072081566557572</c:v>
                  </c:pt>
                  <c:pt idx="2">
                    <c:v>1.3072081566557572</c:v>
                  </c:pt>
                  <c:pt idx="3">
                    <c:v>3.4585476943062865</c:v>
                  </c:pt>
                  <c:pt idx="4">
                    <c:v>3.9757183973029617</c:v>
                  </c:pt>
                  <c:pt idx="5">
                    <c:v>0.800498242852697</c:v>
                  </c:pt>
                  <c:pt idx="6">
                    <c:v>0.8004982428526945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Data pH=3.5'!$A$28:$A$34</c:f>
              <c:numCache>
                <c:formatCode>General</c:formatCode>
                <c:ptCount val="7"/>
                <c:pt idx="0">
                  <c:v>0</c:v>
                </c:pt>
                <c:pt idx="1">
                  <c:v>0.16666666666666666</c:v>
                </c:pt>
                <c:pt idx="2">
                  <c:v>0.33333333333333331</c:v>
                </c:pt>
                <c:pt idx="3">
                  <c:v>0.5</c:v>
                </c:pt>
                <c:pt idx="4">
                  <c:v>1</c:v>
                </c:pt>
                <c:pt idx="5">
                  <c:v>2</c:v>
                </c:pt>
                <c:pt idx="6">
                  <c:v>4</c:v>
                </c:pt>
              </c:numCache>
            </c:numRef>
          </c:xVal>
          <c:yVal>
            <c:numRef>
              <c:f>'Data pH=6.5'!$L$28:$L$34</c:f>
              <c:numCache>
                <c:formatCode>General</c:formatCode>
                <c:ptCount val="7"/>
                <c:pt idx="0">
                  <c:v>0</c:v>
                </c:pt>
                <c:pt idx="1">
                  <c:v>24.528301886792448</c:v>
                </c:pt>
                <c:pt idx="2">
                  <c:v>24.528301886792448</c:v>
                </c:pt>
                <c:pt idx="3">
                  <c:v>24.90566037735849</c:v>
                </c:pt>
                <c:pt idx="4">
                  <c:v>23.396226415094333</c:v>
                </c:pt>
                <c:pt idx="5">
                  <c:v>26.981132075471692</c:v>
                </c:pt>
                <c:pt idx="6">
                  <c:v>25.84905660377357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F4B2-40A5-B6CC-20E0CC61A98B}"/>
            </c:ext>
          </c:extLst>
        </c:ser>
        <c:ser>
          <c:idx val="3"/>
          <c:order val="3"/>
          <c:tx>
            <c:v>Valeric Acid</c:v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square"/>
            <c:size val="4"/>
            <c:spPr>
              <a:solidFill>
                <a:schemeClr val="accent4"/>
              </a:solidFill>
              <a:ln w="9525">
                <a:solidFill>
                  <a:schemeClr val="accent2">
                    <a:lumMod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Data pH=6.5'!$Q$28:$Q$34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0.64150029909958606</c:v>
                  </c:pt>
                  <c:pt idx="2">
                    <c:v>1.1111111111111107</c:v>
                  </c:pt>
                  <c:pt idx="3">
                    <c:v>2.7962349760262084</c:v>
                  </c:pt>
                  <c:pt idx="4">
                    <c:v>3.3333333333333357</c:v>
                  </c:pt>
                  <c:pt idx="5">
                    <c:v>0</c:v>
                  </c:pt>
                  <c:pt idx="6">
                    <c:v>5.7017793771631933</c:v>
                  </c:pt>
                </c:numCache>
              </c:numRef>
            </c:plus>
            <c:minus>
              <c:numRef>
                <c:f>'Data pH=6.5'!$Q$28:$Q$34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0.64150029909958606</c:v>
                  </c:pt>
                  <c:pt idx="2">
                    <c:v>1.1111111111111107</c:v>
                  </c:pt>
                  <c:pt idx="3">
                    <c:v>2.7962349760262084</c:v>
                  </c:pt>
                  <c:pt idx="4">
                    <c:v>3.3333333333333357</c:v>
                  </c:pt>
                  <c:pt idx="5">
                    <c:v>0</c:v>
                  </c:pt>
                  <c:pt idx="6">
                    <c:v>5.701779377163193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Data pH=6.5'!$A$28:$A$34</c:f>
              <c:numCache>
                <c:formatCode>General</c:formatCode>
                <c:ptCount val="7"/>
                <c:pt idx="0">
                  <c:v>0</c:v>
                </c:pt>
                <c:pt idx="1">
                  <c:v>0.16666666666666666</c:v>
                </c:pt>
                <c:pt idx="2">
                  <c:v>0.33333333333333331</c:v>
                </c:pt>
                <c:pt idx="3">
                  <c:v>0.5</c:v>
                </c:pt>
                <c:pt idx="4">
                  <c:v>1</c:v>
                </c:pt>
                <c:pt idx="5">
                  <c:v>2</c:v>
                </c:pt>
                <c:pt idx="6">
                  <c:v>4</c:v>
                </c:pt>
              </c:numCache>
            </c:numRef>
          </c:xVal>
          <c:yVal>
            <c:numRef>
              <c:f>'Data pH=6.5'!$P$28:$P$34</c:f>
              <c:numCache>
                <c:formatCode>General</c:formatCode>
                <c:ptCount val="7"/>
                <c:pt idx="0">
                  <c:v>0</c:v>
                </c:pt>
                <c:pt idx="1">
                  <c:v>32.962962962962962</c:v>
                </c:pt>
                <c:pt idx="2">
                  <c:v>31.111111111111114</c:v>
                </c:pt>
                <c:pt idx="3">
                  <c:v>32.592592592592595</c:v>
                </c:pt>
                <c:pt idx="4">
                  <c:v>31.111111111111114</c:v>
                </c:pt>
                <c:pt idx="5">
                  <c:v>34.4444444444444</c:v>
                </c:pt>
                <c:pt idx="6">
                  <c:v>32.96296296296296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F4B2-40A5-B6CC-20E0CC61A98B}"/>
            </c:ext>
          </c:extLst>
        </c:ser>
        <c:ser>
          <c:idx val="4"/>
          <c:order val="4"/>
          <c:tx>
            <c:v>Caproic Acid</c:v>
          </c:tx>
          <c:spPr>
            <a:ln w="19050" cap="rnd">
              <a:solidFill>
                <a:schemeClr val="accent6">
                  <a:lumMod val="50000"/>
                </a:schemeClr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rgbClr val="92D050"/>
              </a:solidFill>
              <a:ln w="9525">
                <a:solidFill>
                  <a:schemeClr val="accent6">
                    <a:lumMod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Data pH=6.5'!$U$28:$U$34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0.65114692013867659</c:v>
                  </c:pt>
                  <c:pt idx="2">
                    <c:v>0.65114692013867659</c:v>
                  </c:pt>
                  <c:pt idx="3">
                    <c:v>1.7227728176525738</c:v>
                  </c:pt>
                  <c:pt idx="4">
                    <c:v>2.2556390977443606</c:v>
                  </c:pt>
                  <c:pt idx="5">
                    <c:v>0</c:v>
                  </c:pt>
                  <c:pt idx="6">
                    <c:v>3.5886998293302224</c:v>
                  </c:pt>
                </c:numCache>
              </c:numRef>
            </c:plus>
            <c:minus>
              <c:numRef>
                <c:f>'Data pH=6.5'!$U$28:$U$34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0.65114692013867659</c:v>
                  </c:pt>
                  <c:pt idx="2">
                    <c:v>0.65114692013867659</c:v>
                  </c:pt>
                  <c:pt idx="3">
                    <c:v>1.7227728176525738</c:v>
                  </c:pt>
                  <c:pt idx="4">
                    <c:v>2.2556390977443606</c:v>
                  </c:pt>
                  <c:pt idx="5">
                    <c:v>0</c:v>
                  </c:pt>
                  <c:pt idx="6">
                    <c:v>3.588699829330222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Data pH=3.5'!$A$28:$A$34</c:f>
              <c:numCache>
                <c:formatCode>General</c:formatCode>
                <c:ptCount val="7"/>
                <c:pt idx="0">
                  <c:v>0</c:v>
                </c:pt>
                <c:pt idx="1">
                  <c:v>0.16666666666666666</c:v>
                </c:pt>
                <c:pt idx="2">
                  <c:v>0.33333333333333331</c:v>
                </c:pt>
                <c:pt idx="3">
                  <c:v>0.5</c:v>
                </c:pt>
                <c:pt idx="4">
                  <c:v>1</c:v>
                </c:pt>
                <c:pt idx="5">
                  <c:v>2</c:v>
                </c:pt>
                <c:pt idx="6">
                  <c:v>4</c:v>
                </c:pt>
              </c:numCache>
            </c:numRef>
          </c:xVal>
          <c:yVal>
            <c:numRef>
              <c:f>'Data pH=6.5'!$T$28:$T$34</c:f>
              <c:numCache>
                <c:formatCode>General</c:formatCode>
                <c:ptCount val="7"/>
                <c:pt idx="0">
                  <c:v>0</c:v>
                </c:pt>
                <c:pt idx="1">
                  <c:v>55.263157894736842</c:v>
                </c:pt>
                <c:pt idx="2">
                  <c:v>55.639097744360903</c:v>
                </c:pt>
                <c:pt idx="3">
                  <c:v>56.390977443609025</c:v>
                </c:pt>
                <c:pt idx="4">
                  <c:v>56.015037593984971</c:v>
                </c:pt>
                <c:pt idx="5">
                  <c:v>59.398496240601503</c:v>
                </c:pt>
                <c:pt idx="6">
                  <c:v>52.9135338345865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F4B2-40A5-B6CC-20E0CC61A98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544141664"/>
        <c:axId val="-1544138400"/>
      </c:scatterChart>
      <c:valAx>
        <c:axId val="-1544141664"/>
        <c:scaling>
          <c:orientation val="minMax"/>
          <c:max val="4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9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ime (h)</a:t>
                </a:r>
              </a:p>
            </c:rich>
          </c:tx>
          <c:layout>
            <c:manualLayout>
              <c:xMode val="edge"/>
              <c:yMode val="edge"/>
              <c:x val="0.39380562609631453"/>
              <c:y val="0.7937941878886760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in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544138400"/>
        <c:crosses val="autoZero"/>
        <c:crossBetween val="midCat"/>
        <c:majorUnit val="1"/>
        <c:minorUnit val="0.25"/>
      </c:valAx>
      <c:valAx>
        <c:axId val="-1544138400"/>
        <c:scaling>
          <c:orientation val="minMax"/>
          <c:max val="10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algn="ctr" rtl="0">
                  <a:defRPr lang="en-GB"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rPr>
                  <a:t>Adsorption (%)</a:t>
                </a:r>
              </a:p>
            </c:rich>
          </c:tx>
          <c:layout>
            <c:manualLayout>
              <c:xMode val="edge"/>
              <c:yMode val="edge"/>
              <c:x val="1.4117289678945389E-2"/>
              <c:y val="9.561904424109148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algn="ctr" rtl="0">
                <a:defRPr lang="en-GB" sz="12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544141664"/>
        <c:crosses val="autoZero"/>
        <c:crossBetween val="midCat"/>
        <c:majorUnit val="20"/>
      </c:valAx>
      <c:spPr>
        <a:noFill/>
        <a:ln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0"/>
          <c:y val="0.88312671219555583"/>
          <c:w val="0.9987260061087988"/>
          <c:h val="0.1093567608918327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algn="ctr" rtl="0">
            <a:defRPr lang="fa-IR" sz="700" b="1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050" b="0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050" b="1" i="0" baseline="0">
                <a:solidFill>
                  <a:schemeClr val="tx1"/>
                </a:solidFill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(g)     DI-Unwashed-pH 3.5</a:t>
            </a:r>
            <a:endParaRPr lang="en-US" sz="1050">
              <a:solidFill>
                <a:schemeClr val="tx1"/>
              </a:solidFill>
              <a:effectLst/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0.23118599236492757"/>
          <c:y val="7.5075075075075074E-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marL="0" marR="0" lvl="0" indent="0" algn="ctr" defTabSz="914400" rtl="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 sz="1050" b="0" i="0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6882031749167378"/>
          <c:y val="0.13392861365302308"/>
          <c:w val="0.77433563570961528"/>
          <c:h val="0.60839185642335247"/>
        </c:manualLayout>
      </c:layout>
      <c:scatterChart>
        <c:scatterStyle val="lineMarker"/>
        <c:varyColors val="0"/>
        <c:ser>
          <c:idx val="2"/>
          <c:order val="0"/>
          <c:tx>
            <c:v>Acetic Acid</c:v>
          </c:tx>
          <c:spPr>
            <a:ln w="19050" cap="rnd">
              <a:solidFill>
                <a:schemeClr val="accent6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92D050"/>
              </a:solidFill>
              <a:ln w="9525">
                <a:solidFill>
                  <a:schemeClr val="accent6">
                    <a:lumMod val="75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Data pH=3.5'!$E$28:$E$34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0</c:v>
                  </c:pt>
                  <c:pt idx="2">
                    <c:v>3.1497039417435633</c:v>
                  </c:pt>
                  <c:pt idx="3">
                    <c:v>2.4781738088882546</c:v>
                  </c:pt>
                  <c:pt idx="4">
                    <c:v>4.811252243246888</c:v>
                  </c:pt>
                  <c:pt idx="5">
                    <c:v>5.1891654089769936</c:v>
                  </c:pt>
                  <c:pt idx="6">
                    <c:v>1.8184824186332689</c:v>
                  </c:pt>
                </c:numCache>
              </c:numRef>
            </c:plus>
            <c:minus>
              <c:numRef>
                <c:f>'Data pH=3.5'!$E$28:$E$34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0</c:v>
                  </c:pt>
                  <c:pt idx="2">
                    <c:v>3.1497039417435633</c:v>
                  </c:pt>
                  <c:pt idx="3">
                    <c:v>2.4781738088882546</c:v>
                  </c:pt>
                  <c:pt idx="4">
                    <c:v>4.811252243246888</c:v>
                  </c:pt>
                  <c:pt idx="5">
                    <c:v>5.1891654089769936</c:v>
                  </c:pt>
                  <c:pt idx="6">
                    <c:v>1.818482418633268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Data pH=3.5'!$A$28:$A$34</c:f>
              <c:numCache>
                <c:formatCode>General</c:formatCode>
                <c:ptCount val="7"/>
                <c:pt idx="0">
                  <c:v>0</c:v>
                </c:pt>
                <c:pt idx="1">
                  <c:v>0.16666666666666666</c:v>
                </c:pt>
                <c:pt idx="2">
                  <c:v>0.33333333333333331</c:v>
                </c:pt>
                <c:pt idx="3">
                  <c:v>0.5</c:v>
                </c:pt>
                <c:pt idx="4">
                  <c:v>1</c:v>
                </c:pt>
                <c:pt idx="5">
                  <c:v>2</c:v>
                </c:pt>
                <c:pt idx="6">
                  <c:v>4</c:v>
                </c:pt>
              </c:numCache>
            </c:numRef>
          </c:xVal>
          <c:yVal>
            <c:numRef>
              <c:f>'Data pH=3.5'!$D$28:$D$34</c:f>
              <c:numCache>
                <c:formatCode>General</c:formatCode>
                <c:ptCount val="7"/>
                <c:pt idx="0">
                  <c:v>0</c:v>
                </c:pt>
                <c:pt idx="1">
                  <c:v>10.714285714285724</c:v>
                </c:pt>
                <c:pt idx="2">
                  <c:v>11.904761904761914</c:v>
                </c:pt>
                <c:pt idx="3">
                  <c:v>15.873015873015886</c:v>
                </c:pt>
                <c:pt idx="4">
                  <c:v>16.269841269841276</c:v>
                </c:pt>
                <c:pt idx="5">
                  <c:v>20.238095238095244</c:v>
                </c:pt>
                <c:pt idx="6">
                  <c:v>11.50793650793651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61FF-4BAF-A029-A6676AA6D858}"/>
            </c:ext>
          </c:extLst>
        </c:ser>
        <c:ser>
          <c:idx val="1"/>
          <c:order val="1"/>
          <c:tx>
            <c:v>Propionic Acid</c:v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accent4">
                  <a:lumMod val="60000"/>
                  <a:lumOff val="40000"/>
                </a:schemeClr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Data pH=3.5'!$I$28:$I$34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0.69560273396340699</c:v>
                  </c:pt>
                  <c:pt idx="2">
                    <c:v>2.5080313246579942</c:v>
                  </c:pt>
                  <c:pt idx="3">
                    <c:v>2.4096385542168637</c:v>
                  </c:pt>
                  <c:pt idx="4">
                    <c:v>3.8729521128485707</c:v>
                  </c:pt>
                  <c:pt idx="5">
                    <c:v>4.5613721653014538</c:v>
                  </c:pt>
                  <c:pt idx="6">
                    <c:v>1.2048192771084345</c:v>
                  </c:pt>
                </c:numCache>
              </c:numRef>
            </c:plus>
            <c:minus>
              <c:numRef>
                <c:f>'Data pH=3.5'!$I$28:$I$34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0.69560273396340699</c:v>
                  </c:pt>
                  <c:pt idx="2">
                    <c:v>2.5080313246579942</c:v>
                  </c:pt>
                  <c:pt idx="3">
                    <c:v>2.4096385542168637</c:v>
                  </c:pt>
                  <c:pt idx="4">
                    <c:v>3.8729521128485707</c:v>
                  </c:pt>
                  <c:pt idx="5">
                    <c:v>4.5613721653014538</c:v>
                  </c:pt>
                  <c:pt idx="6">
                    <c:v>1.204819277108434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Data pH=3.5'!$A$28:$A$34</c:f>
              <c:numCache>
                <c:formatCode>General</c:formatCode>
                <c:ptCount val="7"/>
                <c:pt idx="0">
                  <c:v>0</c:v>
                </c:pt>
                <c:pt idx="1">
                  <c:v>0.16666666666666666</c:v>
                </c:pt>
                <c:pt idx="2">
                  <c:v>0.33333333333333331</c:v>
                </c:pt>
                <c:pt idx="3">
                  <c:v>0.5</c:v>
                </c:pt>
                <c:pt idx="4">
                  <c:v>1</c:v>
                </c:pt>
                <c:pt idx="5">
                  <c:v>2</c:v>
                </c:pt>
                <c:pt idx="6">
                  <c:v>4</c:v>
                </c:pt>
              </c:numCache>
            </c:numRef>
          </c:xVal>
          <c:yVal>
            <c:numRef>
              <c:f>'Data pH=3.5'!$H$28:$H$34</c:f>
              <c:numCache>
                <c:formatCode>General</c:formatCode>
                <c:ptCount val="7"/>
                <c:pt idx="0">
                  <c:v>0</c:v>
                </c:pt>
                <c:pt idx="1">
                  <c:v>24.497991967871489</c:v>
                </c:pt>
                <c:pt idx="2">
                  <c:v>28.514056224899608</c:v>
                </c:pt>
                <c:pt idx="3">
                  <c:v>32.530120481927717</c:v>
                </c:pt>
                <c:pt idx="4">
                  <c:v>33.333333333333343</c:v>
                </c:pt>
                <c:pt idx="5">
                  <c:v>36.546184738955823</c:v>
                </c:pt>
                <c:pt idx="6">
                  <c:v>30.12048192771085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1FF-4BAF-A029-A6676AA6D858}"/>
            </c:ext>
          </c:extLst>
        </c:ser>
        <c:ser>
          <c:idx val="0"/>
          <c:order val="2"/>
          <c:tx>
            <c:v>Butyric Acid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rgbClr val="C00000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Data pH=3.5'!$M$28:$M$34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0</c:v>
                  </c:pt>
                  <c:pt idx="2">
                    <c:v>1.8936263202296855</c:v>
                  </c:pt>
                  <c:pt idx="3">
                    <c:v>1.4314469484040326</c:v>
                  </c:pt>
                  <c:pt idx="4">
                    <c:v>2.5805776852885978</c:v>
                  </c:pt>
                  <c:pt idx="5">
                    <c:v>1.4314469484040326</c:v>
                  </c:pt>
                  <c:pt idx="6">
                    <c:v>0.71572347420201632</c:v>
                  </c:pt>
                </c:numCache>
              </c:numRef>
            </c:plus>
            <c:minus>
              <c:numRef>
                <c:f>'Data pH=3.5'!$M$28:$M$34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0</c:v>
                  </c:pt>
                  <c:pt idx="2">
                    <c:v>1.8936263202296855</c:v>
                  </c:pt>
                  <c:pt idx="3">
                    <c:v>1.4314469484040326</c:v>
                  </c:pt>
                  <c:pt idx="4">
                    <c:v>2.5805776852885978</c:v>
                  </c:pt>
                  <c:pt idx="5">
                    <c:v>1.4314469484040326</c:v>
                  </c:pt>
                  <c:pt idx="6">
                    <c:v>0.7157234742020163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Data pH=3.5'!$A$28:$A$34</c:f>
              <c:numCache>
                <c:formatCode>General</c:formatCode>
                <c:ptCount val="7"/>
                <c:pt idx="0">
                  <c:v>0</c:v>
                </c:pt>
                <c:pt idx="1">
                  <c:v>0.16666666666666666</c:v>
                </c:pt>
                <c:pt idx="2">
                  <c:v>0.33333333333333331</c:v>
                </c:pt>
                <c:pt idx="3">
                  <c:v>0.5</c:v>
                </c:pt>
                <c:pt idx="4">
                  <c:v>1</c:v>
                </c:pt>
                <c:pt idx="5">
                  <c:v>2</c:v>
                </c:pt>
                <c:pt idx="6">
                  <c:v>4</c:v>
                </c:pt>
              </c:numCache>
            </c:numRef>
          </c:xVal>
          <c:yVal>
            <c:numRef>
              <c:f>'Data pH=3.5'!$L$28:$L$34</c:f>
              <c:numCache>
                <c:formatCode>General</c:formatCode>
                <c:ptCount val="7"/>
                <c:pt idx="0">
                  <c:v>0</c:v>
                </c:pt>
                <c:pt idx="1">
                  <c:v>51.652892561983464</c:v>
                </c:pt>
                <c:pt idx="2">
                  <c:v>59.504132231404952</c:v>
                </c:pt>
                <c:pt idx="3">
                  <c:v>64.876033057851245</c:v>
                </c:pt>
                <c:pt idx="4">
                  <c:v>69.421487603305778</c:v>
                </c:pt>
                <c:pt idx="5">
                  <c:v>71.900826446280988</c:v>
                </c:pt>
                <c:pt idx="6">
                  <c:v>69.83471074380166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61FF-4BAF-A029-A6676AA6D858}"/>
            </c:ext>
          </c:extLst>
        </c:ser>
        <c:ser>
          <c:idx val="3"/>
          <c:order val="3"/>
          <c:tx>
            <c:v>Valeric Acid</c:v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square"/>
            <c:size val="4"/>
            <c:spPr>
              <a:solidFill>
                <a:schemeClr val="accent4"/>
              </a:solidFill>
              <a:ln w="9525">
                <a:solidFill>
                  <a:schemeClr val="accent2">
                    <a:lumMod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Data pH=3.5'!$Q$28:$Q$34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1.342675044627035</c:v>
                  </c:pt>
                  <c:pt idx="2">
                    <c:v>0.67133752231352162</c:v>
                  </c:pt>
                  <c:pt idx="3">
                    <c:v>0.67133752231352162</c:v>
                  </c:pt>
                  <c:pt idx="4">
                    <c:v>6.0420377008216697</c:v>
                  </c:pt>
                  <c:pt idx="5">
                    <c:v>4.6993626561946265</c:v>
                  </c:pt>
                  <c:pt idx="6">
                    <c:v>4.0280251338811048</c:v>
                  </c:pt>
                </c:numCache>
              </c:numRef>
            </c:plus>
            <c:minus>
              <c:numRef>
                <c:f>'Data pH=3.5'!$Q$28:$Q$34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1.342675044627035</c:v>
                  </c:pt>
                  <c:pt idx="2">
                    <c:v>0.67133752231352162</c:v>
                  </c:pt>
                  <c:pt idx="3">
                    <c:v>0.67133752231352162</c:v>
                  </c:pt>
                  <c:pt idx="4">
                    <c:v>6.0420377008216697</c:v>
                  </c:pt>
                  <c:pt idx="5">
                    <c:v>4.6993626561946265</c:v>
                  </c:pt>
                  <c:pt idx="6">
                    <c:v>4.028025133881104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Data pH=3.5'!$A$28:$A$34</c:f>
              <c:numCache>
                <c:formatCode>General</c:formatCode>
                <c:ptCount val="7"/>
                <c:pt idx="0">
                  <c:v>0</c:v>
                </c:pt>
                <c:pt idx="1">
                  <c:v>0.16666666666666666</c:v>
                </c:pt>
                <c:pt idx="2">
                  <c:v>0.33333333333333331</c:v>
                </c:pt>
                <c:pt idx="3">
                  <c:v>0.5</c:v>
                </c:pt>
                <c:pt idx="4">
                  <c:v>1</c:v>
                </c:pt>
                <c:pt idx="5">
                  <c:v>2</c:v>
                </c:pt>
                <c:pt idx="6">
                  <c:v>4</c:v>
                </c:pt>
              </c:numCache>
            </c:numRef>
          </c:xVal>
          <c:yVal>
            <c:numRef>
              <c:f>'Data pH=3.5'!$P$28:$P$34</c:f>
              <c:numCache>
                <c:formatCode>General</c:formatCode>
                <c:ptCount val="7"/>
                <c:pt idx="0">
                  <c:v>0</c:v>
                </c:pt>
                <c:pt idx="1">
                  <c:v>85.658914728682177</c:v>
                </c:pt>
                <c:pt idx="2">
                  <c:v>92.248062015503891</c:v>
                </c:pt>
                <c:pt idx="3">
                  <c:v>96.124031007751924</c:v>
                </c:pt>
                <c:pt idx="4">
                  <c:v>100</c:v>
                </c:pt>
                <c:pt idx="5">
                  <c:v>100</c:v>
                </c:pt>
                <c:pt idx="6">
                  <c:v>1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61FF-4BAF-A029-A6676AA6D858}"/>
            </c:ext>
          </c:extLst>
        </c:ser>
        <c:ser>
          <c:idx val="4"/>
          <c:order val="4"/>
          <c:tx>
            <c:v>Caproic Acid</c:v>
          </c:tx>
          <c:spPr>
            <a:ln w="19050" cap="rnd">
              <a:solidFill>
                <a:schemeClr val="accent6">
                  <a:lumMod val="50000"/>
                </a:schemeClr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rgbClr val="92D050"/>
              </a:solidFill>
              <a:ln w="9525">
                <a:solidFill>
                  <a:schemeClr val="accent6">
                    <a:lumMod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Data pH=3.5'!$U$28:$U$34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3.9665285669516162</c:v>
                  </c:pt>
                  <c:pt idx="2">
                    <c:v>0</c:v>
                  </c:pt>
                  <c:pt idx="3">
                    <c:v>0</c:v>
                  </c:pt>
                  <c:pt idx="4">
                    <c:v>0.66108809449193195</c:v>
                  </c:pt>
                  <c:pt idx="5">
                    <c:v>0</c:v>
                  </c:pt>
                  <c:pt idx="6">
                    <c:v>0</c:v>
                  </c:pt>
                </c:numCache>
              </c:numRef>
            </c:plus>
            <c:minus>
              <c:numRef>
                <c:f>'Data pH=3.5'!$U$28:$U$34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3.9665285669516162</c:v>
                  </c:pt>
                  <c:pt idx="2">
                    <c:v>0</c:v>
                  </c:pt>
                  <c:pt idx="3">
                    <c:v>0</c:v>
                  </c:pt>
                  <c:pt idx="4">
                    <c:v>0.66108809449193195</c:v>
                  </c:pt>
                  <c:pt idx="5">
                    <c:v>0</c:v>
                  </c:pt>
                  <c:pt idx="6">
                    <c:v>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Data pH=3.5'!$A$28:$A$34</c:f>
              <c:numCache>
                <c:formatCode>General</c:formatCode>
                <c:ptCount val="7"/>
                <c:pt idx="0">
                  <c:v>0</c:v>
                </c:pt>
                <c:pt idx="1">
                  <c:v>0.16666666666666666</c:v>
                </c:pt>
                <c:pt idx="2">
                  <c:v>0.33333333333333331</c:v>
                </c:pt>
                <c:pt idx="3">
                  <c:v>0.5</c:v>
                </c:pt>
                <c:pt idx="4">
                  <c:v>1</c:v>
                </c:pt>
                <c:pt idx="5">
                  <c:v>2</c:v>
                </c:pt>
                <c:pt idx="6">
                  <c:v>4</c:v>
                </c:pt>
              </c:numCache>
            </c:numRef>
          </c:xVal>
          <c:yVal>
            <c:numRef>
              <c:f>'Data pH=3.5'!$T$28:$T$34</c:f>
              <c:numCache>
                <c:formatCode>General</c:formatCode>
                <c:ptCount val="7"/>
                <c:pt idx="0">
                  <c:v>0</c:v>
                </c:pt>
                <c:pt idx="1">
                  <c:v>100</c:v>
                </c:pt>
                <c:pt idx="2">
                  <c:v>100</c:v>
                </c:pt>
                <c:pt idx="3">
                  <c:v>100</c:v>
                </c:pt>
                <c:pt idx="4">
                  <c:v>100</c:v>
                </c:pt>
                <c:pt idx="5">
                  <c:v>100</c:v>
                </c:pt>
                <c:pt idx="6">
                  <c:v>1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61FF-4BAF-A029-A6676AA6D85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544139488"/>
        <c:axId val="-1544137312"/>
      </c:scatterChart>
      <c:valAx>
        <c:axId val="-1544139488"/>
        <c:scaling>
          <c:orientation val="minMax"/>
          <c:max val="4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9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ime (h)</a:t>
                </a:r>
              </a:p>
            </c:rich>
          </c:tx>
          <c:layout>
            <c:manualLayout>
              <c:xMode val="edge"/>
              <c:yMode val="edge"/>
              <c:x val="0.37242038464316873"/>
              <c:y val="0.7777777777777777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in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544137312"/>
        <c:crosses val="autoZero"/>
        <c:crossBetween val="midCat"/>
        <c:majorUnit val="1"/>
        <c:minorUnit val="0.25"/>
      </c:valAx>
      <c:valAx>
        <c:axId val="-1544137312"/>
        <c:scaling>
          <c:orientation val="minMax"/>
          <c:max val="10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algn="ctr" rtl="0">
                  <a:defRPr lang="en-GB"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rPr>
                  <a:t>Adsorption (%)</a:t>
                </a:r>
              </a:p>
            </c:rich>
          </c:tx>
          <c:layout>
            <c:manualLayout>
              <c:xMode val="edge"/>
              <c:yMode val="edge"/>
              <c:x val="4.1446477623606854E-3"/>
              <c:y val="0.1008737083540233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algn="ctr" rtl="0">
                <a:defRPr lang="en-GB" sz="12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544139488"/>
        <c:crosses val="autoZero"/>
        <c:crossBetween val="midCat"/>
        <c:majorUnit val="20"/>
      </c:valAx>
      <c:spPr>
        <a:noFill/>
        <a:ln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9.3010074516973271E-3"/>
          <c:y val="0.87842193684857861"/>
          <c:w val="0.99069899254830263"/>
          <c:h val="0.1187663115857871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algn="ctr" rtl="0">
            <a:defRPr lang="fa-IR" sz="700" b="1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50" b="0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050" b="1" i="0" baseline="0">
                <a:solidFill>
                  <a:schemeClr val="tx1"/>
                </a:solidFill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(h)     DI-Unwashed-pH 6.5</a:t>
            </a:r>
            <a:endParaRPr lang="en-US" sz="1050">
              <a:solidFill>
                <a:schemeClr val="tx1"/>
              </a:solidFill>
              <a:effectLst/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0.2157372883082628"/>
          <c:y val="1.501501501501501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0" i="0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6098025477117203"/>
          <c:y val="0.13202631765623893"/>
          <c:w val="0.78688034496746484"/>
          <c:h val="0.62759215908822208"/>
        </c:manualLayout>
      </c:layout>
      <c:scatterChart>
        <c:scatterStyle val="lineMarker"/>
        <c:varyColors val="0"/>
        <c:ser>
          <c:idx val="2"/>
          <c:order val="0"/>
          <c:tx>
            <c:v>Acetic Acid</c:v>
          </c:tx>
          <c:spPr>
            <a:ln w="19050" cap="rnd">
              <a:solidFill>
                <a:schemeClr val="accent6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92D050"/>
              </a:solidFill>
              <a:ln w="9525">
                <a:solidFill>
                  <a:schemeClr val="accent6">
                    <a:lumMod val="75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Data pH=6.5'!$E$28:$E$34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0.6415002990995845</c:v>
                  </c:pt>
                  <c:pt idx="2">
                    <c:v>0.6415002990995865</c:v>
                  </c:pt>
                  <c:pt idx="3">
                    <c:v>3.3333333333333348</c:v>
                  </c:pt>
                  <c:pt idx="4">
                    <c:v>7.3981423538659925</c:v>
                  </c:pt>
                  <c:pt idx="5">
                    <c:v>4.2065987746668734</c:v>
                  </c:pt>
                  <c:pt idx="6">
                    <c:v>3.8490017945975086</c:v>
                  </c:pt>
                </c:numCache>
              </c:numRef>
            </c:plus>
            <c:minus>
              <c:numRef>
                <c:f>'Data pH=6.5'!$E$28:$E$34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0.6415002990995845</c:v>
                  </c:pt>
                  <c:pt idx="2">
                    <c:v>0.6415002990995865</c:v>
                  </c:pt>
                  <c:pt idx="3">
                    <c:v>3.3333333333333348</c:v>
                  </c:pt>
                  <c:pt idx="4">
                    <c:v>7.3981423538659925</c:v>
                  </c:pt>
                  <c:pt idx="5">
                    <c:v>4.2065987746668734</c:v>
                  </c:pt>
                  <c:pt idx="6">
                    <c:v>3.849001794597508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Data pH=6.5'!$A$28:$A$34</c:f>
              <c:numCache>
                <c:formatCode>General</c:formatCode>
                <c:ptCount val="7"/>
                <c:pt idx="0">
                  <c:v>0</c:v>
                </c:pt>
                <c:pt idx="1">
                  <c:v>0.16666666666666666</c:v>
                </c:pt>
                <c:pt idx="2">
                  <c:v>0.33333333333333331</c:v>
                </c:pt>
                <c:pt idx="3">
                  <c:v>0.5</c:v>
                </c:pt>
                <c:pt idx="4">
                  <c:v>1</c:v>
                </c:pt>
                <c:pt idx="5">
                  <c:v>2</c:v>
                </c:pt>
                <c:pt idx="6">
                  <c:v>4</c:v>
                </c:pt>
              </c:numCache>
            </c:numRef>
          </c:xVal>
          <c:yVal>
            <c:numRef>
              <c:f>'Data pH=6.5'!$D$28:$D$34</c:f>
              <c:numCache>
                <c:formatCode>General</c:formatCode>
                <c:ptCount val="7"/>
                <c:pt idx="0">
                  <c:v>0</c:v>
                </c:pt>
                <c:pt idx="1">
                  <c:v>8.5185185185185262</c:v>
                </c:pt>
                <c:pt idx="2">
                  <c:v>4.8148148148148184</c:v>
                </c:pt>
                <c:pt idx="3">
                  <c:v>5.5555555555555607</c:v>
                </c:pt>
                <c:pt idx="4">
                  <c:v>4.8148148148148158</c:v>
                </c:pt>
                <c:pt idx="5">
                  <c:v>4.0740740740740771</c:v>
                </c:pt>
                <c:pt idx="6">
                  <c:v>4.444444444444448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AE12-4417-89A2-C3B41E567F37}"/>
            </c:ext>
          </c:extLst>
        </c:ser>
        <c:ser>
          <c:idx val="1"/>
          <c:order val="1"/>
          <c:tx>
            <c:v>Propionic Acid</c:v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accent4">
                  <a:lumMod val="60000"/>
                  <a:lumOff val="40000"/>
                </a:schemeClr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Data pH=6.5'!$I$28:$I$34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0</c:v>
                  </c:pt>
                  <c:pt idx="2">
                    <c:v>0.64508409965321378</c:v>
                  </c:pt>
                  <c:pt idx="3">
                    <c:v>1.7067321024044089</c:v>
                  </c:pt>
                  <c:pt idx="4">
                    <c:v>7.4394727580775344</c:v>
                  </c:pt>
                  <c:pt idx="5">
                    <c:v>4.230099326480647</c:v>
                  </c:pt>
                  <c:pt idx="6">
                    <c:v>3.5916762610774535</c:v>
                  </c:pt>
                </c:numCache>
              </c:numRef>
            </c:plus>
            <c:minus>
              <c:numRef>
                <c:f>'Data pH=6.5'!$I$28:$I$34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0</c:v>
                  </c:pt>
                  <c:pt idx="2">
                    <c:v>0.64508409965321378</c:v>
                  </c:pt>
                  <c:pt idx="3">
                    <c:v>1.7067321024044089</c:v>
                  </c:pt>
                  <c:pt idx="4">
                    <c:v>7.4394727580775344</c:v>
                  </c:pt>
                  <c:pt idx="5">
                    <c:v>4.230099326480647</c:v>
                  </c:pt>
                  <c:pt idx="6">
                    <c:v>3.591676261077453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Data pH=6.5'!$A$28:$A$34</c:f>
              <c:numCache>
                <c:formatCode>General</c:formatCode>
                <c:ptCount val="7"/>
                <c:pt idx="0">
                  <c:v>0</c:v>
                </c:pt>
                <c:pt idx="1">
                  <c:v>0.16666666666666666</c:v>
                </c:pt>
                <c:pt idx="2">
                  <c:v>0.33333333333333331</c:v>
                </c:pt>
                <c:pt idx="3">
                  <c:v>0.5</c:v>
                </c:pt>
                <c:pt idx="4">
                  <c:v>1</c:v>
                </c:pt>
                <c:pt idx="5">
                  <c:v>2</c:v>
                </c:pt>
                <c:pt idx="6">
                  <c:v>4</c:v>
                </c:pt>
              </c:numCache>
            </c:numRef>
          </c:xVal>
          <c:yVal>
            <c:numRef>
              <c:f>'Data pH=6.5'!$H$28:$H$34</c:f>
              <c:numCache>
                <c:formatCode>General</c:formatCode>
                <c:ptCount val="7"/>
                <c:pt idx="0">
                  <c:v>0</c:v>
                </c:pt>
                <c:pt idx="1">
                  <c:v>8.9887640449438155</c:v>
                </c:pt>
                <c:pt idx="2">
                  <c:v>4.8689138576779065</c:v>
                </c:pt>
                <c:pt idx="3">
                  <c:v>5.2434456928838991</c:v>
                </c:pt>
                <c:pt idx="4">
                  <c:v>4.868913857677903</c:v>
                </c:pt>
                <c:pt idx="5">
                  <c:v>4.119850187265917</c:v>
                </c:pt>
                <c:pt idx="6">
                  <c:v>4.119850187265921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AE12-4417-89A2-C3B41E567F37}"/>
            </c:ext>
          </c:extLst>
        </c:ser>
        <c:ser>
          <c:idx val="0"/>
          <c:order val="2"/>
          <c:tx>
            <c:v>Butyric Acid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rgbClr val="C00000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Data pH=6.5'!$M$28:$M$34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0.64628761476449947</c:v>
                  </c:pt>
                  <c:pt idx="2">
                    <c:v>0.6462876147645048</c:v>
                  </c:pt>
                  <c:pt idx="3">
                    <c:v>1.7099163040879999</c:v>
                  </c:pt>
                  <c:pt idx="4">
                    <c:v>6.8090625339159168</c:v>
                  </c:pt>
                  <c:pt idx="5">
                    <c:v>4.2379913028360221</c:v>
                  </c:pt>
                  <c:pt idx="6">
                    <c:v>3.2314380738225359</c:v>
                  </c:pt>
                </c:numCache>
              </c:numRef>
            </c:plus>
            <c:minus>
              <c:numRef>
                <c:f>'Data pH=6.5'!$M$28:$M$34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0.64628761476449947</c:v>
                  </c:pt>
                  <c:pt idx="2">
                    <c:v>0.6462876147645048</c:v>
                  </c:pt>
                  <c:pt idx="3">
                    <c:v>1.7099163040879999</c:v>
                  </c:pt>
                  <c:pt idx="4">
                    <c:v>6.8090625339159168</c:v>
                  </c:pt>
                  <c:pt idx="5">
                    <c:v>4.2379913028360221</c:v>
                  </c:pt>
                  <c:pt idx="6">
                    <c:v>3.231438073822535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Data pH=3.5'!$A$28:$A$34</c:f>
              <c:numCache>
                <c:formatCode>General</c:formatCode>
                <c:ptCount val="7"/>
                <c:pt idx="0">
                  <c:v>0</c:v>
                </c:pt>
                <c:pt idx="1">
                  <c:v>0.16666666666666666</c:v>
                </c:pt>
                <c:pt idx="2">
                  <c:v>0.33333333333333331</c:v>
                </c:pt>
                <c:pt idx="3">
                  <c:v>0.5</c:v>
                </c:pt>
                <c:pt idx="4">
                  <c:v>1</c:v>
                </c:pt>
                <c:pt idx="5">
                  <c:v>2</c:v>
                </c:pt>
                <c:pt idx="6">
                  <c:v>4</c:v>
                </c:pt>
              </c:numCache>
            </c:numRef>
          </c:xVal>
          <c:yVal>
            <c:numRef>
              <c:f>'Data pH=6.5'!$L$28:$L$34</c:f>
              <c:numCache>
                <c:formatCode>General</c:formatCode>
                <c:ptCount val="7"/>
                <c:pt idx="0">
                  <c:v>0</c:v>
                </c:pt>
                <c:pt idx="1">
                  <c:v>8.955223880597023</c:v>
                </c:pt>
                <c:pt idx="2">
                  <c:v>5.2238805970149373</c:v>
                </c:pt>
                <c:pt idx="3">
                  <c:v>5.5970149253731476</c:v>
                </c:pt>
                <c:pt idx="4">
                  <c:v>4.8507462686567244</c:v>
                </c:pt>
                <c:pt idx="5">
                  <c:v>4.4776119402985151</c:v>
                </c:pt>
                <c:pt idx="6">
                  <c:v>4.10447761194031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AE12-4417-89A2-C3B41E567F37}"/>
            </c:ext>
          </c:extLst>
        </c:ser>
        <c:ser>
          <c:idx val="3"/>
          <c:order val="3"/>
          <c:tx>
            <c:v>Valeric Acid</c:v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square"/>
            <c:size val="4"/>
            <c:spPr>
              <a:solidFill>
                <a:schemeClr val="accent4"/>
              </a:solidFill>
              <a:ln w="9525">
                <a:solidFill>
                  <a:schemeClr val="accent2">
                    <a:lumMod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Data pH=6.5'!$Q$28:$Q$34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0.6321353312295187</c:v>
                  </c:pt>
                  <c:pt idx="2">
                    <c:v>0.63213533122951815</c:v>
                  </c:pt>
                  <c:pt idx="3">
                    <c:v>2.2791963497804382</c:v>
                  </c:pt>
                  <c:pt idx="4">
                    <c:v>7.2901402757073646</c:v>
                  </c:pt>
                  <c:pt idx="5">
                    <c:v>4.1451885735768466</c:v>
                  </c:pt>
                  <c:pt idx="6">
                    <c:v>2.8968080048152447</c:v>
                  </c:pt>
                </c:numCache>
              </c:numRef>
            </c:plus>
            <c:minus>
              <c:numRef>
                <c:f>'Data pH=6.5'!$Q$28:$Q$34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0.6321353312295187</c:v>
                  </c:pt>
                  <c:pt idx="2">
                    <c:v>0.63213533122951815</c:v>
                  </c:pt>
                  <c:pt idx="3">
                    <c:v>2.2791963497804382</c:v>
                  </c:pt>
                  <c:pt idx="4">
                    <c:v>7.2901402757073646</c:v>
                  </c:pt>
                  <c:pt idx="5">
                    <c:v>4.1451885735768466</c:v>
                  </c:pt>
                  <c:pt idx="6">
                    <c:v>2.896808004815244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Data pH=6.5'!$A$28:$A$34</c:f>
              <c:numCache>
                <c:formatCode>General</c:formatCode>
                <c:ptCount val="7"/>
                <c:pt idx="0">
                  <c:v>0</c:v>
                </c:pt>
                <c:pt idx="1">
                  <c:v>0.16666666666666666</c:v>
                </c:pt>
                <c:pt idx="2">
                  <c:v>0.33333333333333331</c:v>
                </c:pt>
                <c:pt idx="3">
                  <c:v>0.5</c:v>
                </c:pt>
                <c:pt idx="4">
                  <c:v>1</c:v>
                </c:pt>
                <c:pt idx="5">
                  <c:v>2</c:v>
                </c:pt>
                <c:pt idx="6">
                  <c:v>4</c:v>
                </c:pt>
              </c:numCache>
            </c:numRef>
          </c:xVal>
          <c:yVal>
            <c:numRef>
              <c:f>'Data pH=6.5'!$P$28:$P$34</c:f>
              <c:numCache>
                <c:formatCode>General</c:formatCode>
                <c:ptCount val="7"/>
                <c:pt idx="0">
                  <c:v>0</c:v>
                </c:pt>
                <c:pt idx="1">
                  <c:v>9.4890510948905256</c:v>
                </c:pt>
                <c:pt idx="2">
                  <c:v>6.2043795620438091</c:v>
                </c:pt>
                <c:pt idx="3">
                  <c:v>6.5693430656934426</c:v>
                </c:pt>
                <c:pt idx="4">
                  <c:v>6.2043795620438038</c:v>
                </c:pt>
                <c:pt idx="5">
                  <c:v>5.4744525547445377</c:v>
                </c:pt>
                <c:pt idx="6">
                  <c:v>5.839416058394173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AE12-4417-89A2-C3B41E567F37}"/>
            </c:ext>
          </c:extLst>
        </c:ser>
        <c:ser>
          <c:idx val="4"/>
          <c:order val="4"/>
          <c:tx>
            <c:v>Caproic Acid</c:v>
          </c:tx>
          <c:spPr>
            <a:ln w="19050" cap="rnd">
              <a:solidFill>
                <a:schemeClr val="accent6">
                  <a:lumMod val="50000"/>
                </a:schemeClr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rgbClr val="92D050"/>
              </a:solidFill>
              <a:ln w="9525">
                <a:solidFill>
                  <a:schemeClr val="accent6">
                    <a:lumMod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Data pH=6.5'!$U$28:$U$34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1.273566770271235</c:v>
                  </c:pt>
                  <c:pt idx="2">
                    <c:v>0</c:v>
                  </c:pt>
                  <c:pt idx="3">
                    <c:v>1.6847704760867004</c:v>
                  </c:pt>
                  <c:pt idx="4">
                    <c:v>6.3678338513561616</c:v>
                  </c:pt>
                  <c:pt idx="5">
                    <c:v>4.1756679013237337</c:v>
                  </c:pt>
                  <c:pt idx="6">
                    <c:v>1.9103501554068585</c:v>
                  </c:pt>
                </c:numCache>
              </c:numRef>
            </c:plus>
            <c:minus>
              <c:numRef>
                <c:f>'Data pH=6.5'!$U$28:$U$34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1.273566770271235</c:v>
                  </c:pt>
                  <c:pt idx="2">
                    <c:v>0</c:v>
                  </c:pt>
                  <c:pt idx="3">
                    <c:v>1.6847704760867004</c:v>
                  </c:pt>
                  <c:pt idx="4">
                    <c:v>6.3678338513561616</c:v>
                  </c:pt>
                  <c:pt idx="5">
                    <c:v>4.1756679013237337</c:v>
                  </c:pt>
                  <c:pt idx="6">
                    <c:v>1.910350155406858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Data pH=3.5'!$A$28:$A$34</c:f>
              <c:numCache>
                <c:formatCode>General</c:formatCode>
                <c:ptCount val="7"/>
                <c:pt idx="0">
                  <c:v>0</c:v>
                </c:pt>
                <c:pt idx="1">
                  <c:v>0.16666666666666666</c:v>
                </c:pt>
                <c:pt idx="2">
                  <c:v>0.33333333333333331</c:v>
                </c:pt>
                <c:pt idx="3">
                  <c:v>0.5</c:v>
                </c:pt>
                <c:pt idx="4">
                  <c:v>1</c:v>
                </c:pt>
                <c:pt idx="5">
                  <c:v>2</c:v>
                </c:pt>
                <c:pt idx="6">
                  <c:v>4</c:v>
                </c:pt>
              </c:numCache>
            </c:numRef>
          </c:xVal>
          <c:yVal>
            <c:numRef>
              <c:f>'Data pH=6.5'!$T$28:$T$34</c:f>
              <c:numCache>
                <c:formatCode>General</c:formatCode>
                <c:ptCount val="7"/>
                <c:pt idx="0">
                  <c:v>0</c:v>
                </c:pt>
                <c:pt idx="1">
                  <c:v>12.500000000000002</c:v>
                </c:pt>
                <c:pt idx="2">
                  <c:v>10.661764705882353</c:v>
                </c:pt>
                <c:pt idx="3">
                  <c:v>12.132352941176473</c:v>
                </c:pt>
                <c:pt idx="4">
                  <c:v>12.132352941176483</c:v>
                </c:pt>
                <c:pt idx="5">
                  <c:v>12.500000000000005</c:v>
                </c:pt>
                <c:pt idx="6">
                  <c:v>12.86764705882353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AE12-4417-89A2-C3B41E567F3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635143312"/>
        <c:axId val="-1635146032"/>
      </c:scatterChart>
      <c:valAx>
        <c:axId val="-1635143312"/>
        <c:scaling>
          <c:orientation val="minMax"/>
          <c:max val="4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9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ime (h)</a:t>
                </a:r>
              </a:p>
            </c:rich>
          </c:tx>
          <c:layout>
            <c:manualLayout>
              <c:xMode val="edge"/>
              <c:yMode val="edge"/>
              <c:x val="0.35909068176640241"/>
              <c:y val="0.7912717835946183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in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635146032"/>
        <c:crosses val="autoZero"/>
        <c:crossBetween val="midCat"/>
        <c:majorUnit val="1"/>
        <c:minorUnit val="0.25"/>
      </c:valAx>
      <c:valAx>
        <c:axId val="-1635146032"/>
        <c:scaling>
          <c:orientation val="minMax"/>
          <c:max val="10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algn="ctr" rtl="0">
                  <a:defRPr lang="en-GB"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rPr>
                  <a:t>Adsorption (%)</a:t>
                </a:r>
              </a:p>
            </c:rich>
          </c:tx>
          <c:layout>
            <c:manualLayout>
              <c:xMode val="edge"/>
              <c:yMode val="edge"/>
              <c:x val="3.5119110464050139E-4"/>
              <c:y val="0.1088978742522049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algn="ctr" rtl="0">
                <a:defRPr lang="en-GB" sz="12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635143312"/>
        <c:crosses val="autoZero"/>
        <c:crossBetween val="midCat"/>
        <c:majorUnit val="20"/>
      </c:valAx>
      <c:spPr>
        <a:noFill/>
        <a:ln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8.5160138327804325E-3"/>
          <c:y val="0.8737171615016015"/>
          <c:w val="0.98931645541484448"/>
          <c:h val="0.1234710869327643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algn="ctr" rtl="0">
            <a:defRPr lang="fa-IR" sz="700" b="1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 sz="1200" b="1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(b)       </a:t>
            </a:r>
            <a:r>
              <a:rPr lang="en-US" sz="1200" b="1" baseline="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 </a:t>
            </a:r>
            <a:r>
              <a:rPr lang="en-US" sz="1200" b="1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PAC-MQ</a:t>
            </a:r>
            <a:r>
              <a:rPr lang="en-US" sz="1200" b="1" baseline="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 </a:t>
            </a:r>
            <a:r>
              <a:rPr lang="en-US" sz="1200" b="1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Washed-pH</a:t>
            </a:r>
            <a:r>
              <a:rPr lang="en-US" sz="1200" b="1" baseline="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 3.5</a:t>
            </a:r>
            <a:endParaRPr lang="en-US" sz="1200" b="1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0.23312759999707558"/>
          <c:y val="1.56924688849377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9170933476247407"/>
          <c:y val="0.13901782966784326"/>
          <c:w val="0.73929910287056422"/>
          <c:h val="0.60126773846862458"/>
        </c:manualLayout>
      </c:layout>
      <c:scatterChart>
        <c:scatterStyle val="lineMarker"/>
        <c:varyColors val="0"/>
        <c:ser>
          <c:idx val="2"/>
          <c:order val="0"/>
          <c:tx>
            <c:v>Acetic Acid</c:v>
          </c:tx>
          <c:spPr>
            <a:ln w="19050" cap="rnd">
              <a:solidFill>
                <a:schemeClr val="accent6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rgbClr val="92D050"/>
              </a:solidFill>
              <a:ln w="9525">
                <a:solidFill>
                  <a:schemeClr val="accent6">
                    <a:lumMod val="75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Data pH=3.5'!$E$28:$E$34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0</c:v>
                  </c:pt>
                  <c:pt idx="2">
                    <c:v>4.9524988565594636</c:v>
                  </c:pt>
                  <c:pt idx="3">
                    <c:v>4.9524988565594743</c:v>
                  </c:pt>
                  <c:pt idx="4">
                    <c:v>5.7779153326527171</c:v>
                  </c:pt>
                  <c:pt idx="5">
                    <c:v>4.1270823804662262</c:v>
                  </c:pt>
                  <c:pt idx="6">
                    <c:v>0</c:v>
                  </c:pt>
                </c:numCache>
              </c:numRef>
            </c:plus>
            <c:minus>
              <c:numRef>
                <c:f>'Data pH=3.5'!$E$28:$E$34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0</c:v>
                  </c:pt>
                  <c:pt idx="2">
                    <c:v>4.9524988565594636</c:v>
                  </c:pt>
                  <c:pt idx="3">
                    <c:v>4.9524988565594743</c:v>
                  </c:pt>
                  <c:pt idx="4">
                    <c:v>5.7779153326527171</c:v>
                  </c:pt>
                  <c:pt idx="5">
                    <c:v>4.1270823804662262</c:v>
                  </c:pt>
                  <c:pt idx="6">
                    <c:v>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Data pH=3.5'!$A$28:$A$34</c:f>
              <c:numCache>
                <c:formatCode>General</c:formatCode>
                <c:ptCount val="7"/>
                <c:pt idx="0">
                  <c:v>0</c:v>
                </c:pt>
                <c:pt idx="1">
                  <c:v>0.16666666666666666</c:v>
                </c:pt>
                <c:pt idx="2">
                  <c:v>0.33333333333333331</c:v>
                </c:pt>
                <c:pt idx="3">
                  <c:v>0.5</c:v>
                </c:pt>
                <c:pt idx="4">
                  <c:v>1</c:v>
                </c:pt>
                <c:pt idx="5">
                  <c:v>2</c:v>
                </c:pt>
                <c:pt idx="6">
                  <c:v>4</c:v>
                </c:pt>
              </c:numCache>
            </c:numRef>
          </c:xVal>
          <c:yVal>
            <c:numRef>
              <c:f>'Data pH=3.5'!$D$28:$D$34</c:f>
              <c:numCache>
                <c:formatCode>General</c:formatCode>
                <c:ptCount val="7"/>
                <c:pt idx="0">
                  <c:v>0</c:v>
                </c:pt>
                <c:pt idx="1">
                  <c:v>69.649805447470811</c:v>
                </c:pt>
                <c:pt idx="2">
                  <c:v>64.980544747081709</c:v>
                </c:pt>
                <c:pt idx="3">
                  <c:v>66.147859922178981</c:v>
                </c:pt>
                <c:pt idx="4">
                  <c:v>66.731517509727624</c:v>
                </c:pt>
                <c:pt idx="5">
                  <c:v>67.898832684824896</c:v>
                </c:pt>
                <c:pt idx="6">
                  <c:v>70.81712062256808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12B7-4065-80B9-B2F6A230AB60}"/>
            </c:ext>
          </c:extLst>
        </c:ser>
        <c:ser>
          <c:idx val="1"/>
          <c:order val="1"/>
          <c:tx>
            <c:v>Propionic Acid</c:v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accent4">
                  <a:lumMod val="60000"/>
                  <a:lumOff val="40000"/>
                </a:schemeClr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Data pH=3.5'!$I$28:$I$34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0</c:v>
                  </c:pt>
                  <c:pt idx="4">
                    <c:v>0</c:v>
                  </c:pt>
                  <c:pt idx="5">
                    <c:v>0</c:v>
                  </c:pt>
                  <c:pt idx="6">
                    <c:v>0</c:v>
                  </c:pt>
                </c:numCache>
              </c:numRef>
            </c:plus>
            <c:minus>
              <c:numRef>
                <c:f>'Data pH=3.5'!$I$28:$I$34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0</c:v>
                  </c:pt>
                  <c:pt idx="4">
                    <c:v>0</c:v>
                  </c:pt>
                  <c:pt idx="5">
                    <c:v>0</c:v>
                  </c:pt>
                  <c:pt idx="6">
                    <c:v>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Data pH=3.5'!$A$28:$A$34</c:f>
              <c:numCache>
                <c:formatCode>General</c:formatCode>
                <c:ptCount val="7"/>
                <c:pt idx="0">
                  <c:v>0</c:v>
                </c:pt>
                <c:pt idx="1">
                  <c:v>0.16666666666666666</c:v>
                </c:pt>
                <c:pt idx="2">
                  <c:v>0.33333333333333331</c:v>
                </c:pt>
                <c:pt idx="3">
                  <c:v>0.5</c:v>
                </c:pt>
                <c:pt idx="4">
                  <c:v>1</c:v>
                </c:pt>
                <c:pt idx="5">
                  <c:v>2</c:v>
                </c:pt>
                <c:pt idx="6">
                  <c:v>4</c:v>
                </c:pt>
              </c:numCache>
            </c:numRef>
          </c:xVal>
          <c:yVal>
            <c:numRef>
              <c:f>'Data pH=3.5'!$H$28:$H$34</c:f>
              <c:numCache>
                <c:formatCode>General</c:formatCode>
                <c:ptCount val="7"/>
                <c:pt idx="0">
                  <c:v>0</c:v>
                </c:pt>
                <c:pt idx="1">
                  <c:v>100</c:v>
                </c:pt>
                <c:pt idx="2">
                  <c:v>100</c:v>
                </c:pt>
                <c:pt idx="3">
                  <c:v>100</c:v>
                </c:pt>
                <c:pt idx="4">
                  <c:v>100</c:v>
                </c:pt>
                <c:pt idx="5">
                  <c:v>100</c:v>
                </c:pt>
                <c:pt idx="6">
                  <c:v>1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12B7-4065-80B9-B2F6A230AB60}"/>
            </c:ext>
          </c:extLst>
        </c:ser>
        <c:ser>
          <c:idx val="0"/>
          <c:order val="2"/>
          <c:tx>
            <c:v>Butyric Acid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rgbClr val="C00000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Data pH=3.5'!$M$28:$M$34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0</c:v>
                  </c:pt>
                  <c:pt idx="4">
                    <c:v>0</c:v>
                  </c:pt>
                  <c:pt idx="5">
                    <c:v>0</c:v>
                  </c:pt>
                  <c:pt idx="6">
                    <c:v>0</c:v>
                  </c:pt>
                </c:numCache>
              </c:numRef>
            </c:plus>
            <c:minus>
              <c:numRef>
                <c:f>'Data pH=3.5'!$M$28:$M$34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0</c:v>
                  </c:pt>
                  <c:pt idx="4">
                    <c:v>0</c:v>
                  </c:pt>
                  <c:pt idx="5">
                    <c:v>0</c:v>
                  </c:pt>
                  <c:pt idx="6">
                    <c:v>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Data pH=3.5'!$A$28:$A$34</c:f>
              <c:numCache>
                <c:formatCode>General</c:formatCode>
                <c:ptCount val="7"/>
                <c:pt idx="0">
                  <c:v>0</c:v>
                </c:pt>
                <c:pt idx="1">
                  <c:v>0.16666666666666666</c:v>
                </c:pt>
                <c:pt idx="2">
                  <c:v>0.33333333333333331</c:v>
                </c:pt>
                <c:pt idx="3">
                  <c:v>0.5</c:v>
                </c:pt>
                <c:pt idx="4">
                  <c:v>1</c:v>
                </c:pt>
                <c:pt idx="5">
                  <c:v>2</c:v>
                </c:pt>
                <c:pt idx="6">
                  <c:v>4</c:v>
                </c:pt>
              </c:numCache>
            </c:numRef>
          </c:xVal>
          <c:yVal>
            <c:numRef>
              <c:f>'Data pH=3.5'!$L$28:$L$34</c:f>
              <c:numCache>
                <c:formatCode>General</c:formatCode>
                <c:ptCount val="7"/>
                <c:pt idx="0">
                  <c:v>0</c:v>
                </c:pt>
                <c:pt idx="1">
                  <c:v>100</c:v>
                </c:pt>
                <c:pt idx="2">
                  <c:v>100</c:v>
                </c:pt>
                <c:pt idx="3">
                  <c:v>100</c:v>
                </c:pt>
                <c:pt idx="4">
                  <c:v>100</c:v>
                </c:pt>
                <c:pt idx="5">
                  <c:v>100</c:v>
                </c:pt>
                <c:pt idx="6">
                  <c:v>1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12B7-4065-80B9-B2F6A230AB60}"/>
            </c:ext>
          </c:extLst>
        </c:ser>
        <c:ser>
          <c:idx val="3"/>
          <c:order val="3"/>
          <c:tx>
            <c:v>Valeric Acid</c:v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square"/>
            <c:size val="4"/>
            <c:spPr>
              <a:solidFill>
                <a:schemeClr val="accent4"/>
              </a:solidFill>
              <a:ln w="9525">
                <a:solidFill>
                  <a:schemeClr val="accent2">
                    <a:lumMod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Data pH=3.5'!$Q$28:$Q$34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0</c:v>
                  </c:pt>
                  <c:pt idx="4">
                    <c:v>0</c:v>
                  </c:pt>
                  <c:pt idx="5">
                    <c:v>0</c:v>
                  </c:pt>
                  <c:pt idx="6">
                    <c:v>0</c:v>
                  </c:pt>
                </c:numCache>
              </c:numRef>
            </c:plus>
            <c:minus>
              <c:numRef>
                <c:f>'Data pH=3.5'!$Q$28:$Q$34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0</c:v>
                  </c:pt>
                  <c:pt idx="4">
                    <c:v>0</c:v>
                  </c:pt>
                  <c:pt idx="5">
                    <c:v>0</c:v>
                  </c:pt>
                  <c:pt idx="6">
                    <c:v>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Data pH=3.5'!$A$28:$A$34</c:f>
              <c:numCache>
                <c:formatCode>General</c:formatCode>
                <c:ptCount val="7"/>
                <c:pt idx="0">
                  <c:v>0</c:v>
                </c:pt>
                <c:pt idx="1">
                  <c:v>0.16666666666666666</c:v>
                </c:pt>
                <c:pt idx="2">
                  <c:v>0.33333333333333331</c:v>
                </c:pt>
                <c:pt idx="3">
                  <c:v>0.5</c:v>
                </c:pt>
                <c:pt idx="4">
                  <c:v>1</c:v>
                </c:pt>
                <c:pt idx="5">
                  <c:v>2</c:v>
                </c:pt>
                <c:pt idx="6">
                  <c:v>4</c:v>
                </c:pt>
              </c:numCache>
            </c:numRef>
          </c:xVal>
          <c:yVal>
            <c:numRef>
              <c:f>'Data pH=3.5'!$P$28:$P$34</c:f>
              <c:numCache>
                <c:formatCode>General</c:formatCode>
                <c:ptCount val="7"/>
                <c:pt idx="0">
                  <c:v>0</c:v>
                </c:pt>
                <c:pt idx="1">
                  <c:v>100</c:v>
                </c:pt>
                <c:pt idx="2">
                  <c:v>100</c:v>
                </c:pt>
                <c:pt idx="3">
                  <c:v>100</c:v>
                </c:pt>
                <c:pt idx="4">
                  <c:v>100</c:v>
                </c:pt>
                <c:pt idx="5">
                  <c:v>100</c:v>
                </c:pt>
                <c:pt idx="6">
                  <c:v>1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12B7-4065-80B9-B2F6A230AB60}"/>
            </c:ext>
          </c:extLst>
        </c:ser>
        <c:ser>
          <c:idx val="4"/>
          <c:order val="4"/>
          <c:tx>
            <c:v>Caproic Acid</c:v>
          </c:tx>
          <c:spPr>
            <a:ln w="19050" cap="rnd">
              <a:solidFill>
                <a:schemeClr val="tx1">
                  <a:lumMod val="50000"/>
                  <a:lumOff val="50000"/>
                </a:schemeClr>
              </a:solidFill>
              <a:prstDash val="dash"/>
              <a:round/>
            </a:ln>
            <a:effectLst/>
          </c:spPr>
          <c:marker>
            <c:symbol val="triangle"/>
            <c:size val="4"/>
            <c:spPr>
              <a:solidFill>
                <a:srgbClr val="92D050"/>
              </a:solidFill>
              <a:ln w="9525">
                <a:solidFill>
                  <a:schemeClr val="accent6">
                    <a:lumMod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Data pH=3.5'!$U$28:$U$34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0</c:v>
                  </c:pt>
                  <c:pt idx="4">
                    <c:v>0</c:v>
                  </c:pt>
                  <c:pt idx="5">
                    <c:v>0</c:v>
                  </c:pt>
                  <c:pt idx="6">
                    <c:v>0</c:v>
                  </c:pt>
                </c:numCache>
              </c:numRef>
            </c:plus>
            <c:minus>
              <c:numRef>
                <c:f>'Data pH=3.5'!$U$28:$U$34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0</c:v>
                  </c:pt>
                  <c:pt idx="4">
                    <c:v>0</c:v>
                  </c:pt>
                  <c:pt idx="5">
                    <c:v>0</c:v>
                  </c:pt>
                  <c:pt idx="6">
                    <c:v>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Data pH=3.5'!$A$28:$A$34</c:f>
              <c:numCache>
                <c:formatCode>General</c:formatCode>
                <c:ptCount val="7"/>
                <c:pt idx="0">
                  <c:v>0</c:v>
                </c:pt>
                <c:pt idx="1">
                  <c:v>0.16666666666666666</c:v>
                </c:pt>
                <c:pt idx="2">
                  <c:v>0.33333333333333331</c:v>
                </c:pt>
                <c:pt idx="3">
                  <c:v>0.5</c:v>
                </c:pt>
                <c:pt idx="4">
                  <c:v>1</c:v>
                </c:pt>
                <c:pt idx="5">
                  <c:v>2</c:v>
                </c:pt>
                <c:pt idx="6">
                  <c:v>4</c:v>
                </c:pt>
              </c:numCache>
            </c:numRef>
          </c:xVal>
          <c:yVal>
            <c:numRef>
              <c:f>'Data pH=3.5'!$T$28:$T$34</c:f>
              <c:numCache>
                <c:formatCode>General</c:formatCode>
                <c:ptCount val="7"/>
                <c:pt idx="0">
                  <c:v>0</c:v>
                </c:pt>
                <c:pt idx="1">
                  <c:v>100</c:v>
                </c:pt>
                <c:pt idx="2">
                  <c:v>100</c:v>
                </c:pt>
                <c:pt idx="3">
                  <c:v>100</c:v>
                </c:pt>
                <c:pt idx="4">
                  <c:v>100</c:v>
                </c:pt>
                <c:pt idx="5">
                  <c:v>100</c:v>
                </c:pt>
                <c:pt idx="6">
                  <c:v>1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12B7-4065-80B9-B2F6A230AB6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863315840"/>
        <c:axId val="-1863316384"/>
      </c:scatterChart>
      <c:valAx>
        <c:axId val="-1863315840"/>
        <c:scaling>
          <c:orientation val="minMax"/>
          <c:max val="4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ime (h)</a:t>
                </a:r>
              </a:p>
            </c:rich>
          </c:tx>
          <c:layout>
            <c:manualLayout>
              <c:xMode val="edge"/>
              <c:yMode val="edge"/>
              <c:x val="0.47594866086765325"/>
              <c:y val="0.7932283464566929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in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863316384"/>
        <c:crosses val="autoZero"/>
        <c:crossBetween val="midCat"/>
        <c:majorUnit val="1"/>
        <c:minorUnit val="0.25"/>
      </c:valAx>
      <c:valAx>
        <c:axId val="-1863316384"/>
        <c:scaling>
          <c:orientation val="minMax"/>
          <c:max val="10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algn="ctr" rtl="0">
                  <a:defRPr lang="en-GB"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rPr>
                  <a:t>Adsorption (%)</a:t>
                </a:r>
              </a:p>
            </c:rich>
          </c:tx>
          <c:layout>
            <c:manualLayout>
              <c:xMode val="edge"/>
              <c:yMode val="edge"/>
              <c:x val="2.401713713362431E-2"/>
              <c:y val="0.2003972726695453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algn="ctr" rtl="0">
                <a:defRPr lang="en-GB" sz="12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863315840"/>
        <c:crosses val="autoZero"/>
        <c:crossBetween val="midCat"/>
        <c:majorUnit val="20"/>
      </c:valAx>
      <c:spPr>
        <a:noFill/>
        <a:ln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0.10851575490236495"/>
          <c:y val="0.8667195221286994"/>
          <c:w val="0.87561198829203946"/>
          <c:h val="0.1261656258484930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algn="ctr" rtl="0">
            <a:defRPr lang="fa-IR" sz="800" b="1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4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 sz="1200" b="1" i="0" baseline="0">
                <a:solidFill>
                  <a:schemeClr val="tx1"/>
                </a:solidFill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(c)        PAC-Unwashed-pH 6.5</a:t>
            </a:r>
            <a:endParaRPr lang="en-US" sz="1200">
              <a:solidFill>
                <a:schemeClr val="tx1"/>
              </a:solidFill>
              <a:effectLst/>
              <a:latin typeface="Times New Roman" panose="02020603050405020304" pitchFamily="18" charset="0"/>
              <a:cs typeface="Times New Roman" panose="02020603050405020304" pitchFamily="18" charset="0"/>
            </a:endParaRPr>
          </a:p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>
                <a:solidFill>
                  <a:schemeClr val="tx1"/>
                </a:solidFill>
              </a:defRPr>
            </a:pPr>
            <a:endParaRPr lang="en-US" sz="12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0.22806863626726326"/>
          <c:y val="3.024193548387096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marL="0" marR="0" lvl="0" indent="0" algn="ctr" defTabSz="914400" rtl="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 sz="1400" b="0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8477163892117943"/>
          <c:y val="0.1195254953009906"/>
          <c:w val="0.76754033879469796"/>
          <c:h val="0.61659763832694447"/>
        </c:manualLayout>
      </c:layout>
      <c:scatterChart>
        <c:scatterStyle val="lineMarker"/>
        <c:varyColors val="0"/>
        <c:ser>
          <c:idx val="0"/>
          <c:order val="0"/>
          <c:tx>
            <c:strRef>
              <c:f>Data!$B$1</c:f>
              <c:strCache>
                <c:ptCount val="1"/>
                <c:pt idx="0">
                  <c:v>Acetic Acid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1"/>
              </a:solidFill>
              <a:ln w="9525">
                <a:solidFill>
                  <a:srgbClr val="002060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Data!$AF$34:$AF$42</c:f>
                <c:numCache>
                  <c:formatCode>General</c:formatCode>
                  <c:ptCount val="9"/>
                  <c:pt idx="0">
                    <c:v>0</c:v>
                  </c:pt>
                  <c:pt idx="1">
                    <c:v>0.88145079265592285</c:v>
                  </c:pt>
                  <c:pt idx="2">
                    <c:v>4.1868912651156069</c:v>
                  </c:pt>
                  <c:pt idx="3">
                    <c:v>1.5425388871478614</c:v>
                  </c:pt>
                  <c:pt idx="4">
                    <c:v>2.5413466101066442</c:v>
                  </c:pt>
                  <c:pt idx="5">
                    <c:v>3.3324348574477693</c:v>
                  </c:pt>
                  <c:pt idx="6">
                    <c:v>1.1950710204402193</c:v>
                  </c:pt>
                  <c:pt idx="7">
                    <c:v>2.4927297507432091</c:v>
                  </c:pt>
                  <c:pt idx="8">
                    <c:v>4.2900038931520026</c:v>
                  </c:pt>
                </c:numCache>
              </c:numRef>
            </c:plus>
            <c:minus>
              <c:numRef>
                <c:f>Data!$AF$34:$AF$42</c:f>
                <c:numCache>
                  <c:formatCode>General</c:formatCode>
                  <c:ptCount val="9"/>
                  <c:pt idx="0">
                    <c:v>0</c:v>
                  </c:pt>
                  <c:pt idx="1">
                    <c:v>0.88145079265592285</c:v>
                  </c:pt>
                  <c:pt idx="2">
                    <c:v>4.1868912651156069</c:v>
                  </c:pt>
                  <c:pt idx="3">
                    <c:v>1.5425388871478614</c:v>
                  </c:pt>
                  <c:pt idx="4">
                    <c:v>2.5413466101066442</c:v>
                  </c:pt>
                  <c:pt idx="5">
                    <c:v>3.3324348574477693</c:v>
                  </c:pt>
                  <c:pt idx="6">
                    <c:v>1.1950710204402193</c:v>
                  </c:pt>
                  <c:pt idx="7">
                    <c:v>2.4927297507432091</c:v>
                  </c:pt>
                  <c:pt idx="8">
                    <c:v>4.290003893152002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Data!$AB$34:$AB$42</c:f>
              <c:numCache>
                <c:formatCode>General</c:formatCode>
                <c:ptCount val="9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2</c:v>
                </c:pt>
                <c:pt idx="4">
                  <c:v>4</c:v>
                </c:pt>
                <c:pt idx="5">
                  <c:v>6</c:v>
                </c:pt>
                <c:pt idx="6">
                  <c:v>8</c:v>
                </c:pt>
                <c:pt idx="7">
                  <c:v>10</c:v>
                </c:pt>
                <c:pt idx="8">
                  <c:v>12</c:v>
                </c:pt>
              </c:numCache>
            </c:numRef>
          </c:xVal>
          <c:yVal>
            <c:numRef>
              <c:f>Data!$AE$34:$AE$42</c:f>
              <c:numCache>
                <c:formatCode>General</c:formatCode>
                <c:ptCount val="9"/>
                <c:pt idx="0">
                  <c:v>0</c:v>
                </c:pt>
                <c:pt idx="1">
                  <c:v>0.50890585241730601</c:v>
                </c:pt>
                <c:pt idx="2">
                  <c:v>2.4173027989821887</c:v>
                </c:pt>
                <c:pt idx="3">
                  <c:v>0.89058524173028353</c:v>
                </c:pt>
                <c:pt idx="4">
                  <c:v>2.1628498727735441</c:v>
                </c:pt>
                <c:pt idx="5">
                  <c:v>1.7557251908396918</c:v>
                </c:pt>
                <c:pt idx="6">
                  <c:v>1.2519083969465625</c:v>
                </c:pt>
                <c:pt idx="7">
                  <c:v>2.620865139949113</c:v>
                </c:pt>
                <c:pt idx="8">
                  <c:v>3.68956743002545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FB02-47FB-BEDF-AB9EDCDB4EBA}"/>
            </c:ext>
          </c:extLst>
        </c:ser>
        <c:ser>
          <c:idx val="1"/>
          <c:order val="1"/>
          <c:tx>
            <c:strRef>
              <c:f>Data!$G$1</c:f>
              <c:strCache>
                <c:ptCount val="1"/>
                <c:pt idx="0">
                  <c:v>Propionic Acid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rgbClr val="C00000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Data!$AJ$34:$AJ$42</c:f>
                <c:numCache>
                  <c:formatCode>General</c:formatCode>
                  <c:ptCount val="9"/>
                  <c:pt idx="0">
                    <c:v>0</c:v>
                  </c:pt>
                  <c:pt idx="1">
                    <c:v>1.5651624056136366</c:v>
                  </c:pt>
                  <c:pt idx="2">
                    <c:v>4.3409794675911773</c:v>
                  </c:pt>
                  <c:pt idx="3">
                    <c:v>2.3875387071751488</c:v>
                  </c:pt>
                  <c:pt idx="4">
                    <c:v>3.1973310331260874</c:v>
                  </c:pt>
                  <c:pt idx="5">
                    <c:v>2.5355630970940863</c:v>
                  </c:pt>
                  <c:pt idx="6">
                    <c:v>2.3112413839090671</c:v>
                  </c:pt>
                  <c:pt idx="7">
                    <c:v>2.1266369358993962</c:v>
                  </c:pt>
                  <c:pt idx="8">
                    <c:v>3.7656589476984315</c:v>
                  </c:pt>
                </c:numCache>
              </c:numRef>
            </c:plus>
            <c:minus>
              <c:numRef>
                <c:f>Data!$AJ$34:$AJ$42</c:f>
                <c:numCache>
                  <c:formatCode>General</c:formatCode>
                  <c:ptCount val="9"/>
                  <c:pt idx="0">
                    <c:v>0</c:v>
                  </c:pt>
                  <c:pt idx="1">
                    <c:v>1.5651624056136366</c:v>
                  </c:pt>
                  <c:pt idx="2">
                    <c:v>4.3409794675911773</c:v>
                  </c:pt>
                  <c:pt idx="3">
                    <c:v>2.3875387071751488</c:v>
                  </c:pt>
                  <c:pt idx="4">
                    <c:v>3.1973310331260874</c:v>
                  </c:pt>
                  <c:pt idx="5">
                    <c:v>2.5355630970940863</c:v>
                  </c:pt>
                  <c:pt idx="6">
                    <c:v>2.3112413839090671</c:v>
                  </c:pt>
                  <c:pt idx="7">
                    <c:v>2.1266369358993962</c:v>
                  </c:pt>
                  <c:pt idx="8">
                    <c:v>3.765658947698431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Data!$AB$34:$AB$42</c:f>
              <c:numCache>
                <c:formatCode>General</c:formatCode>
                <c:ptCount val="9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2</c:v>
                </c:pt>
                <c:pt idx="4">
                  <c:v>4</c:v>
                </c:pt>
                <c:pt idx="5">
                  <c:v>6</c:v>
                </c:pt>
                <c:pt idx="6">
                  <c:v>8</c:v>
                </c:pt>
                <c:pt idx="7">
                  <c:v>10</c:v>
                </c:pt>
                <c:pt idx="8">
                  <c:v>12</c:v>
                </c:pt>
              </c:numCache>
            </c:numRef>
          </c:xVal>
          <c:yVal>
            <c:numRef>
              <c:f>Data!$AI$34:$AI$42</c:f>
              <c:numCache>
                <c:formatCode>General</c:formatCode>
                <c:ptCount val="9"/>
                <c:pt idx="0">
                  <c:v>0</c:v>
                </c:pt>
                <c:pt idx="1">
                  <c:v>1.2531328320802044</c:v>
                </c:pt>
                <c:pt idx="2">
                  <c:v>2.5062656641604044</c:v>
                </c:pt>
                <c:pt idx="3">
                  <c:v>1.378446115288223</c:v>
                </c:pt>
                <c:pt idx="4">
                  <c:v>3.1328320802005067</c:v>
                </c:pt>
                <c:pt idx="5">
                  <c:v>3.3684210526315712</c:v>
                </c:pt>
                <c:pt idx="6">
                  <c:v>3.4172932330827059</c:v>
                </c:pt>
                <c:pt idx="7">
                  <c:v>3.5087719298245674</c:v>
                </c:pt>
                <c:pt idx="8">
                  <c:v>3.884711779448627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B02-47FB-BEDF-AB9EDCDB4EBA}"/>
            </c:ext>
          </c:extLst>
        </c:ser>
        <c:ser>
          <c:idx val="2"/>
          <c:order val="2"/>
          <c:tx>
            <c:strRef>
              <c:f>Data!$L$1</c:f>
              <c:strCache>
                <c:ptCount val="1"/>
                <c:pt idx="0">
                  <c:v>Butyric Acid</c:v>
                </c:pt>
              </c:strCache>
            </c:strRef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2">
                    <a:lumMod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Data!$AN$34:$AN$42</c:f>
                <c:numCache>
                  <c:formatCode>General</c:formatCode>
                  <c:ptCount val="9"/>
                  <c:pt idx="0">
                    <c:v>0</c:v>
                  </c:pt>
                  <c:pt idx="1">
                    <c:v>1.7490746927312424</c:v>
                  </c:pt>
                  <c:pt idx="2">
                    <c:v>4.1284938268671629</c:v>
                  </c:pt>
                  <c:pt idx="3">
                    <c:v>3.2386570130681487</c:v>
                  </c:pt>
                  <c:pt idx="4">
                    <c:v>2.8816161966682334</c:v>
                  </c:pt>
                  <c:pt idx="5">
                    <c:v>2.5190839694656537</c:v>
                  </c:pt>
                  <c:pt idx="6">
                    <c:v>2.3863357301283283</c:v>
                  </c:pt>
                  <c:pt idx="7">
                    <c:v>2.4289927598011212</c:v>
                  </c:pt>
                  <c:pt idx="8">
                    <c:v>2.5669889820580272</c:v>
                  </c:pt>
                </c:numCache>
              </c:numRef>
            </c:plus>
            <c:minus>
              <c:numRef>
                <c:f>Data!$AN$34:$AN$42</c:f>
                <c:numCache>
                  <c:formatCode>General</c:formatCode>
                  <c:ptCount val="9"/>
                  <c:pt idx="0">
                    <c:v>0</c:v>
                  </c:pt>
                  <c:pt idx="1">
                    <c:v>1.7490746927312424</c:v>
                  </c:pt>
                  <c:pt idx="2">
                    <c:v>4.1284938268671629</c:v>
                  </c:pt>
                  <c:pt idx="3">
                    <c:v>3.2386570130681487</c:v>
                  </c:pt>
                  <c:pt idx="4">
                    <c:v>2.8816161966682334</c:v>
                  </c:pt>
                  <c:pt idx="5">
                    <c:v>2.5190839694656537</c:v>
                  </c:pt>
                  <c:pt idx="6">
                    <c:v>2.3863357301283283</c:v>
                  </c:pt>
                  <c:pt idx="7">
                    <c:v>2.4289927598011212</c:v>
                  </c:pt>
                  <c:pt idx="8">
                    <c:v>2.566988982058027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Data!$AB$34:$AB$42</c:f>
              <c:numCache>
                <c:formatCode>General</c:formatCode>
                <c:ptCount val="9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2</c:v>
                </c:pt>
                <c:pt idx="4">
                  <c:v>4</c:v>
                </c:pt>
                <c:pt idx="5">
                  <c:v>6</c:v>
                </c:pt>
                <c:pt idx="6">
                  <c:v>8</c:v>
                </c:pt>
                <c:pt idx="7">
                  <c:v>10</c:v>
                </c:pt>
                <c:pt idx="8">
                  <c:v>12</c:v>
                </c:pt>
              </c:numCache>
            </c:numRef>
          </c:xVal>
          <c:yVal>
            <c:numRef>
              <c:f>Data!$AM$34:$AM$42</c:f>
              <c:numCache>
                <c:formatCode>General</c:formatCode>
                <c:ptCount val="9"/>
                <c:pt idx="0">
                  <c:v>0</c:v>
                </c:pt>
                <c:pt idx="1">
                  <c:v>8.7786259541984766</c:v>
                </c:pt>
                <c:pt idx="2">
                  <c:v>9.5419847328244369</c:v>
                </c:pt>
                <c:pt idx="3">
                  <c:v>9.5419847328244316</c:v>
                </c:pt>
                <c:pt idx="4">
                  <c:v>12.59541984732825</c:v>
                </c:pt>
                <c:pt idx="5">
                  <c:v>9.3129770992366456</c:v>
                </c:pt>
                <c:pt idx="6">
                  <c:v>10.877862595419851</c:v>
                </c:pt>
                <c:pt idx="7">
                  <c:v>11.06870229007634</c:v>
                </c:pt>
                <c:pt idx="8">
                  <c:v>10.4293893129771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FB02-47FB-BEDF-AB9EDCDB4EBA}"/>
            </c:ext>
          </c:extLst>
        </c:ser>
        <c:ser>
          <c:idx val="3"/>
          <c:order val="3"/>
          <c:tx>
            <c:v>Valeric Acid</c:v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square"/>
            <c:size val="4"/>
            <c:spPr>
              <a:solidFill>
                <a:schemeClr val="accent4"/>
              </a:solidFill>
              <a:ln w="9525">
                <a:solidFill>
                  <a:schemeClr val="accent2">
                    <a:lumMod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Data!$AR$34:$AR$42</c:f>
                <c:numCache>
                  <c:formatCode>General</c:formatCode>
                  <c:ptCount val="9"/>
                  <c:pt idx="0">
                    <c:v>0</c:v>
                  </c:pt>
                  <c:pt idx="1">
                    <c:v>0.66874548554782409</c:v>
                  </c:pt>
                  <c:pt idx="2">
                    <c:v>1.3374909710956524</c:v>
                  </c:pt>
                  <c:pt idx="3">
                    <c:v>2.3166023166023137</c:v>
                  </c:pt>
                  <c:pt idx="4">
                    <c:v>1.7693342451566929</c:v>
                  </c:pt>
                  <c:pt idx="5">
                    <c:v>1.2706164225408663</c:v>
                  </c:pt>
                  <c:pt idx="6">
                    <c:v>2.4111961383777571</c:v>
                  </c:pt>
                  <c:pt idx="7">
                    <c:v>1.1583011583011569</c:v>
                  </c:pt>
                  <c:pt idx="8">
                    <c:v>2.0062364566434847</c:v>
                  </c:pt>
                </c:numCache>
              </c:numRef>
            </c:plus>
            <c:minus>
              <c:numRef>
                <c:f>Data!$AR$34:$AR$42</c:f>
                <c:numCache>
                  <c:formatCode>General</c:formatCode>
                  <c:ptCount val="9"/>
                  <c:pt idx="0">
                    <c:v>0</c:v>
                  </c:pt>
                  <c:pt idx="1">
                    <c:v>0.66874548554782409</c:v>
                  </c:pt>
                  <c:pt idx="2">
                    <c:v>1.3374909710956524</c:v>
                  </c:pt>
                  <c:pt idx="3">
                    <c:v>2.3166023166023137</c:v>
                  </c:pt>
                  <c:pt idx="4">
                    <c:v>1.7693342451566929</c:v>
                  </c:pt>
                  <c:pt idx="5">
                    <c:v>1.2706164225408663</c:v>
                  </c:pt>
                  <c:pt idx="6">
                    <c:v>2.4111961383777571</c:v>
                  </c:pt>
                  <c:pt idx="7">
                    <c:v>1.1583011583011569</c:v>
                  </c:pt>
                  <c:pt idx="8">
                    <c:v>2.006236456643484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Data!$AB$34:$AB$42</c:f>
              <c:numCache>
                <c:formatCode>General</c:formatCode>
                <c:ptCount val="9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2</c:v>
                </c:pt>
                <c:pt idx="4">
                  <c:v>4</c:v>
                </c:pt>
                <c:pt idx="5">
                  <c:v>6</c:v>
                </c:pt>
                <c:pt idx="6">
                  <c:v>8</c:v>
                </c:pt>
                <c:pt idx="7">
                  <c:v>10</c:v>
                </c:pt>
                <c:pt idx="8">
                  <c:v>12</c:v>
                </c:pt>
              </c:numCache>
            </c:numRef>
          </c:xVal>
          <c:yVal>
            <c:numRef>
              <c:f>Data!$AQ$34:$AQ$42</c:f>
              <c:numCache>
                <c:formatCode>General</c:formatCode>
                <c:ptCount val="9"/>
                <c:pt idx="0">
                  <c:v>0</c:v>
                </c:pt>
                <c:pt idx="1">
                  <c:v>59.845559845559841</c:v>
                </c:pt>
                <c:pt idx="2">
                  <c:v>60.231660231660236</c:v>
                </c:pt>
                <c:pt idx="3">
                  <c:v>60.617760617760609</c:v>
                </c:pt>
                <c:pt idx="4">
                  <c:v>63.706563706563692</c:v>
                </c:pt>
                <c:pt idx="5">
                  <c:v>63.783783783783782</c:v>
                </c:pt>
                <c:pt idx="6">
                  <c:v>62.548262548262535</c:v>
                </c:pt>
                <c:pt idx="7">
                  <c:v>64.09266409266408</c:v>
                </c:pt>
                <c:pt idx="8">
                  <c:v>64.0926640926640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FB02-47FB-BEDF-AB9EDCDB4EBA}"/>
            </c:ext>
          </c:extLst>
        </c:ser>
        <c:ser>
          <c:idx val="4"/>
          <c:order val="4"/>
          <c:tx>
            <c:v>Caproic Acid</c:v>
          </c:tx>
          <c:spPr>
            <a:ln w="19050" cap="rnd">
              <a:solidFill>
                <a:schemeClr val="accent6">
                  <a:lumMod val="50000"/>
                </a:schemeClr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rgbClr val="92D050"/>
              </a:solidFill>
              <a:ln w="9525">
                <a:solidFill>
                  <a:schemeClr val="accent6">
                    <a:lumMod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Data!$AV$34:$AV$41</c:f>
                <c:numCache>
                  <c:formatCode>General</c:formatCode>
                  <c:ptCount val="8"/>
                  <c:pt idx="0">
                    <c:v>0</c:v>
                  </c:pt>
                  <c:pt idx="1">
                    <c:v>0</c:v>
                  </c:pt>
                  <c:pt idx="2">
                    <c:v>1.3221761889838721</c:v>
                  </c:pt>
                  <c:pt idx="3">
                    <c:v>0</c:v>
                  </c:pt>
                  <c:pt idx="4">
                    <c:v>1.3221761889838721</c:v>
                  </c:pt>
                  <c:pt idx="5">
                    <c:v>1.1450381679389281</c:v>
                  </c:pt>
                  <c:pt idx="6">
                    <c:v>1.3221761889838721</c:v>
                  </c:pt>
                  <c:pt idx="7">
                    <c:v>0.66108809449194017</c:v>
                  </c:pt>
                </c:numCache>
              </c:numRef>
            </c:plus>
            <c:minus>
              <c:numRef>
                <c:f>Data!$AV$34:$AV$41</c:f>
                <c:numCache>
                  <c:formatCode>General</c:formatCode>
                  <c:ptCount val="8"/>
                  <c:pt idx="0">
                    <c:v>0</c:v>
                  </c:pt>
                  <c:pt idx="1">
                    <c:v>0</c:v>
                  </c:pt>
                  <c:pt idx="2">
                    <c:v>1.3221761889838721</c:v>
                  </c:pt>
                  <c:pt idx="3">
                    <c:v>0</c:v>
                  </c:pt>
                  <c:pt idx="4">
                    <c:v>1.3221761889838721</c:v>
                  </c:pt>
                  <c:pt idx="5">
                    <c:v>1.1450381679389281</c:v>
                  </c:pt>
                  <c:pt idx="6">
                    <c:v>1.3221761889838721</c:v>
                  </c:pt>
                  <c:pt idx="7">
                    <c:v>0.6610880944919401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Data!$AB$34:$AB$42</c:f>
              <c:numCache>
                <c:formatCode>General</c:formatCode>
                <c:ptCount val="9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2</c:v>
                </c:pt>
                <c:pt idx="4">
                  <c:v>4</c:v>
                </c:pt>
                <c:pt idx="5">
                  <c:v>6</c:v>
                </c:pt>
                <c:pt idx="6">
                  <c:v>8</c:v>
                </c:pt>
                <c:pt idx="7">
                  <c:v>10</c:v>
                </c:pt>
                <c:pt idx="8">
                  <c:v>12</c:v>
                </c:pt>
              </c:numCache>
            </c:numRef>
          </c:xVal>
          <c:yVal>
            <c:numRef>
              <c:f>Data!$AU$34:$AU$42</c:f>
              <c:numCache>
                <c:formatCode>General</c:formatCode>
                <c:ptCount val="9"/>
                <c:pt idx="0">
                  <c:v>0</c:v>
                </c:pt>
                <c:pt idx="1">
                  <c:v>94.274809160305338</c:v>
                </c:pt>
                <c:pt idx="2">
                  <c:v>93.511450381679381</c:v>
                </c:pt>
                <c:pt idx="3">
                  <c:v>94.274809160305338</c:v>
                </c:pt>
                <c:pt idx="4">
                  <c:v>93.511450381679381</c:v>
                </c:pt>
                <c:pt idx="5">
                  <c:v>93.129770992366403</c:v>
                </c:pt>
                <c:pt idx="6">
                  <c:v>92.748091603053425</c:v>
                </c:pt>
                <c:pt idx="7">
                  <c:v>92.748091603053425</c:v>
                </c:pt>
                <c:pt idx="8">
                  <c:v>93.12977099236643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FB02-47FB-BEDF-AB9EDCDB4EB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863312032"/>
        <c:axId val="-1863314208"/>
      </c:scatterChart>
      <c:valAx>
        <c:axId val="-1863312032"/>
        <c:scaling>
          <c:orientation val="minMax"/>
          <c:max val="4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ime (h)</a:t>
                </a:r>
              </a:p>
            </c:rich>
          </c:tx>
          <c:layout>
            <c:manualLayout>
              <c:xMode val="edge"/>
              <c:yMode val="edge"/>
              <c:x val="0.47580257203225634"/>
              <c:y val="0.8092837185674371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in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863314208"/>
        <c:crosses val="autoZero"/>
        <c:crossBetween val="midCat"/>
        <c:majorUnit val="1"/>
        <c:minorUnit val="0.25"/>
      </c:valAx>
      <c:valAx>
        <c:axId val="-1863314208"/>
        <c:scaling>
          <c:orientation val="minMax"/>
          <c:max val="10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algn="ctr" rtl="0">
                  <a:defRPr lang="en-GB"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rPr>
                  <a:t>Adsorption (%)</a:t>
                </a:r>
              </a:p>
            </c:rich>
          </c:tx>
          <c:layout>
            <c:manualLayout>
              <c:xMode val="edge"/>
              <c:yMode val="edge"/>
              <c:x val="1.7009921113621242E-2"/>
              <c:y val="0.2716102838455676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algn="ctr" rtl="0">
                <a:defRPr lang="en-GB" sz="12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863312032"/>
        <c:crosses val="autoZero"/>
        <c:crossBetween val="midCat"/>
        <c:majorUnit val="20"/>
      </c:valAx>
      <c:spPr>
        <a:noFill/>
        <a:ln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0.15213358775835473"/>
          <c:y val="0.86901947866395735"/>
          <c:w val="0.80964007632750645"/>
          <c:h val="0.1309805213360426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algn="ctr" rtl="0">
            <a:defRPr lang="fa-IR" sz="800" b="1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4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 sz="1200" b="1" i="0" baseline="0">
                <a:solidFill>
                  <a:schemeClr val="tx1"/>
                </a:solidFill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(d)        PAC-MQ Washed-pH 6.5</a:t>
            </a:r>
            <a:endParaRPr lang="en-US" sz="1200">
              <a:solidFill>
                <a:schemeClr val="tx1"/>
              </a:solidFill>
              <a:effectLst/>
              <a:latin typeface="Times New Roman" panose="02020603050405020304" pitchFamily="18" charset="0"/>
              <a:cs typeface="Times New Roman" panose="02020603050405020304" pitchFamily="18" charset="0"/>
            </a:endParaRPr>
          </a:p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>
                <a:solidFill>
                  <a:schemeClr val="tx1"/>
                </a:solidFill>
              </a:defRPr>
            </a:pPr>
            <a:endParaRPr lang="en-US" sz="12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0.25835661907164115"/>
          <c:y val="2.520161290322580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marL="0" marR="0" lvl="0" indent="0" algn="ctr" defTabSz="914400" rtl="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 sz="1400" b="0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9962772062962883"/>
          <c:y val="0.13830049847599696"/>
          <c:w val="0.75456758712960315"/>
          <c:h val="0.60100766764033531"/>
        </c:manualLayout>
      </c:layout>
      <c:scatterChart>
        <c:scatterStyle val="lineMarker"/>
        <c:varyColors val="0"/>
        <c:ser>
          <c:idx val="2"/>
          <c:order val="0"/>
          <c:tx>
            <c:v>Acetic ACid</c:v>
          </c:tx>
          <c:spPr>
            <a:ln w="19050" cap="rnd">
              <a:solidFill>
                <a:schemeClr val="accent6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92D050"/>
              </a:solidFill>
              <a:ln w="9525">
                <a:solidFill>
                  <a:schemeClr val="accent6">
                    <a:lumMod val="75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Data pH=6.5'!$E$28:$E$34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9.8285112442917821</c:v>
                  </c:pt>
                  <c:pt idx="2">
                    <c:v>13.104681659055711</c:v>
                  </c:pt>
                  <c:pt idx="3">
                    <c:v>7.3713834332188295</c:v>
                  </c:pt>
                  <c:pt idx="4">
                    <c:v>10.647553847982763</c:v>
                  </c:pt>
                  <c:pt idx="5">
                    <c:v>9.8285112442917821</c:v>
                  </c:pt>
                  <c:pt idx="6">
                    <c:v>9.8285112442917821</c:v>
                  </c:pt>
                </c:numCache>
              </c:numRef>
            </c:plus>
            <c:minus>
              <c:numRef>
                <c:f>'Data pH=6.5'!$E$28:$E$34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9.8285112442917821</c:v>
                  </c:pt>
                  <c:pt idx="2">
                    <c:v>13.104681659055711</c:v>
                  </c:pt>
                  <c:pt idx="3">
                    <c:v>7.3713834332188295</c:v>
                  </c:pt>
                  <c:pt idx="4">
                    <c:v>10.647553847982763</c:v>
                  </c:pt>
                  <c:pt idx="5">
                    <c:v>9.8285112442917821</c:v>
                  </c:pt>
                  <c:pt idx="6">
                    <c:v>9.828511244291782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Data pH=6.5'!$A$28:$A$34</c:f>
              <c:numCache>
                <c:formatCode>General</c:formatCode>
                <c:ptCount val="7"/>
                <c:pt idx="0">
                  <c:v>0</c:v>
                </c:pt>
                <c:pt idx="1">
                  <c:v>0.16666666666666666</c:v>
                </c:pt>
                <c:pt idx="2">
                  <c:v>0.33333333333333331</c:v>
                </c:pt>
                <c:pt idx="3">
                  <c:v>0.5</c:v>
                </c:pt>
                <c:pt idx="4">
                  <c:v>1</c:v>
                </c:pt>
                <c:pt idx="5">
                  <c:v>2</c:v>
                </c:pt>
                <c:pt idx="6">
                  <c:v>4</c:v>
                </c:pt>
              </c:numCache>
            </c:numRef>
          </c:xVal>
          <c:yVal>
            <c:numRef>
              <c:f>'Data pH=6.5'!$D$28:$D$34</c:f>
              <c:numCache>
                <c:formatCode>General</c:formatCode>
                <c:ptCount val="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2F89-463A-8A7E-FA27412FA409}"/>
            </c:ext>
          </c:extLst>
        </c:ser>
        <c:ser>
          <c:idx val="1"/>
          <c:order val="1"/>
          <c:tx>
            <c:v>Propionic Acid</c:v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accent4">
                  <a:lumMod val="60000"/>
                  <a:lumOff val="40000"/>
                </a:schemeClr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Data pH=6.5'!$I$28:$I$34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1.2295081967213088</c:v>
                  </c:pt>
                  <c:pt idx="2">
                    <c:v>2.6081807502782555</c:v>
                  </c:pt>
                  <c:pt idx="3">
                    <c:v>1.2295081967213146</c:v>
                  </c:pt>
                  <c:pt idx="4">
                    <c:v>2.559425409179672</c:v>
                  </c:pt>
                  <c:pt idx="5">
                    <c:v>0.70985688834790062</c:v>
                  </c:pt>
                  <c:pt idx="6">
                    <c:v>2.1295706650437003</c:v>
                  </c:pt>
                </c:numCache>
              </c:numRef>
            </c:plus>
            <c:minus>
              <c:numRef>
                <c:f>'Data pH=6.5'!$I$28:$I$34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1.2295081967213088</c:v>
                  </c:pt>
                  <c:pt idx="2">
                    <c:v>2.6081807502782555</c:v>
                  </c:pt>
                  <c:pt idx="3">
                    <c:v>1.2295081967213146</c:v>
                  </c:pt>
                  <c:pt idx="4">
                    <c:v>2.559425409179672</c:v>
                  </c:pt>
                  <c:pt idx="5">
                    <c:v>0.70985688834790062</c:v>
                  </c:pt>
                  <c:pt idx="6">
                    <c:v>2.129570665043700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Data pH=6.5'!$A$28:$A$34</c:f>
              <c:numCache>
                <c:formatCode>General</c:formatCode>
                <c:ptCount val="7"/>
                <c:pt idx="0">
                  <c:v>0</c:v>
                </c:pt>
                <c:pt idx="1">
                  <c:v>0.16666666666666666</c:v>
                </c:pt>
                <c:pt idx="2">
                  <c:v>0.33333333333333331</c:v>
                </c:pt>
                <c:pt idx="3">
                  <c:v>0.5</c:v>
                </c:pt>
                <c:pt idx="4">
                  <c:v>1</c:v>
                </c:pt>
                <c:pt idx="5">
                  <c:v>2</c:v>
                </c:pt>
                <c:pt idx="6">
                  <c:v>4</c:v>
                </c:pt>
              </c:numCache>
            </c:numRef>
          </c:xVal>
          <c:yVal>
            <c:numRef>
              <c:f>'Data pH=6.5'!$H$28:$H$34</c:f>
              <c:numCache>
                <c:formatCode>General</c:formatCode>
                <c:ptCount val="7"/>
                <c:pt idx="0">
                  <c:v>0</c:v>
                </c:pt>
                <c:pt idx="1">
                  <c:v>5.3278688524590168</c:v>
                </c:pt>
                <c:pt idx="2">
                  <c:v>5.942622950819672</c:v>
                </c:pt>
                <c:pt idx="3">
                  <c:v>7.7868852459016411</c:v>
                </c:pt>
                <c:pt idx="4">
                  <c:v>6.1475409836065582</c:v>
                </c:pt>
                <c:pt idx="5">
                  <c:v>5.7377049180327875</c:v>
                </c:pt>
                <c:pt idx="6">
                  <c:v>6.557377049180328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2F89-463A-8A7E-FA27412FA409}"/>
            </c:ext>
          </c:extLst>
        </c:ser>
        <c:ser>
          <c:idx val="0"/>
          <c:order val="2"/>
          <c:tx>
            <c:v>Butyric Acid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rgbClr val="C00000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Data pH=6.5'!$M$28:$M$34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2.548978774856471</c:v>
                  </c:pt>
                  <c:pt idx="2">
                    <c:v>7.7765546462276172</c:v>
                  </c:pt>
                  <c:pt idx="3">
                    <c:v>7.4817562366625783</c:v>
                  </c:pt>
                  <c:pt idx="4">
                    <c:v>8.5714285714285712</c:v>
                  </c:pt>
                  <c:pt idx="5">
                    <c:v>7.6469363245694604</c:v>
                  </c:pt>
                  <c:pt idx="6">
                    <c:v>9.1904736728144378</c:v>
                  </c:pt>
                </c:numCache>
              </c:numRef>
            </c:plus>
            <c:minus>
              <c:numRef>
                <c:f>'Data pH=6.5'!$M$28:$M$34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2.548978774856471</c:v>
                  </c:pt>
                  <c:pt idx="2">
                    <c:v>7.7765546462276172</c:v>
                  </c:pt>
                  <c:pt idx="3">
                    <c:v>7.4817562366625783</c:v>
                  </c:pt>
                  <c:pt idx="4">
                    <c:v>8.5714285714285712</c:v>
                  </c:pt>
                  <c:pt idx="5">
                    <c:v>7.6469363245694604</c:v>
                  </c:pt>
                  <c:pt idx="6">
                    <c:v>9.190473672814437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Data pH=3.5'!$A$28:$A$34</c:f>
              <c:numCache>
                <c:formatCode>General</c:formatCode>
                <c:ptCount val="7"/>
                <c:pt idx="0">
                  <c:v>0</c:v>
                </c:pt>
                <c:pt idx="1">
                  <c:v>0.16666666666666666</c:v>
                </c:pt>
                <c:pt idx="2">
                  <c:v>0.33333333333333331</c:v>
                </c:pt>
                <c:pt idx="3">
                  <c:v>0.5</c:v>
                </c:pt>
                <c:pt idx="4">
                  <c:v>1</c:v>
                </c:pt>
                <c:pt idx="5">
                  <c:v>2</c:v>
                </c:pt>
                <c:pt idx="6">
                  <c:v>4</c:v>
                </c:pt>
              </c:numCache>
            </c:numRef>
          </c:xVal>
          <c:yVal>
            <c:numRef>
              <c:f>'Data pH=6.5'!$L$28:$L$34</c:f>
              <c:numCache>
                <c:formatCode>General</c:formatCode>
                <c:ptCount val="7"/>
                <c:pt idx="0">
                  <c:v>0</c:v>
                </c:pt>
                <c:pt idx="1">
                  <c:v>18.367346938775519</c:v>
                </c:pt>
                <c:pt idx="2">
                  <c:v>23.673469387755105</c:v>
                </c:pt>
                <c:pt idx="3">
                  <c:v>24.489795918367353</c:v>
                </c:pt>
                <c:pt idx="4">
                  <c:v>22.857142857142861</c:v>
                </c:pt>
                <c:pt idx="5">
                  <c:v>22.857142857142861</c:v>
                </c:pt>
                <c:pt idx="6">
                  <c:v>23.26530612244898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2F89-463A-8A7E-FA27412FA409}"/>
            </c:ext>
          </c:extLst>
        </c:ser>
        <c:ser>
          <c:idx val="3"/>
          <c:order val="3"/>
          <c:tx>
            <c:v>Valeric Acid</c:v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square"/>
            <c:size val="4"/>
            <c:spPr>
              <a:solidFill>
                <a:schemeClr val="accent4"/>
              </a:solidFill>
              <a:ln w="9525">
                <a:solidFill>
                  <a:schemeClr val="accent2">
                    <a:lumMod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Data pH=6.5'!$Q$28:$Q$34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3.9201832361759958</c:v>
                  </c:pt>
                  <c:pt idx="2">
                    <c:v>10.654749936651388</c:v>
                  </c:pt>
                  <c:pt idx="3">
                    <c:v>9.8571997178716533</c:v>
                  </c:pt>
                  <c:pt idx="4">
                    <c:v>9.314178241780164</c:v>
                  </c:pt>
                  <c:pt idx="5">
                    <c:v>9.314178241780164</c:v>
                  </c:pt>
                  <c:pt idx="6">
                    <c:v>9.314178241780164</c:v>
                  </c:pt>
                </c:numCache>
              </c:numRef>
            </c:plus>
            <c:minus>
              <c:numRef>
                <c:f>'Data pH=6.5'!$Q$28:$Q$34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3.9201832361759958</c:v>
                  </c:pt>
                  <c:pt idx="2">
                    <c:v>10.654749936651388</c:v>
                  </c:pt>
                  <c:pt idx="3">
                    <c:v>9.8571997178716533</c:v>
                  </c:pt>
                  <c:pt idx="4">
                    <c:v>9.314178241780164</c:v>
                  </c:pt>
                  <c:pt idx="5">
                    <c:v>9.314178241780164</c:v>
                  </c:pt>
                  <c:pt idx="6">
                    <c:v>9.31417824178016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Data pH=6.5'!$A$28:$A$34</c:f>
              <c:numCache>
                <c:formatCode>General</c:formatCode>
                <c:ptCount val="7"/>
                <c:pt idx="0">
                  <c:v>0</c:v>
                </c:pt>
                <c:pt idx="1">
                  <c:v>0.16666666666666666</c:v>
                </c:pt>
                <c:pt idx="2">
                  <c:v>0.33333333333333331</c:v>
                </c:pt>
                <c:pt idx="3">
                  <c:v>0.5</c:v>
                </c:pt>
                <c:pt idx="4">
                  <c:v>1</c:v>
                </c:pt>
                <c:pt idx="5">
                  <c:v>2</c:v>
                </c:pt>
                <c:pt idx="6">
                  <c:v>4</c:v>
                </c:pt>
              </c:numCache>
            </c:numRef>
          </c:xVal>
          <c:yVal>
            <c:numRef>
              <c:f>'Data pH=6.5'!$P$28:$P$34</c:f>
              <c:numCache>
                <c:formatCode>General</c:formatCode>
                <c:ptCount val="7"/>
                <c:pt idx="0">
                  <c:v>0</c:v>
                </c:pt>
                <c:pt idx="1">
                  <c:v>77.642276422764226</c:v>
                </c:pt>
                <c:pt idx="2">
                  <c:v>83.333333333333329</c:v>
                </c:pt>
                <c:pt idx="3">
                  <c:v>83.333333333333329</c:v>
                </c:pt>
                <c:pt idx="4">
                  <c:v>82.520325203252028</c:v>
                </c:pt>
                <c:pt idx="5">
                  <c:v>83.739837398373979</c:v>
                </c:pt>
                <c:pt idx="6">
                  <c:v>83.73983739837397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2F89-463A-8A7E-FA27412FA409}"/>
            </c:ext>
          </c:extLst>
        </c:ser>
        <c:ser>
          <c:idx val="4"/>
          <c:order val="4"/>
          <c:tx>
            <c:v>Caproic Acid</c:v>
          </c:tx>
          <c:spPr>
            <a:ln w="19050" cap="rnd">
              <a:solidFill>
                <a:schemeClr val="accent6">
                  <a:lumMod val="50000"/>
                </a:schemeClr>
              </a:solidFill>
              <a:prstDash val="dash"/>
              <a:round/>
            </a:ln>
            <a:effectLst/>
          </c:spPr>
          <c:marker>
            <c:symbol val="diamond"/>
            <c:size val="5"/>
            <c:spPr>
              <a:solidFill>
                <a:srgbClr val="92D050"/>
              </a:solidFill>
              <a:ln w="9525">
                <a:solidFill>
                  <a:schemeClr val="accent6">
                    <a:lumMod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Data pH=6.5'!$U$28:$U$34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0</c:v>
                  </c:pt>
                  <c:pt idx="4">
                    <c:v>0</c:v>
                  </c:pt>
                  <c:pt idx="5">
                    <c:v>0</c:v>
                  </c:pt>
                  <c:pt idx="6">
                    <c:v>0</c:v>
                  </c:pt>
                </c:numCache>
              </c:numRef>
            </c:plus>
            <c:minus>
              <c:numRef>
                <c:f>'Data pH=6.5'!$U$28:$U$34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0</c:v>
                  </c:pt>
                  <c:pt idx="4">
                    <c:v>0</c:v>
                  </c:pt>
                  <c:pt idx="5">
                    <c:v>0</c:v>
                  </c:pt>
                  <c:pt idx="6">
                    <c:v>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Data pH=3.5'!$A$28:$A$34</c:f>
              <c:numCache>
                <c:formatCode>General</c:formatCode>
                <c:ptCount val="7"/>
                <c:pt idx="0">
                  <c:v>0</c:v>
                </c:pt>
                <c:pt idx="1">
                  <c:v>0.16666666666666666</c:v>
                </c:pt>
                <c:pt idx="2">
                  <c:v>0.33333333333333331</c:v>
                </c:pt>
                <c:pt idx="3">
                  <c:v>0.5</c:v>
                </c:pt>
                <c:pt idx="4">
                  <c:v>1</c:v>
                </c:pt>
                <c:pt idx="5">
                  <c:v>2</c:v>
                </c:pt>
                <c:pt idx="6">
                  <c:v>4</c:v>
                </c:pt>
              </c:numCache>
            </c:numRef>
          </c:xVal>
          <c:yVal>
            <c:numRef>
              <c:f>'Data pH=6.5'!$T$28:$T$34</c:f>
              <c:numCache>
                <c:formatCode>General</c:formatCode>
                <c:ptCount val="7"/>
                <c:pt idx="0">
                  <c:v>0</c:v>
                </c:pt>
                <c:pt idx="1">
                  <c:v>100</c:v>
                </c:pt>
                <c:pt idx="2">
                  <c:v>100</c:v>
                </c:pt>
                <c:pt idx="3">
                  <c:v>100</c:v>
                </c:pt>
                <c:pt idx="4">
                  <c:v>100</c:v>
                </c:pt>
                <c:pt idx="5">
                  <c:v>100</c:v>
                </c:pt>
                <c:pt idx="6">
                  <c:v>1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2F89-463A-8A7E-FA27412FA40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863312576"/>
        <c:axId val="-1863313664"/>
      </c:scatterChart>
      <c:valAx>
        <c:axId val="-1863312576"/>
        <c:scaling>
          <c:orientation val="minMax"/>
          <c:max val="4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ime (h)</a:t>
                </a:r>
              </a:p>
            </c:rich>
          </c:tx>
          <c:layout>
            <c:manualLayout>
              <c:xMode val="edge"/>
              <c:yMode val="edge"/>
              <c:x val="0.45797001001615745"/>
              <c:y val="0.8074283242316484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in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863313664"/>
        <c:crosses val="autoZero"/>
        <c:crossBetween val="midCat"/>
        <c:majorUnit val="1"/>
        <c:minorUnit val="0.25"/>
      </c:valAx>
      <c:valAx>
        <c:axId val="-1863313664"/>
        <c:scaling>
          <c:orientation val="minMax"/>
          <c:max val="10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algn="ctr" rtl="0">
                  <a:defRPr lang="en-GB"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rPr>
                  <a:t>Adsorption (%)</a:t>
                </a:r>
              </a:p>
            </c:rich>
          </c:tx>
          <c:layout>
            <c:manualLayout>
              <c:xMode val="edge"/>
              <c:yMode val="edge"/>
              <c:x val="4.16996761198722E-2"/>
              <c:y val="0.231921513843027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algn="ctr" rtl="0">
                <a:defRPr lang="en-GB" sz="12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863312576"/>
        <c:crosses val="autoZero"/>
        <c:crossBetween val="midCat"/>
        <c:majorUnit val="20"/>
      </c:valAx>
      <c:spPr>
        <a:noFill/>
        <a:ln>
          <a:solidFill>
            <a:schemeClr val="tx1"/>
          </a:solidFill>
          <a:prstDash val="solid"/>
        </a:ln>
        <a:effectLst/>
      </c:spPr>
    </c:plotArea>
    <c:legend>
      <c:legendPos val="b"/>
      <c:layout>
        <c:manualLayout>
          <c:xMode val="edge"/>
          <c:yMode val="edge"/>
          <c:x val="9.6423281351669485E-2"/>
          <c:y val="0.86901947866395735"/>
          <c:w val="0.8073136958158782"/>
          <c:h val="0.1295108902717805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algn="ctr" rtl="0">
            <a:defRPr lang="fa-IR" sz="800" b="1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 sz="1200" b="1" i="0" baseline="0">
                <a:solidFill>
                  <a:schemeClr val="tx1"/>
                </a:solidFill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(a)      GAC-Unwashed-pH 3.5</a:t>
            </a:r>
            <a:endParaRPr lang="en-US" sz="1200">
              <a:solidFill>
                <a:schemeClr val="tx1"/>
              </a:solidFill>
              <a:effectLst/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0.24558038880237468"/>
          <c:y val="1.512096774193548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9519575373412584"/>
          <c:y val="0.14155964249428499"/>
          <c:w val="0.77323507263541913"/>
          <c:h val="0.59774812674625344"/>
        </c:manualLayout>
      </c:layout>
      <c:scatterChart>
        <c:scatterStyle val="lineMarker"/>
        <c:varyColors val="0"/>
        <c:ser>
          <c:idx val="2"/>
          <c:order val="0"/>
          <c:tx>
            <c:v>Acetic ACid</c:v>
          </c:tx>
          <c:spPr>
            <a:ln w="19050" cap="rnd">
              <a:solidFill>
                <a:schemeClr val="accent6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92D050"/>
              </a:solidFill>
              <a:ln w="9525">
                <a:solidFill>
                  <a:schemeClr val="accent6">
                    <a:lumMod val="75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Data pH=3.5'!$E$31:$E$38</c:f>
                <c:numCache>
                  <c:formatCode>General</c:formatCode>
                  <c:ptCount val="8"/>
                  <c:pt idx="0">
                    <c:v>0</c:v>
                  </c:pt>
                  <c:pt idx="1">
                    <c:v>1.2552301255230134</c:v>
                  </c:pt>
                  <c:pt idx="2">
                    <c:v>0.72470745086563138</c:v>
                  </c:pt>
                  <c:pt idx="3">
                    <c:v>0.72470745086563959</c:v>
                  </c:pt>
                  <c:pt idx="4">
                    <c:v>1.2552301255230134</c:v>
                  </c:pt>
                  <c:pt idx="5">
                    <c:v>0</c:v>
                  </c:pt>
                  <c:pt idx="6">
                    <c:v>0</c:v>
                  </c:pt>
                  <c:pt idx="7">
                    <c:v>0.72470745086563959</c:v>
                  </c:pt>
                </c:numCache>
              </c:numRef>
            </c:plus>
            <c:minus>
              <c:numRef>
                <c:f>'Data pH=3.5'!$E$31:$E$38</c:f>
                <c:numCache>
                  <c:formatCode>General</c:formatCode>
                  <c:ptCount val="8"/>
                  <c:pt idx="0">
                    <c:v>0</c:v>
                  </c:pt>
                  <c:pt idx="1">
                    <c:v>1.2552301255230134</c:v>
                  </c:pt>
                  <c:pt idx="2">
                    <c:v>0.72470745086563138</c:v>
                  </c:pt>
                  <c:pt idx="3">
                    <c:v>0.72470745086563959</c:v>
                  </c:pt>
                  <c:pt idx="4">
                    <c:v>1.2552301255230134</c:v>
                  </c:pt>
                  <c:pt idx="5">
                    <c:v>0</c:v>
                  </c:pt>
                  <c:pt idx="6">
                    <c:v>0</c:v>
                  </c:pt>
                  <c:pt idx="7">
                    <c:v>0.7247074508656395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Data pH=3.5'!$A$31:$A$38</c:f>
              <c:numCache>
                <c:formatCode>General</c:formatCode>
                <c:ptCount val="8"/>
                <c:pt idx="0">
                  <c:v>0</c:v>
                </c:pt>
                <c:pt idx="1">
                  <c:v>0.16666666666666666</c:v>
                </c:pt>
                <c:pt idx="2">
                  <c:v>0.33333333333333331</c:v>
                </c:pt>
                <c:pt idx="3">
                  <c:v>0.5</c:v>
                </c:pt>
                <c:pt idx="4">
                  <c:v>1</c:v>
                </c:pt>
                <c:pt idx="5">
                  <c:v>2</c:v>
                </c:pt>
                <c:pt idx="6">
                  <c:v>4</c:v>
                </c:pt>
                <c:pt idx="7">
                  <c:v>12</c:v>
                </c:pt>
              </c:numCache>
            </c:numRef>
          </c:xVal>
          <c:yVal>
            <c:numRef>
              <c:f>'Data pH=3.5'!$D$31:$D$38</c:f>
              <c:numCache>
                <c:formatCode>General</c:formatCode>
                <c:ptCount val="8"/>
                <c:pt idx="0">
                  <c:v>0</c:v>
                </c:pt>
                <c:pt idx="1">
                  <c:v>74.895397489539747</c:v>
                </c:pt>
                <c:pt idx="2">
                  <c:v>83.263598326359826</c:v>
                </c:pt>
                <c:pt idx="3">
                  <c:v>86.610878661087881</c:v>
                </c:pt>
                <c:pt idx="4">
                  <c:v>88.702928870292894</c:v>
                </c:pt>
                <c:pt idx="5">
                  <c:v>89.958158995815907</c:v>
                </c:pt>
                <c:pt idx="6">
                  <c:v>89.958158995815907</c:v>
                </c:pt>
                <c:pt idx="7">
                  <c:v>90.37656903765690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E065-4D3B-8C25-CF042C251D0E}"/>
            </c:ext>
          </c:extLst>
        </c:ser>
        <c:ser>
          <c:idx val="1"/>
          <c:order val="1"/>
          <c:tx>
            <c:v>Propionic Acid</c:v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accent4">
                  <a:lumMod val="60000"/>
                  <a:lumOff val="40000"/>
                </a:schemeClr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Data pH=3.5'!$I$31:$I$38</c:f>
                <c:numCache>
                  <c:formatCode>General</c:formatCode>
                  <c:ptCount val="8"/>
                  <c:pt idx="0">
                    <c:v>0</c:v>
                  </c:pt>
                  <c:pt idx="1">
                    <c:v>0.73704289683781787</c:v>
                  </c:pt>
                  <c:pt idx="2">
                    <c:v>0</c:v>
                  </c:pt>
                  <c:pt idx="3">
                    <c:v>0</c:v>
                  </c:pt>
                  <c:pt idx="4">
                    <c:v>0</c:v>
                  </c:pt>
                  <c:pt idx="5">
                    <c:v>0</c:v>
                  </c:pt>
                  <c:pt idx="6">
                    <c:v>0</c:v>
                  </c:pt>
                  <c:pt idx="7">
                    <c:v>0</c:v>
                  </c:pt>
                </c:numCache>
              </c:numRef>
            </c:plus>
            <c:minus>
              <c:numRef>
                <c:f>'Data pH=3.5'!$I$31:$I$38</c:f>
                <c:numCache>
                  <c:formatCode>General</c:formatCode>
                  <c:ptCount val="8"/>
                  <c:pt idx="0">
                    <c:v>0</c:v>
                  </c:pt>
                  <c:pt idx="1">
                    <c:v>0.73704289683781787</c:v>
                  </c:pt>
                  <c:pt idx="2">
                    <c:v>0</c:v>
                  </c:pt>
                  <c:pt idx="3">
                    <c:v>0</c:v>
                  </c:pt>
                  <c:pt idx="4">
                    <c:v>0</c:v>
                  </c:pt>
                  <c:pt idx="5">
                    <c:v>0</c:v>
                  </c:pt>
                  <c:pt idx="6">
                    <c:v>0</c:v>
                  </c:pt>
                  <c:pt idx="7">
                    <c:v>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Data pH=3.5'!$A$31:$A$38</c:f>
              <c:numCache>
                <c:formatCode>General</c:formatCode>
                <c:ptCount val="8"/>
                <c:pt idx="0">
                  <c:v>0</c:v>
                </c:pt>
                <c:pt idx="1">
                  <c:v>0.16666666666666666</c:v>
                </c:pt>
                <c:pt idx="2">
                  <c:v>0.33333333333333331</c:v>
                </c:pt>
                <c:pt idx="3">
                  <c:v>0.5</c:v>
                </c:pt>
                <c:pt idx="4">
                  <c:v>1</c:v>
                </c:pt>
                <c:pt idx="5">
                  <c:v>2</c:v>
                </c:pt>
                <c:pt idx="6">
                  <c:v>4</c:v>
                </c:pt>
                <c:pt idx="7">
                  <c:v>12</c:v>
                </c:pt>
              </c:numCache>
            </c:numRef>
          </c:xVal>
          <c:yVal>
            <c:numRef>
              <c:f>'Data pH=3.5'!$H$31:$H$38</c:f>
              <c:numCache>
                <c:formatCode>General</c:formatCode>
                <c:ptCount val="8"/>
                <c:pt idx="0">
                  <c:v>0</c:v>
                </c:pt>
                <c:pt idx="1">
                  <c:v>94.468085106382958</c:v>
                </c:pt>
                <c:pt idx="2">
                  <c:v>100</c:v>
                </c:pt>
                <c:pt idx="3">
                  <c:v>100</c:v>
                </c:pt>
                <c:pt idx="4">
                  <c:v>100</c:v>
                </c:pt>
                <c:pt idx="5">
                  <c:v>100</c:v>
                </c:pt>
                <c:pt idx="6">
                  <c:v>100</c:v>
                </c:pt>
                <c:pt idx="7">
                  <c:v>1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E065-4D3B-8C25-CF042C251D0E}"/>
            </c:ext>
          </c:extLst>
        </c:ser>
        <c:ser>
          <c:idx val="0"/>
          <c:order val="2"/>
          <c:tx>
            <c:v>Butyric Acid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rgbClr val="C00000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Data pH=3.5'!$M$31:$M$38</c:f>
                <c:numCache>
                  <c:formatCode>General</c:formatCode>
                  <c:ptCount val="8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0</c:v>
                  </c:pt>
                  <c:pt idx="4">
                    <c:v>0</c:v>
                  </c:pt>
                  <c:pt idx="5">
                    <c:v>0</c:v>
                  </c:pt>
                  <c:pt idx="6">
                    <c:v>0</c:v>
                  </c:pt>
                  <c:pt idx="7">
                    <c:v>0</c:v>
                  </c:pt>
                </c:numCache>
              </c:numRef>
            </c:plus>
            <c:minus>
              <c:numRef>
                <c:f>'Data pH=3.5'!$M$31:$M$38</c:f>
                <c:numCache>
                  <c:formatCode>General</c:formatCode>
                  <c:ptCount val="8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0</c:v>
                  </c:pt>
                  <c:pt idx="4">
                    <c:v>0</c:v>
                  </c:pt>
                  <c:pt idx="5">
                    <c:v>0</c:v>
                  </c:pt>
                  <c:pt idx="6">
                    <c:v>0</c:v>
                  </c:pt>
                  <c:pt idx="7">
                    <c:v>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Data pH=3.5'!$A$31:$A$38</c:f>
              <c:numCache>
                <c:formatCode>General</c:formatCode>
                <c:ptCount val="8"/>
                <c:pt idx="0">
                  <c:v>0</c:v>
                </c:pt>
                <c:pt idx="1">
                  <c:v>0.16666666666666666</c:v>
                </c:pt>
                <c:pt idx="2">
                  <c:v>0.33333333333333331</c:v>
                </c:pt>
                <c:pt idx="3">
                  <c:v>0.5</c:v>
                </c:pt>
                <c:pt idx="4">
                  <c:v>1</c:v>
                </c:pt>
                <c:pt idx="5">
                  <c:v>2</c:v>
                </c:pt>
                <c:pt idx="6">
                  <c:v>4</c:v>
                </c:pt>
                <c:pt idx="7">
                  <c:v>12</c:v>
                </c:pt>
              </c:numCache>
            </c:numRef>
          </c:xVal>
          <c:yVal>
            <c:numRef>
              <c:f>'Data pH=3.5'!$L$31:$L$38</c:f>
              <c:numCache>
                <c:formatCode>General</c:formatCode>
                <c:ptCount val="8"/>
                <c:pt idx="0">
                  <c:v>0</c:v>
                </c:pt>
                <c:pt idx="1">
                  <c:v>100</c:v>
                </c:pt>
                <c:pt idx="2">
                  <c:v>100</c:v>
                </c:pt>
                <c:pt idx="3">
                  <c:v>100</c:v>
                </c:pt>
                <c:pt idx="4">
                  <c:v>100</c:v>
                </c:pt>
                <c:pt idx="5">
                  <c:v>100</c:v>
                </c:pt>
                <c:pt idx="6">
                  <c:v>100</c:v>
                </c:pt>
                <c:pt idx="7">
                  <c:v>1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E065-4D3B-8C25-CF042C251D0E}"/>
            </c:ext>
          </c:extLst>
        </c:ser>
        <c:ser>
          <c:idx val="3"/>
          <c:order val="3"/>
          <c:tx>
            <c:v>Valeric Acid</c:v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square"/>
            <c:size val="4"/>
            <c:spPr>
              <a:solidFill>
                <a:schemeClr val="accent4"/>
              </a:solidFill>
              <a:ln w="9525">
                <a:solidFill>
                  <a:schemeClr val="accent2">
                    <a:lumMod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Data pH=3.5'!$Q$31:$Q$38</c:f>
                <c:numCache>
                  <c:formatCode>General</c:formatCode>
                  <c:ptCount val="8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0</c:v>
                  </c:pt>
                  <c:pt idx="4">
                    <c:v>0</c:v>
                  </c:pt>
                  <c:pt idx="5">
                    <c:v>0</c:v>
                  </c:pt>
                  <c:pt idx="6">
                    <c:v>0</c:v>
                  </c:pt>
                  <c:pt idx="7">
                    <c:v>0</c:v>
                  </c:pt>
                </c:numCache>
              </c:numRef>
            </c:plus>
            <c:minus>
              <c:numRef>
                <c:f>'Data pH=3.5'!$Q$31:$Q$38</c:f>
                <c:numCache>
                  <c:formatCode>General</c:formatCode>
                  <c:ptCount val="8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0</c:v>
                  </c:pt>
                  <c:pt idx="4">
                    <c:v>0</c:v>
                  </c:pt>
                  <c:pt idx="5">
                    <c:v>0</c:v>
                  </c:pt>
                  <c:pt idx="6">
                    <c:v>0</c:v>
                  </c:pt>
                  <c:pt idx="7">
                    <c:v>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Data pH=3.5'!$A$31:$A$38</c:f>
              <c:numCache>
                <c:formatCode>General</c:formatCode>
                <c:ptCount val="8"/>
                <c:pt idx="0">
                  <c:v>0</c:v>
                </c:pt>
                <c:pt idx="1">
                  <c:v>0.16666666666666666</c:v>
                </c:pt>
                <c:pt idx="2">
                  <c:v>0.33333333333333331</c:v>
                </c:pt>
                <c:pt idx="3">
                  <c:v>0.5</c:v>
                </c:pt>
                <c:pt idx="4">
                  <c:v>1</c:v>
                </c:pt>
                <c:pt idx="5">
                  <c:v>2</c:v>
                </c:pt>
                <c:pt idx="6">
                  <c:v>4</c:v>
                </c:pt>
                <c:pt idx="7">
                  <c:v>12</c:v>
                </c:pt>
              </c:numCache>
            </c:numRef>
          </c:xVal>
          <c:yVal>
            <c:numRef>
              <c:f>'Data pH=3.5'!$P$31:$P$38</c:f>
              <c:numCache>
                <c:formatCode>General</c:formatCode>
                <c:ptCount val="8"/>
                <c:pt idx="0">
                  <c:v>0</c:v>
                </c:pt>
                <c:pt idx="1">
                  <c:v>100</c:v>
                </c:pt>
                <c:pt idx="2">
                  <c:v>100</c:v>
                </c:pt>
                <c:pt idx="3">
                  <c:v>100</c:v>
                </c:pt>
                <c:pt idx="4">
                  <c:v>100</c:v>
                </c:pt>
                <c:pt idx="5">
                  <c:v>100</c:v>
                </c:pt>
                <c:pt idx="6">
                  <c:v>100</c:v>
                </c:pt>
                <c:pt idx="7">
                  <c:v>1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E065-4D3B-8C25-CF042C251D0E}"/>
            </c:ext>
          </c:extLst>
        </c:ser>
        <c:ser>
          <c:idx val="4"/>
          <c:order val="4"/>
          <c:tx>
            <c:v>Caproic Acid</c:v>
          </c:tx>
          <c:spPr>
            <a:ln w="19050" cap="rnd">
              <a:solidFill>
                <a:schemeClr val="accent6">
                  <a:lumMod val="50000"/>
                </a:schemeClr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rgbClr val="92D050"/>
              </a:solidFill>
              <a:ln w="9525">
                <a:solidFill>
                  <a:schemeClr val="accent6">
                    <a:lumMod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Data pH=3.5'!$U$31:$U$38</c:f>
                <c:numCache>
                  <c:formatCode>General</c:formatCode>
                  <c:ptCount val="8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0</c:v>
                  </c:pt>
                  <c:pt idx="4">
                    <c:v>0</c:v>
                  </c:pt>
                  <c:pt idx="5">
                    <c:v>0</c:v>
                  </c:pt>
                  <c:pt idx="6">
                    <c:v>0</c:v>
                  </c:pt>
                  <c:pt idx="7">
                    <c:v>0</c:v>
                  </c:pt>
                </c:numCache>
              </c:numRef>
            </c:plus>
            <c:minus>
              <c:numRef>
                <c:f>'Data pH=3.5'!$U$31:$U$38</c:f>
                <c:numCache>
                  <c:formatCode>General</c:formatCode>
                  <c:ptCount val="8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0</c:v>
                  </c:pt>
                  <c:pt idx="4">
                    <c:v>0</c:v>
                  </c:pt>
                  <c:pt idx="5">
                    <c:v>0</c:v>
                  </c:pt>
                  <c:pt idx="6">
                    <c:v>0</c:v>
                  </c:pt>
                  <c:pt idx="7">
                    <c:v>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Data pH=3.5'!$A$31:$A$38</c:f>
              <c:numCache>
                <c:formatCode>General</c:formatCode>
                <c:ptCount val="8"/>
                <c:pt idx="0">
                  <c:v>0</c:v>
                </c:pt>
                <c:pt idx="1">
                  <c:v>0.16666666666666666</c:v>
                </c:pt>
                <c:pt idx="2">
                  <c:v>0.33333333333333331</c:v>
                </c:pt>
                <c:pt idx="3">
                  <c:v>0.5</c:v>
                </c:pt>
                <c:pt idx="4">
                  <c:v>1</c:v>
                </c:pt>
                <c:pt idx="5">
                  <c:v>2</c:v>
                </c:pt>
                <c:pt idx="6">
                  <c:v>4</c:v>
                </c:pt>
                <c:pt idx="7">
                  <c:v>12</c:v>
                </c:pt>
              </c:numCache>
            </c:numRef>
          </c:xVal>
          <c:yVal>
            <c:numRef>
              <c:f>'Data pH=3.5'!$T$31:$T$38</c:f>
              <c:numCache>
                <c:formatCode>General</c:formatCode>
                <c:ptCount val="8"/>
                <c:pt idx="0">
                  <c:v>0</c:v>
                </c:pt>
                <c:pt idx="1">
                  <c:v>100</c:v>
                </c:pt>
                <c:pt idx="2">
                  <c:v>100</c:v>
                </c:pt>
                <c:pt idx="3">
                  <c:v>100</c:v>
                </c:pt>
                <c:pt idx="4">
                  <c:v>100</c:v>
                </c:pt>
                <c:pt idx="5">
                  <c:v>100</c:v>
                </c:pt>
                <c:pt idx="6">
                  <c:v>100</c:v>
                </c:pt>
                <c:pt idx="7">
                  <c:v>1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E065-4D3B-8C25-CF042C251D0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863314752"/>
        <c:axId val="-1863309312"/>
      </c:scatterChart>
      <c:valAx>
        <c:axId val="-1863314752"/>
        <c:scaling>
          <c:orientation val="minMax"/>
          <c:max val="4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ime (h)</a:t>
                </a:r>
              </a:p>
            </c:rich>
          </c:tx>
          <c:layout>
            <c:manualLayout>
              <c:xMode val="edge"/>
              <c:yMode val="edge"/>
              <c:x val="0.49464523062750859"/>
              <c:y val="0.8124682499365000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in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863309312"/>
        <c:crosses val="autoZero"/>
        <c:crossBetween val="midCat"/>
        <c:majorUnit val="1"/>
        <c:minorUnit val="0.25"/>
      </c:valAx>
      <c:valAx>
        <c:axId val="-1863309312"/>
        <c:scaling>
          <c:orientation val="minMax"/>
          <c:max val="10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algn="ctr" rtl="0">
                  <a:defRPr lang="en-GB"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rPr>
                  <a:t>Adsorption (%)</a:t>
                </a:r>
              </a:p>
            </c:rich>
          </c:tx>
          <c:layout>
            <c:manualLayout>
              <c:xMode val="edge"/>
              <c:yMode val="edge"/>
              <c:x val="3.3276160814160072E-2"/>
              <c:y val="0.2648114046228092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algn="ctr" rtl="0">
                <a:defRPr lang="en-GB" sz="12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863314752"/>
        <c:crosses val="autoZero"/>
        <c:crossBetween val="midCat"/>
        <c:majorUnit val="20"/>
      </c:valAx>
      <c:spPr>
        <a:noFill/>
        <a:ln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0.17441771032102882"/>
          <c:y val="0.85389851092202185"/>
          <c:w val="0.78502957325320422"/>
          <c:h val="0.1395915354330708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algn="ctr" rtl="0">
            <a:defRPr lang="fa-IR" sz="800" b="1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 sz="1200" b="1" i="0" baseline="0">
                <a:solidFill>
                  <a:schemeClr val="tx1"/>
                </a:solidFill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(b)     GAC-MQ Washed-pH 3.5</a:t>
            </a:r>
            <a:endParaRPr lang="en-US" sz="1200">
              <a:solidFill>
                <a:schemeClr val="tx1"/>
              </a:solidFill>
              <a:effectLst/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0.21587729110462864"/>
          <c:y val="3.024193548387096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9962772062962883"/>
          <c:y val="0.15114101790703582"/>
          <c:w val="0.76319581222263655"/>
          <c:h val="0.58794013525527056"/>
        </c:manualLayout>
      </c:layout>
      <c:scatterChart>
        <c:scatterStyle val="lineMarker"/>
        <c:varyColors val="0"/>
        <c:ser>
          <c:idx val="2"/>
          <c:order val="0"/>
          <c:tx>
            <c:v>Acetic Acid</c:v>
          </c:tx>
          <c:spPr>
            <a:ln w="19050" cap="rnd">
              <a:solidFill>
                <a:schemeClr val="accent6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92D050"/>
              </a:solidFill>
              <a:ln w="9525">
                <a:solidFill>
                  <a:schemeClr val="accent6">
                    <a:lumMod val="75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Data pH=3.5'!$E$31:$E$38</c:f>
                <c:numCache>
                  <c:formatCode>General</c:formatCode>
                  <c:ptCount val="8"/>
                  <c:pt idx="0">
                    <c:v>0</c:v>
                  </c:pt>
                  <c:pt idx="1">
                    <c:v>2.6918094820682796</c:v>
                  </c:pt>
                  <c:pt idx="2">
                    <c:v>1.9752481443775105</c:v>
                  </c:pt>
                  <c:pt idx="3">
                    <c:v>0.74657362395210791</c:v>
                  </c:pt>
                  <c:pt idx="4">
                    <c:v>1.2931034482758648</c:v>
                  </c:pt>
                  <c:pt idx="5">
                    <c:v>0</c:v>
                  </c:pt>
                  <c:pt idx="6">
                    <c:v>0.74657362395210791</c:v>
                  </c:pt>
                  <c:pt idx="7">
                    <c:v>1.4931472479042001</c:v>
                  </c:pt>
                </c:numCache>
              </c:numRef>
            </c:plus>
            <c:minus>
              <c:numRef>
                <c:f>'Data pH=3.5'!$E$31:$E$38</c:f>
                <c:numCache>
                  <c:formatCode>General</c:formatCode>
                  <c:ptCount val="8"/>
                  <c:pt idx="0">
                    <c:v>0</c:v>
                  </c:pt>
                  <c:pt idx="1">
                    <c:v>2.6918094820682796</c:v>
                  </c:pt>
                  <c:pt idx="2">
                    <c:v>1.9752481443775105</c:v>
                  </c:pt>
                  <c:pt idx="3">
                    <c:v>0.74657362395210791</c:v>
                  </c:pt>
                  <c:pt idx="4">
                    <c:v>1.2931034482758648</c:v>
                  </c:pt>
                  <c:pt idx="5">
                    <c:v>0</c:v>
                  </c:pt>
                  <c:pt idx="6">
                    <c:v>0.74657362395210791</c:v>
                  </c:pt>
                  <c:pt idx="7">
                    <c:v>1.493147247904200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Data pH=3.5'!$A$31:$A$38</c:f>
              <c:numCache>
                <c:formatCode>General</c:formatCode>
                <c:ptCount val="8"/>
                <c:pt idx="0">
                  <c:v>0</c:v>
                </c:pt>
                <c:pt idx="1">
                  <c:v>0.16666666666666666</c:v>
                </c:pt>
                <c:pt idx="2">
                  <c:v>0.33333333333333331</c:v>
                </c:pt>
                <c:pt idx="3">
                  <c:v>0.5</c:v>
                </c:pt>
                <c:pt idx="4">
                  <c:v>1</c:v>
                </c:pt>
                <c:pt idx="5">
                  <c:v>2</c:v>
                </c:pt>
                <c:pt idx="6">
                  <c:v>4</c:v>
                </c:pt>
                <c:pt idx="7">
                  <c:v>12</c:v>
                </c:pt>
              </c:numCache>
            </c:numRef>
          </c:xVal>
          <c:yVal>
            <c:numRef>
              <c:f>'Data pH=3.5'!$D$31:$D$38</c:f>
              <c:numCache>
                <c:formatCode>General</c:formatCode>
                <c:ptCount val="8"/>
                <c:pt idx="0">
                  <c:v>0</c:v>
                </c:pt>
                <c:pt idx="1">
                  <c:v>68.103448275862078</c:v>
                </c:pt>
                <c:pt idx="2">
                  <c:v>78.448275862068968</c:v>
                </c:pt>
                <c:pt idx="3">
                  <c:v>81.034482758620683</c:v>
                </c:pt>
                <c:pt idx="4">
                  <c:v>84.482758620689651</c:v>
                </c:pt>
                <c:pt idx="5">
                  <c:v>84.482758620689651</c:v>
                </c:pt>
                <c:pt idx="6">
                  <c:v>85.344827586206904</c:v>
                </c:pt>
                <c:pt idx="7">
                  <c:v>83.62068965517241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4ED6-4A16-A057-1C15DB1B1FFF}"/>
            </c:ext>
          </c:extLst>
        </c:ser>
        <c:ser>
          <c:idx val="1"/>
          <c:order val="1"/>
          <c:tx>
            <c:v>Propionic Acid</c:v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accent4">
                  <a:lumMod val="60000"/>
                  <a:lumOff val="40000"/>
                </a:schemeClr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Data pH=3.5'!$I$31:$I$38</c:f>
                <c:numCache>
                  <c:formatCode>General</c:formatCode>
                  <c:ptCount val="8"/>
                  <c:pt idx="0">
                    <c:v>0</c:v>
                  </c:pt>
                  <c:pt idx="1">
                    <c:v>0.76301797690258122</c:v>
                  </c:pt>
                  <c:pt idx="2">
                    <c:v>0.76301797690258943</c:v>
                  </c:pt>
                  <c:pt idx="3">
                    <c:v>0</c:v>
                  </c:pt>
                  <c:pt idx="4">
                    <c:v>0</c:v>
                  </c:pt>
                  <c:pt idx="5">
                    <c:v>0</c:v>
                  </c:pt>
                  <c:pt idx="6">
                    <c:v>0</c:v>
                  </c:pt>
                  <c:pt idx="7">
                    <c:v>0</c:v>
                  </c:pt>
                </c:numCache>
              </c:numRef>
            </c:plus>
            <c:minus>
              <c:numRef>
                <c:f>'Data pH=3.5'!$I$31:$I$38</c:f>
                <c:numCache>
                  <c:formatCode>General</c:formatCode>
                  <c:ptCount val="8"/>
                  <c:pt idx="0">
                    <c:v>0</c:v>
                  </c:pt>
                  <c:pt idx="1">
                    <c:v>0.76301797690258122</c:v>
                  </c:pt>
                  <c:pt idx="2">
                    <c:v>0.76301797690258943</c:v>
                  </c:pt>
                  <c:pt idx="3">
                    <c:v>0</c:v>
                  </c:pt>
                  <c:pt idx="4">
                    <c:v>0</c:v>
                  </c:pt>
                  <c:pt idx="5">
                    <c:v>0</c:v>
                  </c:pt>
                  <c:pt idx="6">
                    <c:v>0</c:v>
                  </c:pt>
                  <c:pt idx="7">
                    <c:v>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Data pH=3.5'!$A$31:$A$38</c:f>
              <c:numCache>
                <c:formatCode>General</c:formatCode>
                <c:ptCount val="8"/>
                <c:pt idx="0">
                  <c:v>0</c:v>
                </c:pt>
                <c:pt idx="1">
                  <c:v>0.16666666666666666</c:v>
                </c:pt>
                <c:pt idx="2">
                  <c:v>0.33333333333333331</c:v>
                </c:pt>
                <c:pt idx="3">
                  <c:v>0.5</c:v>
                </c:pt>
                <c:pt idx="4">
                  <c:v>1</c:v>
                </c:pt>
                <c:pt idx="5">
                  <c:v>2</c:v>
                </c:pt>
                <c:pt idx="6">
                  <c:v>4</c:v>
                </c:pt>
                <c:pt idx="7">
                  <c:v>12</c:v>
                </c:pt>
              </c:numCache>
            </c:numRef>
          </c:xVal>
          <c:yVal>
            <c:numRef>
              <c:f>'Data pH=3.5'!$H$31:$H$38</c:f>
              <c:numCache>
                <c:formatCode>General</c:formatCode>
                <c:ptCount val="8"/>
                <c:pt idx="0">
                  <c:v>0</c:v>
                </c:pt>
                <c:pt idx="1">
                  <c:v>92.511013215859023</c:v>
                </c:pt>
                <c:pt idx="2">
                  <c:v>98.23788546255507</c:v>
                </c:pt>
                <c:pt idx="3">
                  <c:v>100</c:v>
                </c:pt>
                <c:pt idx="4">
                  <c:v>100</c:v>
                </c:pt>
                <c:pt idx="5">
                  <c:v>100</c:v>
                </c:pt>
                <c:pt idx="6">
                  <c:v>100</c:v>
                </c:pt>
                <c:pt idx="7">
                  <c:v>1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4ED6-4A16-A057-1C15DB1B1FFF}"/>
            </c:ext>
          </c:extLst>
        </c:ser>
        <c:ser>
          <c:idx val="0"/>
          <c:order val="2"/>
          <c:tx>
            <c:v>Butyric Acid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rgbClr val="C00000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Data pH=3.5'!$M$31:$M$38</c:f>
                <c:numCache>
                  <c:formatCode>General</c:formatCode>
                  <c:ptCount val="8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0</c:v>
                  </c:pt>
                  <c:pt idx="4">
                    <c:v>0</c:v>
                  </c:pt>
                  <c:pt idx="5">
                    <c:v>0</c:v>
                  </c:pt>
                  <c:pt idx="6">
                    <c:v>0</c:v>
                  </c:pt>
                  <c:pt idx="7">
                    <c:v>0</c:v>
                  </c:pt>
                </c:numCache>
              </c:numRef>
            </c:plus>
            <c:minus>
              <c:numRef>
                <c:f>'Data pH=3.5'!$M$31:$M$38</c:f>
                <c:numCache>
                  <c:formatCode>General</c:formatCode>
                  <c:ptCount val="8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0</c:v>
                  </c:pt>
                  <c:pt idx="4">
                    <c:v>0</c:v>
                  </c:pt>
                  <c:pt idx="5">
                    <c:v>0</c:v>
                  </c:pt>
                  <c:pt idx="6">
                    <c:v>0</c:v>
                  </c:pt>
                  <c:pt idx="7">
                    <c:v>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Data pH=3.5'!$A$31:$A$38</c:f>
              <c:numCache>
                <c:formatCode>General</c:formatCode>
                <c:ptCount val="8"/>
                <c:pt idx="0">
                  <c:v>0</c:v>
                </c:pt>
                <c:pt idx="1">
                  <c:v>0.16666666666666666</c:v>
                </c:pt>
                <c:pt idx="2">
                  <c:v>0.33333333333333331</c:v>
                </c:pt>
                <c:pt idx="3">
                  <c:v>0.5</c:v>
                </c:pt>
                <c:pt idx="4">
                  <c:v>1</c:v>
                </c:pt>
                <c:pt idx="5">
                  <c:v>2</c:v>
                </c:pt>
                <c:pt idx="6">
                  <c:v>4</c:v>
                </c:pt>
                <c:pt idx="7">
                  <c:v>12</c:v>
                </c:pt>
              </c:numCache>
            </c:numRef>
          </c:xVal>
          <c:yVal>
            <c:numRef>
              <c:f>'Data pH=3.5'!$L$31:$L$38</c:f>
              <c:numCache>
                <c:formatCode>General</c:formatCode>
                <c:ptCount val="8"/>
                <c:pt idx="0">
                  <c:v>0</c:v>
                </c:pt>
                <c:pt idx="1">
                  <c:v>100</c:v>
                </c:pt>
                <c:pt idx="2">
                  <c:v>100</c:v>
                </c:pt>
                <c:pt idx="3">
                  <c:v>100</c:v>
                </c:pt>
                <c:pt idx="4">
                  <c:v>100</c:v>
                </c:pt>
                <c:pt idx="5">
                  <c:v>100</c:v>
                </c:pt>
                <c:pt idx="6">
                  <c:v>100</c:v>
                </c:pt>
                <c:pt idx="7">
                  <c:v>1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4ED6-4A16-A057-1C15DB1B1FFF}"/>
            </c:ext>
          </c:extLst>
        </c:ser>
        <c:ser>
          <c:idx val="3"/>
          <c:order val="3"/>
          <c:tx>
            <c:v>Valeric Acid</c:v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square"/>
            <c:size val="4"/>
            <c:spPr>
              <a:solidFill>
                <a:schemeClr val="accent4"/>
              </a:solidFill>
              <a:ln w="9525">
                <a:solidFill>
                  <a:schemeClr val="accent2">
                    <a:lumMod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Data pH=3.5'!$Q$31:$Q$38</c:f>
                <c:numCache>
                  <c:formatCode>General</c:formatCode>
                  <c:ptCount val="8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0</c:v>
                  </c:pt>
                  <c:pt idx="4">
                    <c:v>0</c:v>
                  </c:pt>
                  <c:pt idx="5">
                    <c:v>0</c:v>
                  </c:pt>
                  <c:pt idx="6">
                    <c:v>0</c:v>
                  </c:pt>
                  <c:pt idx="7">
                    <c:v>0</c:v>
                  </c:pt>
                </c:numCache>
              </c:numRef>
            </c:plus>
            <c:minus>
              <c:numRef>
                <c:f>'Data pH=3.5'!$Q$31:$Q$38</c:f>
                <c:numCache>
                  <c:formatCode>General</c:formatCode>
                  <c:ptCount val="8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0</c:v>
                  </c:pt>
                  <c:pt idx="4">
                    <c:v>0</c:v>
                  </c:pt>
                  <c:pt idx="5">
                    <c:v>0</c:v>
                  </c:pt>
                  <c:pt idx="6">
                    <c:v>0</c:v>
                  </c:pt>
                  <c:pt idx="7">
                    <c:v>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Data pH=3.5'!$A$31:$A$38</c:f>
              <c:numCache>
                <c:formatCode>General</c:formatCode>
                <c:ptCount val="8"/>
                <c:pt idx="0">
                  <c:v>0</c:v>
                </c:pt>
                <c:pt idx="1">
                  <c:v>0.16666666666666666</c:v>
                </c:pt>
                <c:pt idx="2">
                  <c:v>0.33333333333333331</c:v>
                </c:pt>
                <c:pt idx="3">
                  <c:v>0.5</c:v>
                </c:pt>
                <c:pt idx="4">
                  <c:v>1</c:v>
                </c:pt>
                <c:pt idx="5">
                  <c:v>2</c:v>
                </c:pt>
                <c:pt idx="6">
                  <c:v>4</c:v>
                </c:pt>
                <c:pt idx="7">
                  <c:v>12</c:v>
                </c:pt>
              </c:numCache>
            </c:numRef>
          </c:xVal>
          <c:yVal>
            <c:numRef>
              <c:f>'Data pH=3.5'!$P$31:$P$38</c:f>
              <c:numCache>
                <c:formatCode>General</c:formatCode>
                <c:ptCount val="8"/>
                <c:pt idx="0">
                  <c:v>0</c:v>
                </c:pt>
                <c:pt idx="1">
                  <c:v>100</c:v>
                </c:pt>
                <c:pt idx="2">
                  <c:v>100</c:v>
                </c:pt>
                <c:pt idx="3">
                  <c:v>100</c:v>
                </c:pt>
                <c:pt idx="4">
                  <c:v>100</c:v>
                </c:pt>
                <c:pt idx="5">
                  <c:v>100</c:v>
                </c:pt>
                <c:pt idx="6">
                  <c:v>100</c:v>
                </c:pt>
                <c:pt idx="7">
                  <c:v>1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4ED6-4A16-A057-1C15DB1B1FFF}"/>
            </c:ext>
          </c:extLst>
        </c:ser>
        <c:ser>
          <c:idx val="4"/>
          <c:order val="4"/>
          <c:tx>
            <c:v>Caproic Acid</c:v>
          </c:tx>
          <c:spPr>
            <a:ln w="19050" cap="rnd">
              <a:solidFill>
                <a:schemeClr val="accent6">
                  <a:lumMod val="50000"/>
                </a:schemeClr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rgbClr val="92D050"/>
              </a:solidFill>
              <a:ln w="9525">
                <a:solidFill>
                  <a:schemeClr val="accent6">
                    <a:lumMod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Data pH=3.5'!$U$31:$U$38</c:f>
                <c:numCache>
                  <c:formatCode>General</c:formatCode>
                  <c:ptCount val="8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0</c:v>
                  </c:pt>
                  <c:pt idx="4">
                    <c:v>0</c:v>
                  </c:pt>
                  <c:pt idx="5">
                    <c:v>0</c:v>
                  </c:pt>
                  <c:pt idx="6">
                    <c:v>0</c:v>
                  </c:pt>
                  <c:pt idx="7">
                    <c:v>0</c:v>
                  </c:pt>
                </c:numCache>
              </c:numRef>
            </c:plus>
            <c:minus>
              <c:numRef>
                <c:f>'Data pH=3.5'!$U$31:$U$38</c:f>
                <c:numCache>
                  <c:formatCode>General</c:formatCode>
                  <c:ptCount val="8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0</c:v>
                  </c:pt>
                  <c:pt idx="4">
                    <c:v>0</c:v>
                  </c:pt>
                  <c:pt idx="5">
                    <c:v>0</c:v>
                  </c:pt>
                  <c:pt idx="6">
                    <c:v>0</c:v>
                  </c:pt>
                  <c:pt idx="7">
                    <c:v>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Data pH=3.5'!$A$31:$A$38</c:f>
              <c:numCache>
                <c:formatCode>General</c:formatCode>
                <c:ptCount val="8"/>
                <c:pt idx="0">
                  <c:v>0</c:v>
                </c:pt>
                <c:pt idx="1">
                  <c:v>0.16666666666666666</c:v>
                </c:pt>
                <c:pt idx="2">
                  <c:v>0.33333333333333331</c:v>
                </c:pt>
                <c:pt idx="3">
                  <c:v>0.5</c:v>
                </c:pt>
                <c:pt idx="4">
                  <c:v>1</c:v>
                </c:pt>
                <c:pt idx="5">
                  <c:v>2</c:v>
                </c:pt>
                <c:pt idx="6">
                  <c:v>4</c:v>
                </c:pt>
                <c:pt idx="7">
                  <c:v>12</c:v>
                </c:pt>
              </c:numCache>
            </c:numRef>
          </c:xVal>
          <c:yVal>
            <c:numRef>
              <c:f>'Data pH=3.5'!$T$31:$T$38</c:f>
              <c:numCache>
                <c:formatCode>General</c:formatCode>
                <c:ptCount val="8"/>
                <c:pt idx="0">
                  <c:v>0</c:v>
                </c:pt>
                <c:pt idx="1">
                  <c:v>100</c:v>
                </c:pt>
                <c:pt idx="2">
                  <c:v>100</c:v>
                </c:pt>
                <c:pt idx="3">
                  <c:v>100</c:v>
                </c:pt>
                <c:pt idx="4">
                  <c:v>100</c:v>
                </c:pt>
                <c:pt idx="5">
                  <c:v>100</c:v>
                </c:pt>
                <c:pt idx="6">
                  <c:v>100</c:v>
                </c:pt>
                <c:pt idx="7">
                  <c:v>1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4ED6-4A16-A057-1C15DB1B1FF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537699664"/>
        <c:axId val="-1537694768"/>
      </c:scatterChart>
      <c:valAx>
        <c:axId val="-1537699664"/>
        <c:scaling>
          <c:orientation val="minMax"/>
          <c:max val="4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ime (h)</a:t>
                </a:r>
              </a:p>
            </c:rich>
          </c:tx>
          <c:layout>
            <c:manualLayout>
              <c:xMode val="edge"/>
              <c:yMode val="edge"/>
              <c:x val="0.44742804085422472"/>
              <c:y val="0.8021609886969773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in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537694768"/>
        <c:crosses val="autoZero"/>
        <c:crossBetween val="midCat"/>
        <c:majorUnit val="1"/>
        <c:minorUnit val="0.25"/>
      </c:valAx>
      <c:valAx>
        <c:axId val="-1537694768"/>
        <c:scaling>
          <c:orientation val="minMax"/>
          <c:max val="10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algn="ctr" rtl="0">
                  <a:defRPr lang="en-GB"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rPr>
                  <a:t>Adsorption (%)</a:t>
                </a:r>
              </a:p>
            </c:rich>
          </c:tx>
          <c:layout>
            <c:manualLayout>
              <c:xMode val="edge"/>
              <c:yMode val="edge"/>
              <c:x val="2.9180795297523744E-2"/>
              <c:y val="0.2726667672085343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algn="ctr" rtl="0">
                <a:defRPr lang="en-GB" sz="12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537699664"/>
        <c:crosses val="autoZero"/>
        <c:crossBetween val="midCat"/>
      </c:valAx>
      <c:spPr>
        <a:noFill/>
        <a:ln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0.12613550229298262"/>
          <c:y val="0.856759588519177"/>
          <c:w val="0.77760166431268818"/>
          <c:h val="0.1216094900939801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algn="ctr" rtl="0">
            <a:defRPr lang="fa-IR" sz="800" b="1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4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 sz="1200" b="1" i="0" baseline="0">
                <a:solidFill>
                  <a:schemeClr val="tx1"/>
                </a:solidFill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(c)      GAC-Unwashed-pH 6.5</a:t>
            </a:r>
            <a:endParaRPr lang="en-US" sz="1200">
              <a:solidFill>
                <a:schemeClr val="tx1"/>
              </a:solidFill>
              <a:effectLst/>
              <a:latin typeface="Times New Roman" panose="02020603050405020304" pitchFamily="18" charset="0"/>
              <a:cs typeface="Times New Roman" panose="02020603050405020304" pitchFamily="18" charset="0"/>
            </a:endParaRPr>
          </a:p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>
                <a:solidFill>
                  <a:schemeClr val="tx1"/>
                </a:solidFill>
              </a:defRPr>
            </a:pPr>
            <a:endParaRPr lang="en-US" sz="120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0.2264066852367688"/>
          <c:y val="1.512096774193548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marL="0" marR="0" lvl="0" indent="0" algn="ctr" defTabSz="914400" rtl="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 sz="1400" b="0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1163775140920754"/>
          <c:y val="0.13088923990347981"/>
          <c:w val="0.75679307496033743"/>
          <c:h val="0.59329756159512315"/>
        </c:manualLayout>
      </c:layout>
      <c:scatterChart>
        <c:scatterStyle val="lineMarker"/>
        <c:varyColors val="0"/>
        <c:ser>
          <c:idx val="2"/>
          <c:order val="0"/>
          <c:tx>
            <c:v>Acetic Acid</c:v>
          </c:tx>
          <c:spPr>
            <a:ln w="19050" cap="rnd">
              <a:solidFill>
                <a:schemeClr val="accent6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92D050"/>
              </a:solidFill>
              <a:ln w="9525">
                <a:solidFill>
                  <a:schemeClr val="accent6">
                    <a:lumMod val="75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Data pH=6.5'!$E$31:$E$38</c:f>
                <c:numCache>
                  <c:formatCode>General</c:formatCode>
                  <c:ptCount val="8"/>
                  <c:pt idx="0">
                    <c:v>0</c:v>
                  </c:pt>
                  <c:pt idx="1">
                    <c:v>1.3746434980705307</c:v>
                  </c:pt>
                  <c:pt idx="2">
                    <c:v>1.818482418633264</c:v>
                  </c:pt>
                  <c:pt idx="3">
                    <c:v>0.68732174903526921</c:v>
                  </c:pt>
                  <c:pt idx="4">
                    <c:v>1.8184824186332715</c:v>
                  </c:pt>
                  <c:pt idx="5">
                    <c:v>3.1497039417435553</c:v>
                  </c:pt>
                  <c:pt idx="6">
                    <c:v>11.562541495502748</c:v>
                  </c:pt>
                  <c:pt idx="7">
                    <c:v>6.5566316039120274</c:v>
                  </c:pt>
                </c:numCache>
              </c:numRef>
            </c:plus>
            <c:minus>
              <c:numRef>
                <c:f>'Data pH=6.5'!$E$31:$E$38</c:f>
                <c:numCache>
                  <c:formatCode>General</c:formatCode>
                  <c:ptCount val="8"/>
                  <c:pt idx="0">
                    <c:v>0</c:v>
                  </c:pt>
                  <c:pt idx="1">
                    <c:v>1.3746434980705307</c:v>
                  </c:pt>
                  <c:pt idx="2">
                    <c:v>1.818482418633264</c:v>
                  </c:pt>
                  <c:pt idx="3">
                    <c:v>0.68732174903526921</c:v>
                  </c:pt>
                  <c:pt idx="4">
                    <c:v>1.8184824186332715</c:v>
                  </c:pt>
                  <c:pt idx="5">
                    <c:v>3.1497039417435553</c:v>
                  </c:pt>
                  <c:pt idx="6">
                    <c:v>11.562541495502748</c:v>
                  </c:pt>
                  <c:pt idx="7">
                    <c:v>6.556631603912027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Data pH=6.5'!$A$31:$A$38</c:f>
              <c:numCache>
                <c:formatCode>General</c:formatCode>
                <c:ptCount val="8"/>
                <c:pt idx="0">
                  <c:v>0</c:v>
                </c:pt>
                <c:pt idx="1">
                  <c:v>0.16666666666666666</c:v>
                </c:pt>
                <c:pt idx="2">
                  <c:v>0.33333333333333331</c:v>
                </c:pt>
                <c:pt idx="3">
                  <c:v>0.5</c:v>
                </c:pt>
                <c:pt idx="4">
                  <c:v>1</c:v>
                </c:pt>
                <c:pt idx="5">
                  <c:v>2</c:v>
                </c:pt>
                <c:pt idx="6">
                  <c:v>4</c:v>
                </c:pt>
                <c:pt idx="7">
                  <c:v>12</c:v>
                </c:pt>
              </c:numCache>
            </c:numRef>
          </c:xVal>
          <c:yVal>
            <c:numRef>
              <c:f>'Data pH=6.5'!$D$31:$D$38</c:f>
              <c:numCache>
                <c:formatCode>General</c:formatCode>
                <c:ptCount val="8"/>
                <c:pt idx="0">
                  <c:v>0</c:v>
                </c:pt>
                <c:pt idx="1">
                  <c:v>3.968253968253963</c:v>
                </c:pt>
                <c:pt idx="2">
                  <c:v>3.1746031746031687</c:v>
                </c:pt>
                <c:pt idx="3">
                  <c:v>1.5873015873015888</c:v>
                </c:pt>
                <c:pt idx="4">
                  <c:v>-1.984126984126986</c:v>
                </c:pt>
                <c:pt idx="5">
                  <c:v>1.1904761904761871</c:v>
                </c:pt>
                <c:pt idx="6">
                  <c:v>-1.5873015873015888</c:v>
                </c:pt>
                <c:pt idx="7">
                  <c:v>-9.920634920634919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2C38-417C-9247-9A5F15623A9C}"/>
            </c:ext>
          </c:extLst>
        </c:ser>
        <c:ser>
          <c:idx val="1"/>
          <c:order val="1"/>
          <c:tx>
            <c:v>Propionic Acid</c:v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accent4">
                  <a:lumMod val="60000"/>
                  <a:lumOff val="40000"/>
                </a:schemeClr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Data pH=6.5'!$I$31:$I$38</c:f>
                <c:numCache>
                  <c:formatCode>General</c:formatCode>
                  <c:ptCount val="8"/>
                  <c:pt idx="0">
                    <c:v>0</c:v>
                  </c:pt>
                  <c:pt idx="1">
                    <c:v>1.3912054679268062</c:v>
                  </c:pt>
                  <c:pt idx="2">
                    <c:v>1.3912054679268062</c:v>
                  </c:pt>
                  <c:pt idx="3">
                    <c:v>0.69560273396340599</c:v>
                  </c:pt>
                  <c:pt idx="4">
                    <c:v>2.0868082018902196</c:v>
                  </c:pt>
                  <c:pt idx="5">
                    <c:v>0.85193588094764883</c:v>
                  </c:pt>
                  <c:pt idx="6">
                    <c:v>1.7038717618953083</c:v>
                  </c:pt>
                  <c:pt idx="7">
                    <c:v>0.85193588094764816</c:v>
                  </c:pt>
                </c:numCache>
              </c:numRef>
            </c:plus>
            <c:minus>
              <c:numRef>
                <c:f>'Data pH=6.5'!$I$31:$I$38</c:f>
                <c:numCache>
                  <c:formatCode>General</c:formatCode>
                  <c:ptCount val="8"/>
                  <c:pt idx="0">
                    <c:v>0</c:v>
                  </c:pt>
                  <c:pt idx="1">
                    <c:v>1.3912054679268062</c:v>
                  </c:pt>
                  <c:pt idx="2">
                    <c:v>1.3912054679268062</c:v>
                  </c:pt>
                  <c:pt idx="3">
                    <c:v>0.69560273396340599</c:v>
                  </c:pt>
                  <c:pt idx="4">
                    <c:v>2.0868082018902196</c:v>
                  </c:pt>
                  <c:pt idx="5">
                    <c:v>0.85193588094764883</c:v>
                  </c:pt>
                  <c:pt idx="6">
                    <c:v>1.7038717618953083</c:v>
                  </c:pt>
                  <c:pt idx="7">
                    <c:v>0.8519358809476481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Data pH=6.5'!$A$31:$A$38</c:f>
              <c:numCache>
                <c:formatCode>General</c:formatCode>
                <c:ptCount val="8"/>
                <c:pt idx="0">
                  <c:v>0</c:v>
                </c:pt>
                <c:pt idx="1">
                  <c:v>0.16666666666666666</c:v>
                </c:pt>
                <c:pt idx="2">
                  <c:v>0.33333333333333331</c:v>
                </c:pt>
                <c:pt idx="3">
                  <c:v>0.5</c:v>
                </c:pt>
                <c:pt idx="4">
                  <c:v>1</c:v>
                </c:pt>
                <c:pt idx="5">
                  <c:v>2</c:v>
                </c:pt>
                <c:pt idx="6">
                  <c:v>4</c:v>
                </c:pt>
                <c:pt idx="7">
                  <c:v>12</c:v>
                </c:pt>
              </c:numCache>
            </c:numRef>
          </c:xVal>
          <c:yVal>
            <c:numRef>
              <c:f>'Data pH=6.5'!$H$31:$H$38</c:f>
              <c:numCache>
                <c:formatCode>General</c:formatCode>
                <c:ptCount val="8"/>
                <c:pt idx="0">
                  <c:v>0</c:v>
                </c:pt>
                <c:pt idx="1">
                  <c:v>11.244979919678713</c:v>
                </c:pt>
                <c:pt idx="2">
                  <c:v>10.441767068273089</c:v>
                </c:pt>
                <c:pt idx="3">
                  <c:v>10.040160642570276</c:v>
                </c:pt>
                <c:pt idx="4">
                  <c:v>7.2289156626505955</c:v>
                </c:pt>
                <c:pt idx="5">
                  <c:v>7.8313253012048136</c:v>
                </c:pt>
                <c:pt idx="6">
                  <c:v>9.6385542168674654</c:v>
                </c:pt>
                <c:pt idx="7">
                  <c:v>9.036144578313248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2C38-417C-9247-9A5F15623A9C}"/>
            </c:ext>
          </c:extLst>
        </c:ser>
        <c:ser>
          <c:idx val="0"/>
          <c:order val="2"/>
          <c:tx>
            <c:v>Butyric Acid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rgbClr val="C00000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Data pH=6.5'!$M$31:$M$38</c:f>
                <c:numCache>
                  <c:formatCode>General</c:formatCode>
                  <c:ptCount val="8"/>
                  <c:pt idx="0">
                    <c:v>0</c:v>
                  </c:pt>
                  <c:pt idx="1">
                    <c:v>0.69006008269676322</c:v>
                  </c:pt>
                  <c:pt idx="2">
                    <c:v>1.8257273685083066</c:v>
                  </c:pt>
                  <c:pt idx="3">
                    <c:v>0.69006008269676322</c:v>
                  </c:pt>
                  <c:pt idx="4">
                    <c:v>1.3801201653935284</c:v>
                  </c:pt>
                  <c:pt idx="5">
                    <c:v>1.3801201653935264</c:v>
                  </c:pt>
                  <c:pt idx="6">
                    <c:v>7.2702340999580288</c:v>
                  </c:pt>
                  <c:pt idx="7">
                    <c:v>2.5354426417047549</c:v>
                  </c:pt>
                </c:numCache>
              </c:numRef>
            </c:plus>
            <c:minus>
              <c:numRef>
                <c:f>'Data pH=6.5'!$M$31:$M$38</c:f>
                <c:numCache>
                  <c:formatCode>General</c:formatCode>
                  <c:ptCount val="8"/>
                  <c:pt idx="0">
                    <c:v>0</c:v>
                  </c:pt>
                  <c:pt idx="1">
                    <c:v>0.69006008269676322</c:v>
                  </c:pt>
                  <c:pt idx="2">
                    <c:v>1.8257273685083066</c:v>
                  </c:pt>
                  <c:pt idx="3">
                    <c:v>0.69006008269676322</c:v>
                  </c:pt>
                  <c:pt idx="4">
                    <c:v>1.3801201653935284</c:v>
                  </c:pt>
                  <c:pt idx="5">
                    <c:v>1.3801201653935264</c:v>
                  </c:pt>
                  <c:pt idx="6">
                    <c:v>7.2702340999580288</c:v>
                  </c:pt>
                  <c:pt idx="7">
                    <c:v>2.535442641704754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fixedVal"/>
            <c:noEndCap val="0"/>
            <c:val val="1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Data pH=3.5'!$A$31:$A$38</c:f>
              <c:numCache>
                <c:formatCode>General</c:formatCode>
                <c:ptCount val="8"/>
                <c:pt idx="0">
                  <c:v>0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60</c:v>
                </c:pt>
                <c:pt idx="5">
                  <c:v>120</c:v>
                </c:pt>
                <c:pt idx="6">
                  <c:v>240</c:v>
                </c:pt>
                <c:pt idx="7">
                  <c:v>720</c:v>
                </c:pt>
              </c:numCache>
            </c:numRef>
          </c:xVal>
          <c:yVal>
            <c:numRef>
              <c:f>'Data pH=6.5'!$A$31:$A$38</c:f>
              <c:numCache>
                <c:formatCode>General</c:formatCode>
                <c:ptCount val="8"/>
                <c:pt idx="0">
                  <c:v>0</c:v>
                </c:pt>
                <c:pt idx="1">
                  <c:v>0.16666666666666666</c:v>
                </c:pt>
                <c:pt idx="2">
                  <c:v>0.33333333333333331</c:v>
                </c:pt>
                <c:pt idx="3">
                  <c:v>0.5</c:v>
                </c:pt>
                <c:pt idx="4">
                  <c:v>1</c:v>
                </c:pt>
                <c:pt idx="5">
                  <c:v>2</c:v>
                </c:pt>
                <c:pt idx="6">
                  <c:v>4</c:v>
                </c:pt>
                <c:pt idx="7">
                  <c:v>1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2C38-417C-9247-9A5F15623A9C}"/>
            </c:ext>
          </c:extLst>
        </c:ser>
        <c:ser>
          <c:idx val="3"/>
          <c:order val="3"/>
          <c:tx>
            <c:v>Valeric Acid</c:v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square"/>
            <c:size val="4"/>
            <c:spPr>
              <a:solidFill>
                <a:schemeClr val="accent4"/>
              </a:solidFill>
              <a:ln w="9525">
                <a:solidFill>
                  <a:schemeClr val="accent2">
                    <a:lumMod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Data pH=6.5'!$Q$31:$Q$38</c:f>
                <c:numCache>
                  <c:formatCode>General</c:formatCode>
                  <c:ptCount val="8"/>
                  <c:pt idx="0">
                    <c:v>0</c:v>
                  </c:pt>
                  <c:pt idx="1">
                    <c:v>1.4959127343835981</c:v>
                  </c:pt>
                  <c:pt idx="2">
                    <c:v>0.97904857140492929</c:v>
                  </c:pt>
                  <c:pt idx="3">
                    <c:v>1.0275809710545767</c:v>
                  </c:pt>
                  <c:pt idx="4">
                    <c:v>0.86317091876891927</c:v>
                  </c:pt>
                  <c:pt idx="5">
                    <c:v>0.34106131400739992</c:v>
                  </c:pt>
                  <c:pt idx="6">
                    <c:v>1.4229063614223472</c:v>
                  </c:pt>
                  <c:pt idx="7">
                    <c:v>1.3077903637409234</c:v>
                  </c:pt>
                </c:numCache>
              </c:numRef>
            </c:plus>
            <c:minus>
              <c:numRef>
                <c:f>'Data pH=6.5'!$Q$31:$Q$38</c:f>
                <c:numCache>
                  <c:formatCode>General</c:formatCode>
                  <c:ptCount val="8"/>
                  <c:pt idx="0">
                    <c:v>0</c:v>
                  </c:pt>
                  <c:pt idx="1">
                    <c:v>1.4959127343835981</c:v>
                  </c:pt>
                  <c:pt idx="2">
                    <c:v>0.97904857140492929</c:v>
                  </c:pt>
                  <c:pt idx="3">
                    <c:v>1.0275809710545767</c:v>
                  </c:pt>
                  <c:pt idx="4">
                    <c:v>0.86317091876891927</c:v>
                  </c:pt>
                  <c:pt idx="5">
                    <c:v>0.34106131400739992</c:v>
                  </c:pt>
                  <c:pt idx="6">
                    <c:v>1.4229063614223472</c:v>
                  </c:pt>
                  <c:pt idx="7">
                    <c:v>1.307790363740923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Data pH=6.5'!$A$31:$A$38</c:f>
              <c:numCache>
                <c:formatCode>General</c:formatCode>
                <c:ptCount val="8"/>
                <c:pt idx="0">
                  <c:v>0</c:v>
                </c:pt>
                <c:pt idx="1">
                  <c:v>0.16666666666666666</c:v>
                </c:pt>
                <c:pt idx="2">
                  <c:v>0.33333333333333331</c:v>
                </c:pt>
                <c:pt idx="3">
                  <c:v>0.5</c:v>
                </c:pt>
                <c:pt idx="4">
                  <c:v>1</c:v>
                </c:pt>
                <c:pt idx="5">
                  <c:v>2</c:v>
                </c:pt>
                <c:pt idx="6">
                  <c:v>4</c:v>
                </c:pt>
                <c:pt idx="7">
                  <c:v>12</c:v>
                </c:pt>
              </c:numCache>
            </c:numRef>
          </c:xVal>
          <c:yVal>
            <c:numRef>
              <c:f>'Data pH=6.5'!$P$31:$P$38</c:f>
              <c:numCache>
                <c:formatCode>General</c:formatCode>
                <c:ptCount val="8"/>
                <c:pt idx="0">
                  <c:v>0</c:v>
                </c:pt>
                <c:pt idx="1">
                  <c:v>49.896587383660801</c:v>
                </c:pt>
                <c:pt idx="2">
                  <c:v>61.717444912894756</c:v>
                </c:pt>
                <c:pt idx="3">
                  <c:v>68.005727467981856</c:v>
                </c:pt>
                <c:pt idx="4">
                  <c:v>76.314533450003978</c:v>
                </c:pt>
                <c:pt idx="5">
                  <c:v>81.874950282395986</c:v>
                </c:pt>
                <c:pt idx="6">
                  <c:v>85.629623737172849</c:v>
                </c:pt>
                <c:pt idx="7">
                  <c:v>90.5556439424071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2C38-417C-9247-9A5F15623A9C}"/>
            </c:ext>
          </c:extLst>
        </c:ser>
        <c:ser>
          <c:idx val="4"/>
          <c:order val="4"/>
          <c:tx>
            <c:v>Caproic Acid</c:v>
          </c:tx>
          <c:spPr>
            <a:ln w="19050" cap="rnd">
              <a:solidFill>
                <a:schemeClr val="accent6">
                  <a:lumMod val="50000"/>
                </a:schemeClr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rgbClr val="92D050"/>
              </a:solidFill>
              <a:ln w="9525">
                <a:solidFill>
                  <a:schemeClr val="accent6">
                    <a:lumMod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Data pH=6.5'!$U$31:$U$38</c:f>
                <c:numCache>
                  <c:formatCode>General</c:formatCode>
                  <c:ptCount val="8"/>
                  <c:pt idx="0">
                    <c:v>0</c:v>
                  </c:pt>
                  <c:pt idx="1">
                    <c:v>1.3318343498516887</c:v>
                  </c:pt>
                  <c:pt idx="2">
                    <c:v>0.70461448701713636</c:v>
                  </c:pt>
                  <c:pt idx="3">
                    <c:v>0.54256404197123009</c:v>
                  </c:pt>
                  <c:pt idx="4">
                    <c:v>0</c:v>
                  </c:pt>
                  <c:pt idx="5">
                    <c:v>0</c:v>
                  </c:pt>
                  <c:pt idx="6">
                    <c:v>0</c:v>
                  </c:pt>
                  <c:pt idx="7">
                    <c:v>0</c:v>
                  </c:pt>
                </c:numCache>
              </c:numRef>
            </c:plus>
            <c:minus>
              <c:numRef>
                <c:f>'Data pH=6.5'!$U$31:$U$38</c:f>
                <c:numCache>
                  <c:formatCode>General</c:formatCode>
                  <c:ptCount val="8"/>
                  <c:pt idx="0">
                    <c:v>0</c:v>
                  </c:pt>
                  <c:pt idx="1">
                    <c:v>1.3318343498516887</c:v>
                  </c:pt>
                  <c:pt idx="2">
                    <c:v>0.70461448701713636</c:v>
                  </c:pt>
                  <c:pt idx="3">
                    <c:v>0.54256404197123009</c:v>
                  </c:pt>
                  <c:pt idx="4">
                    <c:v>0</c:v>
                  </c:pt>
                  <c:pt idx="5">
                    <c:v>0</c:v>
                  </c:pt>
                  <c:pt idx="6">
                    <c:v>0</c:v>
                  </c:pt>
                  <c:pt idx="7">
                    <c:v>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Data pH=6.5'!$A$31:$A$38</c:f>
              <c:numCache>
                <c:formatCode>General</c:formatCode>
                <c:ptCount val="8"/>
                <c:pt idx="0">
                  <c:v>0</c:v>
                </c:pt>
                <c:pt idx="1">
                  <c:v>0.16666666666666666</c:v>
                </c:pt>
                <c:pt idx="2">
                  <c:v>0.33333333333333331</c:v>
                </c:pt>
                <c:pt idx="3">
                  <c:v>0.5</c:v>
                </c:pt>
                <c:pt idx="4">
                  <c:v>1</c:v>
                </c:pt>
                <c:pt idx="5">
                  <c:v>2</c:v>
                </c:pt>
                <c:pt idx="6">
                  <c:v>4</c:v>
                </c:pt>
                <c:pt idx="7">
                  <c:v>12</c:v>
                </c:pt>
              </c:numCache>
            </c:numRef>
          </c:xVal>
          <c:yVal>
            <c:numRef>
              <c:f>'Data pH=6.5'!$T$31:$T$38</c:f>
              <c:numCache>
                <c:formatCode>General</c:formatCode>
                <c:ptCount val="8"/>
                <c:pt idx="0">
                  <c:v>0</c:v>
                </c:pt>
                <c:pt idx="1">
                  <c:v>85.83804596318133</c:v>
                </c:pt>
                <c:pt idx="2">
                  <c:v>95.60020855893795</c:v>
                </c:pt>
                <c:pt idx="3">
                  <c:v>99.286086712389192</c:v>
                </c:pt>
                <c:pt idx="4">
                  <c:v>100</c:v>
                </c:pt>
                <c:pt idx="5">
                  <c:v>100</c:v>
                </c:pt>
                <c:pt idx="6">
                  <c:v>100</c:v>
                </c:pt>
                <c:pt idx="7">
                  <c:v>1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2C38-417C-9247-9A5F15623A9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537692592"/>
        <c:axId val="-1537698576"/>
      </c:scatterChart>
      <c:valAx>
        <c:axId val="-1537692592"/>
        <c:scaling>
          <c:orientation val="minMax"/>
          <c:max val="4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ime (h)</a:t>
                </a:r>
              </a:p>
            </c:rich>
          </c:tx>
          <c:layout>
            <c:manualLayout>
              <c:xMode val="edge"/>
              <c:yMode val="edge"/>
              <c:x val="0.51029412409799746"/>
              <c:y val="0.7872666370332740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in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537698576"/>
        <c:crosses val="autoZero"/>
        <c:crossBetween val="midCat"/>
        <c:majorUnit val="1"/>
        <c:minorUnit val="0.25"/>
      </c:valAx>
      <c:valAx>
        <c:axId val="-1537698576"/>
        <c:scaling>
          <c:orientation val="minMax"/>
          <c:max val="10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algn="ctr" rtl="0">
                  <a:defRPr lang="en-GB"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rPr>
                  <a:t>Adsorption (%)</a:t>
                </a:r>
              </a:p>
            </c:rich>
          </c:tx>
          <c:layout>
            <c:manualLayout>
              <c:xMode val="edge"/>
              <c:yMode val="edge"/>
              <c:x val="4.9127716974096902E-2"/>
              <c:y val="0.2621634493268986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algn="ctr" rtl="0">
                <a:defRPr lang="en-GB" sz="12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537692592"/>
        <c:crosses val="autoZero"/>
        <c:crossBetween val="midCat"/>
        <c:majorUnit val="20"/>
      </c:valAx>
      <c:spPr>
        <a:noFill/>
        <a:ln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0.14847922561211882"/>
          <c:y val="0.86901947866395735"/>
          <c:w val="0.79611226869621798"/>
          <c:h val="0.1295108902717805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algn="ctr" rtl="0">
            <a:defRPr lang="fa-IR" sz="800" b="1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 sz="1200" b="1" i="0" baseline="0">
                <a:solidFill>
                  <a:schemeClr val="tx1"/>
                </a:solidFill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(d)     GAC-MQ Washed-pH 6.5</a:t>
            </a:r>
            <a:endParaRPr lang="en-US" sz="1050">
              <a:solidFill>
                <a:schemeClr val="tx1"/>
              </a:solidFill>
              <a:effectLst/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0.20659224003684779"/>
          <c:y val="3.024193548387096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5626375393883568"/>
          <c:y val="0.13175165100330199"/>
          <c:w val="0.78869329356114604"/>
          <c:h val="0.60374174498349009"/>
        </c:manualLayout>
      </c:layout>
      <c:scatterChart>
        <c:scatterStyle val="lineMarker"/>
        <c:varyColors val="0"/>
        <c:ser>
          <c:idx val="2"/>
          <c:order val="0"/>
          <c:tx>
            <c:v>Acetic Acid</c:v>
          </c:tx>
          <c:spPr>
            <a:ln w="19050" cap="rnd">
              <a:solidFill>
                <a:schemeClr val="accent6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92D050"/>
              </a:solidFill>
              <a:ln w="9525">
                <a:solidFill>
                  <a:schemeClr val="accent6">
                    <a:lumMod val="75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Data pH=6.5'!$E$31:$E$38</c:f>
                <c:numCache>
                  <c:formatCode>General</c:formatCode>
                  <c:ptCount val="8"/>
                  <c:pt idx="0">
                    <c:v>0</c:v>
                  </c:pt>
                  <c:pt idx="1">
                    <c:v>1.098901098901093</c:v>
                  </c:pt>
                  <c:pt idx="2">
                    <c:v>3.296703296703293</c:v>
                  </c:pt>
                  <c:pt idx="3">
                    <c:v>4.1603724145056917</c:v>
                  </c:pt>
                  <c:pt idx="4">
                    <c:v>2.7655071191467973</c:v>
                  </c:pt>
                  <c:pt idx="5">
                    <c:v>5.6723950578701139</c:v>
                  </c:pt>
                  <c:pt idx="6">
                    <c:v>6.9933637699768409</c:v>
                  </c:pt>
                  <c:pt idx="7">
                    <c:v>6.5934065934065922</c:v>
                  </c:pt>
                </c:numCache>
              </c:numRef>
            </c:plus>
            <c:minus>
              <c:numRef>
                <c:f>'Data pH=6.5'!$E$31:$E$38</c:f>
                <c:numCache>
                  <c:formatCode>General</c:formatCode>
                  <c:ptCount val="8"/>
                  <c:pt idx="0">
                    <c:v>0</c:v>
                  </c:pt>
                  <c:pt idx="1">
                    <c:v>1.098901098901093</c:v>
                  </c:pt>
                  <c:pt idx="2">
                    <c:v>3.296703296703293</c:v>
                  </c:pt>
                  <c:pt idx="3">
                    <c:v>4.1603724145056917</c:v>
                  </c:pt>
                  <c:pt idx="4">
                    <c:v>2.7655071191467973</c:v>
                  </c:pt>
                  <c:pt idx="5">
                    <c:v>5.6723950578701139</c:v>
                  </c:pt>
                  <c:pt idx="6">
                    <c:v>6.9933637699768409</c:v>
                  </c:pt>
                  <c:pt idx="7">
                    <c:v>6.593406593406592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Data pH=6.5'!$A$31:$A$38</c:f>
              <c:numCache>
                <c:formatCode>General</c:formatCode>
                <c:ptCount val="8"/>
                <c:pt idx="0">
                  <c:v>0</c:v>
                </c:pt>
                <c:pt idx="1">
                  <c:v>0.16666666666666666</c:v>
                </c:pt>
                <c:pt idx="2">
                  <c:v>0.33333333333333331</c:v>
                </c:pt>
                <c:pt idx="3">
                  <c:v>0.5</c:v>
                </c:pt>
                <c:pt idx="4">
                  <c:v>1</c:v>
                </c:pt>
                <c:pt idx="5">
                  <c:v>2</c:v>
                </c:pt>
                <c:pt idx="6">
                  <c:v>4</c:v>
                </c:pt>
                <c:pt idx="7">
                  <c:v>12</c:v>
                </c:pt>
              </c:numCache>
            </c:numRef>
          </c:xVal>
          <c:yVal>
            <c:numRef>
              <c:f>'Data pH=6.5'!$D$31:$D$38</c:f>
              <c:numCache>
                <c:formatCode>General</c:formatCode>
                <c:ptCount val="8"/>
                <c:pt idx="0">
                  <c:v>0</c:v>
                </c:pt>
                <c:pt idx="1">
                  <c:v>-2.1978021978021958</c:v>
                </c:pt>
                <c:pt idx="2">
                  <c:v>-4.3956043956043915</c:v>
                </c:pt>
                <c:pt idx="3">
                  <c:v>-2.9304029304029289</c:v>
                </c:pt>
                <c:pt idx="4">
                  <c:v>0.36630036630036661</c:v>
                </c:pt>
                <c:pt idx="5">
                  <c:v>-2.5824175824175706</c:v>
                </c:pt>
                <c:pt idx="6">
                  <c:v>-8.4249084249084234</c:v>
                </c:pt>
                <c:pt idx="7">
                  <c:v>-4.395604395604390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87F0-4AC4-B05E-B5CC71157890}"/>
            </c:ext>
          </c:extLst>
        </c:ser>
        <c:ser>
          <c:idx val="1"/>
          <c:order val="1"/>
          <c:tx>
            <c:v>Propionic Acid</c:v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accent4">
                  <a:lumMod val="60000"/>
                  <a:lumOff val="40000"/>
                </a:schemeClr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Data pH=6.5'!$I$31:$I$38</c:f>
                <c:numCache>
                  <c:formatCode>General</c:formatCode>
                  <c:ptCount val="8"/>
                  <c:pt idx="0">
                    <c:v>0</c:v>
                  </c:pt>
                  <c:pt idx="1">
                    <c:v>1.1363636363636382</c:v>
                  </c:pt>
                  <c:pt idx="2">
                    <c:v>2.4105912994995951</c:v>
                  </c:pt>
                  <c:pt idx="3">
                    <c:v>3.2803992567592393</c:v>
                  </c:pt>
                  <c:pt idx="4">
                    <c:v>3.9907779366866394</c:v>
                  </c:pt>
                  <c:pt idx="5">
                    <c:v>2.2217870757382072</c:v>
                  </c:pt>
                  <c:pt idx="6">
                    <c:v>3.6528980155276374</c:v>
                  </c:pt>
                  <c:pt idx="7">
                    <c:v>2.6243194054073866</c:v>
                  </c:pt>
                </c:numCache>
              </c:numRef>
            </c:plus>
            <c:minus>
              <c:numRef>
                <c:f>'Data pH=6.5'!$I$31:$I$38</c:f>
                <c:numCache>
                  <c:formatCode>General</c:formatCode>
                  <c:ptCount val="8"/>
                  <c:pt idx="0">
                    <c:v>0</c:v>
                  </c:pt>
                  <c:pt idx="1">
                    <c:v>1.1363636363636382</c:v>
                  </c:pt>
                  <c:pt idx="2">
                    <c:v>2.4105912994995951</c:v>
                  </c:pt>
                  <c:pt idx="3">
                    <c:v>3.2803992567592393</c:v>
                  </c:pt>
                  <c:pt idx="4">
                    <c:v>3.9907779366866394</c:v>
                  </c:pt>
                  <c:pt idx="5">
                    <c:v>2.2217870757382072</c:v>
                  </c:pt>
                  <c:pt idx="6">
                    <c:v>3.6528980155276374</c:v>
                  </c:pt>
                  <c:pt idx="7">
                    <c:v>2.624319405407386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Data pH=6.5'!$A$31:$A$38</c:f>
              <c:numCache>
                <c:formatCode>General</c:formatCode>
                <c:ptCount val="8"/>
                <c:pt idx="0">
                  <c:v>0</c:v>
                </c:pt>
                <c:pt idx="1">
                  <c:v>0.16666666666666666</c:v>
                </c:pt>
                <c:pt idx="2">
                  <c:v>0.33333333333333331</c:v>
                </c:pt>
                <c:pt idx="3">
                  <c:v>0.5</c:v>
                </c:pt>
                <c:pt idx="4">
                  <c:v>1</c:v>
                </c:pt>
                <c:pt idx="5">
                  <c:v>2</c:v>
                </c:pt>
                <c:pt idx="6">
                  <c:v>4</c:v>
                </c:pt>
                <c:pt idx="7">
                  <c:v>12</c:v>
                </c:pt>
              </c:numCache>
            </c:numRef>
          </c:xVal>
          <c:yVal>
            <c:numRef>
              <c:f>'Data pH=6.5'!$H$31:$H$38</c:f>
              <c:numCache>
                <c:formatCode>General</c:formatCode>
                <c:ptCount val="8"/>
                <c:pt idx="0">
                  <c:v>0</c:v>
                </c:pt>
                <c:pt idx="1">
                  <c:v>4.5454545454545494</c:v>
                </c:pt>
                <c:pt idx="2">
                  <c:v>3.9772727272727311</c:v>
                </c:pt>
                <c:pt idx="3">
                  <c:v>4.9242424242424292</c:v>
                </c:pt>
                <c:pt idx="4">
                  <c:v>7.196969696969699</c:v>
                </c:pt>
                <c:pt idx="5">
                  <c:v>9.0568181818181817</c:v>
                </c:pt>
                <c:pt idx="6">
                  <c:v>4.9242424242424248</c:v>
                </c:pt>
                <c:pt idx="7">
                  <c:v>7.575757575757574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7F0-4AC4-B05E-B5CC71157890}"/>
            </c:ext>
          </c:extLst>
        </c:ser>
        <c:ser>
          <c:idx val="0"/>
          <c:order val="2"/>
          <c:tx>
            <c:v>Butyric Acid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rgbClr val="C00000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Data pH=6.5'!$M$31:$M$38</c:f>
                <c:numCache>
                  <c:formatCode>General</c:formatCode>
                  <c:ptCount val="8"/>
                  <c:pt idx="0">
                    <c:v>0</c:v>
                  </c:pt>
                  <c:pt idx="1">
                    <c:v>0</c:v>
                  </c:pt>
                  <c:pt idx="2">
                    <c:v>2.8489941265172369</c:v>
                  </c:pt>
                  <c:pt idx="3">
                    <c:v>2.9951901634693456</c:v>
                  </c:pt>
                  <c:pt idx="4">
                    <c:v>2.8489941265172685</c:v>
                  </c:pt>
                  <c:pt idx="5">
                    <c:v>1.7292738471531452</c:v>
                  </c:pt>
                  <c:pt idx="6">
                    <c:v>2.8489941265172667</c:v>
                  </c:pt>
                  <c:pt idx="7">
                    <c:v>1.1320754716981121</c:v>
                  </c:pt>
                </c:numCache>
              </c:numRef>
            </c:plus>
            <c:minus>
              <c:numRef>
                <c:f>'Data pH=6.5'!$M$31:$M$38</c:f>
                <c:numCache>
                  <c:formatCode>General</c:formatCode>
                  <c:ptCount val="8"/>
                  <c:pt idx="0">
                    <c:v>0</c:v>
                  </c:pt>
                  <c:pt idx="1">
                    <c:v>0</c:v>
                  </c:pt>
                  <c:pt idx="2">
                    <c:v>2.8489941265172369</c:v>
                  </c:pt>
                  <c:pt idx="3">
                    <c:v>2.9951901634693456</c:v>
                  </c:pt>
                  <c:pt idx="4">
                    <c:v>2.8489941265172685</c:v>
                  </c:pt>
                  <c:pt idx="5">
                    <c:v>1.7292738471531452</c:v>
                  </c:pt>
                  <c:pt idx="6">
                    <c:v>2.8489941265172667</c:v>
                  </c:pt>
                  <c:pt idx="7">
                    <c:v>1.132075471698112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Data pH=3.5'!$A$31:$A$38</c:f>
              <c:numCache>
                <c:formatCode>General</c:formatCode>
                <c:ptCount val="8"/>
                <c:pt idx="0">
                  <c:v>0</c:v>
                </c:pt>
                <c:pt idx="1">
                  <c:v>0.16666666666666666</c:v>
                </c:pt>
                <c:pt idx="2">
                  <c:v>0.33333333333333331</c:v>
                </c:pt>
                <c:pt idx="3">
                  <c:v>0.5</c:v>
                </c:pt>
                <c:pt idx="4">
                  <c:v>1</c:v>
                </c:pt>
                <c:pt idx="5">
                  <c:v>2</c:v>
                </c:pt>
                <c:pt idx="6">
                  <c:v>4</c:v>
                </c:pt>
                <c:pt idx="7">
                  <c:v>12</c:v>
                </c:pt>
              </c:numCache>
            </c:numRef>
          </c:xVal>
          <c:yVal>
            <c:numRef>
              <c:f>'Data pH=6.5'!$L$31:$L$38</c:f>
              <c:numCache>
                <c:formatCode>General</c:formatCode>
                <c:ptCount val="8"/>
                <c:pt idx="0">
                  <c:v>0</c:v>
                </c:pt>
                <c:pt idx="1">
                  <c:v>15.094339622641506</c:v>
                </c:pt>
                <c:pt idx="2">
                  <c:v>16.603773584905664</c:v>
                </c:pt>
                <c:pt idx="3">
                  <c:v>20.754716981132074</c:v>
                </c:pt>
                <c:pt idx="4">
                  <c:v>25.660377358490564</c:v>
                </c:pt>
                <c:pt idx="5">
                  <c:v>30.566037735849054</c:v>
                </c:pt>
                <c:pt idx="6">
                  <c:v>22.264150943396228</c:v>
                </c:pt>
                <c:pt idx="7">
                  <c:v>29.81132075471698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87F0-4AC4-B05E-B5CC71157890}"/>
            </c:ext>
          </c:extLst>
        </c:ser>
        <c:ser>
          <c:idx val="3"/>
          <c:order val="3"/>
          <c:tx>
            <c:v>Valeric Acid</c:v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square"/>
            <c:size val="4"/>
            <c:spPr>
              <a:solidFill>
                <a:schemeClr val="accent4"/>
              </a:solidFill>
              <a:ln w="9525">
                <a:solidFill>
                  <a:schemeClr val="accent2">
                    <a:lumMod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Data pH=6.5'!$Q$31:$Q$38</c:f>
                <c:numCache>
                  <c:formatCode>General</c:formatCode>
                  <c:ptCount val="8"/>
                  <c:pt idx="0">
                    <c:v>0</c:v>
                  </c:pt>
                  <c:pt idx="1">
                    <c:v>1.2830005981991721</c:v>
                  </c:pt>
                  <c:pt idx="2">
                    <c:v>1.6972502573910497</c:v>
                  </c:pt>
                  <c:pt idx="3">
                    <c:v>1.6017094777233438</c:v>
                  </c:pt>
                  <c:pt idx="4">
                    <c:v>1.3082045623505261</c:v>
                  </c:pt>
                  <c:pt idx="5">
                    <c:v>2.9586241380282607</c:v>
                  </c:pt>
                  <c:pt idx="6">
                    <c:v>1.9230997782750741</c:v>
                  </c:pt>
                  <c:pt idx="7">
                    <c:v>1.6972502573910488</c:v>
                  </c:pt>
                </c:numCache>
              </c:numRef>
            </c:plus>
            <c:minus>
              <c:numRef>
                <c:f>'Data pH=6.5'!$Q$31:$Q$38</c:f>
                <c:numCache>
                  <c:formatCode>General</c:formatCode>
                  <c:ptCount val="8"/>
                  <c:pt idx="0">
                    <c:v>0</c:v>
                  </c:pt>
                  <c:pt idx="1">
                    <c:v>1.2830005981991721</c:v>
                  </c:pt>
                  <c:pt idx="2">
                    <c:v>1.6972502573910497</c:v>
                  </c:pt>
                  <c:pt idx="3">
                    <c:v>1.6017094777233438</c:v>
                  </c:pt>
                  <c:pt idx="4">
                    <c:v>1.3082045623505261</c:v>
                  </c:pt>
                  <c:pt idx="5">
                    <c:v>2.9586241380282607</c:v>
                  </c:pt>
                  <c:pt idx="6">
                    <c:v>1.9230997782750741</c:v>
                  </c:pt>
                  <c:pt idx="7">
                    <c:v>1.697250257391048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Data pH=6.5'!$A$31:$A$38</c:f>
              <c:numCache>
                <c:formatCode>General</c:formatCode>
                <c:ptCount val="8"/>
                <c:pt idx="0">
                  <c:v>0</c:v>
                </c:pt>
                <c:pt idx="1">
                  <c:v>0.16666666666666666</c:v>
                </c:pt>
                <c:pt idx="2">
                  <c:v>0.33333333333333331</c:v>
                </c:pt>
                <c:pt idx="3">
                  <c:v>0.5</c:v>
                </c:pt>
                <c:pt idx="4">
                  <c:v>1</c:v>
                </c:pt>
                <c:pt idx="5">
                  <c:v>2</c:v>
                </c:pt>
                <c:pt idx="6">
                  <c:v>4</c:v>
                </c:pt>
                <c:pt idx="7">
                  <c:v>12</c:v>
                </c:pt>
              </c:numCache>
            </c:numRef>
          </c:xVal>
          <c:yVal>
            <c:numRef>
              <c:f>'Data pH=6.5'!$P$31:$P$38</c:f>
              <c:numCache>
                <c:formatCode>General</c:formatCode>
                <c:ptCount val="8"/>
                <c:pt idx="0">
                  <c:v>0</c:v>
                </c:pt>
                <c:pt idx="1">
                  <c:v>42.962962962962962</c:v>
                </c:pt>
                <c:pt idx="2">
                  <c:v>55.18518518518519</c:v>
                </c:pt>
                <c:pt idx="3">
                  <c:v>61.903703703703705</c:v>
                </c:pt>
                <c:pt idx="4">
                  <c:v>72.296296296296305</c:v>
                </c:pt>
                <c:pt idx="5">
                  <c:v>80.344444444444449</c:v>
                </c:pt>
                <c:pt idx="6">
                  <c:v>82.437037037037044</c:v>
                </c:pt>
                <c:pt idx="7">
                  <c:v>80.37037037037036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87F0-4AC4-B05E-B5CC71157890}"/>
            </c:ext>
          </c:extLst>
        </c:ser>
        <c:ser>
          <c:idx val="4"/>
          <c:order val="4"/>
          <c:tx>
            <c:v>Caproic Acid</c:v>
          </c:tx>
          <c:spPr>
            <a:ln w="19050" cap="rnd">
              <a:solidFill>
                <a:schemeClr val="accent6">
                  <a:lumMod val="50000"/>
                </a:schemeClr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rgbClr val="92D050"/>
              </a:solidFill>
              <a:ln w="9525">
                <a:solidFill>
                  <a:schemeClr val="accent6">
                    <a:lumMod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Data pH=6.5'!$U$31:$U$37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0.7163503994113759</c:v>
                  </c:pt>
                  <c:pt idx="2">
                    <c:v>0.58127400863868939</c:v>
                  </c:pt>
                  <c:pt idx="3">
                    <c:v>0.45131575032958493</c:v>
                  </c:pt>
                  <c:pt idx="4">
                    <c:v>0</c:v>
                  </c:pt>
                  <c:pt idx="5">
                    <c:v>0</c:v>
                  </c:pt>
                  <c:pt idx="6">
                    <c:v>0</c:v>
                  </c:pt>
                </c:numCache>
              </c:numRef>
            </c:plus>
            <c:minus>
              <c:numRef>
                <c:f>'Data pH=6.5'!$U$31:$U$37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0.7163503994113759</c:v>
                  </c:pt>
                  <c:pt idx="2">
                    <c:v>0.58127400863868939</c:v>
                  </c:pt>
                  <c:pt idx="3">
                    <c:v>0.45131575032958493</c:v>
                  </c:pt>
                  <c:pt idx="4">
                    <c:v>0</c:v>
                  </c:pt>
                  <c:pt idx="5">
                    <c:v>0</c:v>
                  </c:pt>
                  <c:pt idx="6">
                    <c:v>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Data pH=3.5'!$A$31:$A$38</c:f>
              <c:numCache>
                <c:formatCode>General</c:formatCode>
                <c:ptCount val="8"/>
                <c:pt idx="0">
                  <c:v>0</c:v>
                </c:pt>
                <c:pt idx="1">
                  <c:v>0.16666666666666666</c:v>
                </c:pt>
                <c:pt idx="2">
                  <c:v>0.33333333333333331</c:v>
                </c:pt>
                <c:pt idx="3">
                  <c:v>0.5</c:v>
                </c:pt>
                <c:pt idx="4">
                  <c:v>1</c:v>
                </c:pt>
                <c:pt idx="5">
                  <c:v>2</c:v>
                </c:pt>
                <c:pt idx="6">
                  <c:v>4</c:v>
                </c:pt>
                <c:pt idx="7">
                  <c:v>12</c:v>
                </c:pt>
              </c:numCache>
            </c:numRef>
          </c:xVal>
          <c:yVal>
            <c:numRef>
              <c:f>'Data pH=6.5'!$T$31:$T$38</c:f>
              <c:numCache>
                <c:formatCode>General</c:formatCode>
                <c:ptCount val="8"/>
                <c:pt idx="0">
                  <c:v>0</c:v>
                </c:pt>
                <c:pt idx="1">
                  <c:v>80.785714285714292</c:v>
                </c:pt>
                <c:pt idx="2">
                  <c:v>91.266917293233078</c:v>
                </c:pt>
                <c:pt idx="3">
                  <c:v>95.146616541353367</c:v>
                </c:pt>
                <c:pt idx="4">
                  <c:v>100</c:v>
                </c:pt>
                <c:pt idx="5">
                  <c:v>100</c:v>
                </c:pt>
                <c:pt idx="6">
                  <c:v>100</c:v>
                </c:pt>
                <c:pt idx="7">
                  <c:v>1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87F0-4AC4-B05E-B5CC7115789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537695312"/>
        <c:axId val="-1537694224"/>
      </c:scatterChart>
      <c:valAx>
        <c:axId val="-1537695312"/>
        <c:scaling>
          <c:orientation val="minMax"/>
          <c:max val="4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ime (h)</a:t>
                </a:r>
              </a:p>
            </c:rich>
          </c:tx>
          <c:layout>
            <c:manualLayout>
              <c:xMode val="edge"/>
              <c:yMode val="edge"/>
              <c:x val="0.45766703953092214"/>
              <c:y val="0.7884925863601727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in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537694224"/>
        <c:crosses val="autoZero"/>
        <c:crossBetween val="midCat"/>
        <c:majorUnit val="1"/>
        <c:minorUnit val="0.25"/>
      </c:valAx>
      <c:valAx>
        <c:axId val="-1537694224"/>
        <c:scaling>
          <c:orientation val="minMax"/>
          <c:max val="10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algn="ctr" rtl="0">
                  <a:defRPr lang="en-GB"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rPr>
                  <a:t>Adsorption (%)</a:t>
                </a:r>
              </a:p>
            </c:rich>
          </c:tx>
          <c:layout>
            <c:manualLayout>
              <c:xMode val="edge"/>
              <c:yMode val="edge"/>
              <c:x val="5.5432485981035092E-3"/>
              <c:y val="0.2475421482092964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algn="ctr" rtl="0">
                <a:defRPr lang="en-GB" sz="12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537695312"/>
        <c:crosses val="autoZero"/>
        <c:crossBetween val="midCat"/>
      </c:valAx>
      <c:spPr>
        <a:noFill/>
        <a:ln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0.12613550229298262"/>
          <c:y val="0.85389851092202185"/>
          <c:w val="0.77760166431268818"/>
          <c:h val="0.1244705676911353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algn="ctr" rtl="0">
            <a:defRPr lang="fa-IR" sz="800" b="1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5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 sz="1050" b="1" i="0" baseline="0">
                <a:solidFill>
                  <a:schemeClr val="tx1"/>
                </a:solidFill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(a)     DI-MQ Washed-pH 3.5</a:t>
            </a:r>
            <a:endParaRPr lang="en-US" sz="1050">
              <a:solidFill>
                <a:schemeClr val="tx1"/>
              </a:solidFill>
              <a:effectLst/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0.21649025069637884"/>
          <c:y val="1.008064516129032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0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9455653787807223"/>
          <c:y val="0.13111585598171197"/>
          <c:w val="0.74787627552201708"/>
          <c:h val="0.60315137972618282"/>
        </c:manualLayout>
      </c:layout>
      <c:scatterChart>
        <c:scatterStyle val="lineMarker"/>
        <c:varyColors val="0"/>
        <c:ser>
          <c:idx val="2"/>
          <c:order val="0"/>
          <c:tx>
            <c:v>Acetic Acid</c:v>
          </c:tx>
          <c:spPr>
            <a:ln w="19050" cap="rnd">
              <a:solidFill>
                <a:schemeClr val="accent6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92D050"/>
              </a:solidFill>
              <a:ln w="9525">
                <a:solidFill>
                  <a:schemeClr val="accent6">
                    <a:lumMod val="75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Data pH=3.5'!$E$28:$E$34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1.3478994611430737</c:v>
                  </c:pt>
                  <c:pt idx="2">
                    <c:v>2.4299603106608578</c:v>
                  </c:pt>
                  <c:pt idx="3">
                    <c:v>0</c:v>
                  </c:pt>
                  <c:pt idx="4">
                    <c:v>1.7831033832512992</c:v>
                  </c:pt>
                  <c:pt idx="5">
                    <c:v>2.4299603106608503</c:v>
                  </c:pt>
                  <c:pt idx="6">
                    <c:v>5.7582290221590355</c:v>
                  </c:pt>
                </c:numCache>
              </c:numRef>
            </c:plus>
            <c:minus>
              <c:numRef>
                <c:f>'Data pH=3.5'!$E$28:$E$34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1.3478994611430737</c:v>
                  </c:pt>
                  <c:pt idx="2">
                    <c:v>2.4299603106608578</c:v>
                  </c:pt>
                  <c:pt idx="3">
                    <c:v>0</c:v>
                  </c:pt>
                  <c:pt idx="4">
                    <c:v>1.7831033832512992</c:v>
                  </c:pt>
                  <c:pt idx="5">
                    <c:v>2.4299603106608503</c:v>
                  </c:pt>
                  <c:pt idx="6">
                    <c:v>5.758229022159035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Data pH=3.5'!$A$28:$A$34</c:f>
              <c:numCache>
                <c:formatCode>General</c:formatCode>
                <c:ptCount val="7"/>
                <c:pt idx="0">
                  <c:v>0</c:v>
                </c:pt>
                <c:pt idx="1">
                  <c:v>0.16666666666666666</c:v>
                </c:pt>
                <c:pt idx="2">
                  <c:v>0.33333333333333331</c:v>
                </c:pt>
                <c:pt idx="3">
                  <c:v>0.5</c:v>
                </c:pt>
                <c:pt idx="4">
                  <c:v>1</c:v>
                </c:pt>
                <c:pt idx="5">
                  <c:v>2</c:v>
                </c:pt>
                <c:pt idx="6">
                  <c:v>4</c:v>
                </c:pt>
              </c:numCache>
            </c:numRef>
          </c:xVal>
          <c:yVal>
            <c:numRef>
              <c:f>'Data pH=3.5'!$D$28:$D$34</c:f>
              <c:numCache>
                <c:formatCode>General</c:formatCode>
                <c:ptCount val="7"/>
                <c:pt idx="0">
                  <c:v>0</c:v>
                </c:pt>
                <c:pt idx="1">
                  <c:v>9.7276264591439574</c:v>
                </c:pt>
                <c:pt idx="2">
                  <c:v>8.5603112840466782</c:v>
                </c:pt>
                <c:pt idx="3">
                  <c:v>7.7821011673151617</c:v>
                </c:pt>
                <c:pt idx="4">
                  <c:v>8.1712062256809208</c:v>
                </c:pt>
                <c:pt idx="5">
                  <c:v>5.8365758754863704</c:v>
                </c:pt>
                <c:pt idx="6">
                  <c:v>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C5CA-44B2-9E91-BEB5C1878D2D}"/>
            </c:ext>
          </c:extLst>
        </c:ser>
        <c:ser>
          <c:idx val="1"/>
          <c:order val="1"/>
          <c:tx>
            <c:v>Propionic Acid</c:v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accent4">
                  <a:lumMod val="60000"/>
                  <a:lumOff val="40000"/>
                </a:schemeClr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Data pH=3.5'!$I$28:$I$34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1.4314469484040306</c:v>
                  </c:pt>
                  <c:pt idx="2">
                    <c:v>1.4314469484040306</c:v>
                  </c:pt>
                  <c:pt idx="3">
                    <c:v>0</c:v>
                  </c:pt>
                  <c:pt idx="4">
                    <c:v>1.8936263202296886</c:v>
                  </c:pt>
                  <c:pt idx="5">
                    <c:v>2.1471704226060471</c:v>
                  </c:pt>
                  <c:pt idx="6">
                    <c:v>4.6933126824795668</c:v>
                  </c:pt>
                </c:numCache>
              </c:numRef>
            </c:plus>
            <c:minus>
              <c:numRef>
                <c:f>'Data pH=3.5'!$I$28:$I$34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1.4314469484040306</c:v>
                  </c:pt>
                  <c:pt idx="2">
                    <c:v>1.4314469484040306</c:v>
                  </c:pt>
                  <c:pt idx="3">
                    <c:v>0</c:v>
                  </c:pt>
                  <c:pt idx="4">
                    <c:v>1.8936263202296886</c:v>
                  </c:pt>
                  <c:pt idx="5">
                    <c:v>2.1471704226060471</c:v>
                  </c:pt>
                  <c:pt idx="6">
                    <c:v>4.693312682479566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Data pH=3.5'!$A$28:$A$34</c:f>
              <c:numCache>
                <c:formatCode>General</c:formatCode>
                <c:ptCount val="7"/>
                <c:pt idx="0">
                  <c:v>0</c:v>
                </c:pt>
                <c:pt idx="1">
                  <c:v>0.16666666666666666</c:v>
                </c:pt>
                <c:pt idx="2">
                  <c:v>0.33333333333333331</c:v>
                </c:pt>
                <c:pt idx="3">
                  <c:v>0.5</c:v>
                </c:pt>
                <c:pt idx="4">
                  <c:v>1</c:v>
                </c:pt>
                <c:pt idx="5">
                  <c:v>2</c:v>
                </c:pt>
                <c:pt idx="6">
                  <c:v>4</c:v>
                </c:pt>
              </c:numCache>
            </c:numRef>
          </c:xVal>
          <c:yVal>
            <c:numRef>
              <c:f>'Data pH=3.5'!$H$28:$H$34</c:f>
              <c:numCache>
                <c:formatCode>General</c:formatCode>
                <c:ptCount val="7"/>
                <c:pt idx="0">
                  <c:v>0</c:v>
                </c:pt>
                <c:pt idx="1">
                  <c:v>23.966942148760328</c:v>
                </c:pt>
                <c:pt idx="2">
                  <c:v>25.206611570247933</c:v>
                </c:pt>
                <c:pt idx="3">
                  <c:v>25.619834710743799</c:v>
                </c:pt>
                <c:pt idx="4">
                  <c:v>27.27272727272727</c:v>
                </c:pt>
                <c:pt idx="5">
                  <c:v>25.619834710743802</c:v>
                </c:pt>
                <c:pt idx="6">
                  <c:v>25.6198347107438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C5CA-44B2-9E91-BEB5C1878D2D}"/>
            </c:ext>
          </c:extLst>
        </c:ser>
        <c:ser>
          <c:idx val="0"/>
          <c:order val="2"/>
          <c:tx>
            <c:v>Butyric Acid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rgbClr val="C00000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Data pH=3.5'!$M$28:$M$34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1.2295081967213122</c:v>
                  </c:pt>
                  <c:pt idx="2">
                    <c:v>0.70985688834790506</c:v>
                  </c:pt>
                  <c:pt idx="3">
                    <c:v>0.70985688834789684</c:v>
                  </c:pt>
                  <c:pt idx="4">
                    <c:v>1.2295081967213193</c:v>
                  </c:pt>
                  <c:pt idx="5">
                    <c:v>0.70985688834790917</c:v>
                  </c:pt>
                  <c:pt idx="6">
                    <c:v>2.5594254091796707</c:v>
                  </c:pt>
                </c:numCache>
              </c:numRef>
            </c:plus>
            <c:minus>
              <c:numRef>
                <c:f>'Data pH=3.5'!$M$28:$M$34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1.2295081967213122</c:v>
                  </c:pt>
                  <c:pt idx="2">
                    <c:v>0.70985688834790506</c:v>
                  </c:pt>
                  <c:pt idx="3">
                    <c:v>0.70985688834789684</c:v>
                  </c:pt>
                  <c:pt idx="4">
                    <c:v>1.2295081967213193</c:v>
                  </c:pt>
                  <c:pt idx="5">
                    <c:v>0.70985688834790917</c:v>
                  </c:pt>
                  <c:pt idx="6">
                    <c:v>2.559425409179670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Data pH=3.5'!$A$28:$A$34</c:f>
              <c:numCache>
                <c:formatCode>General</c:formatCode>
                <c:ptCount val="7"/>
                <c:pt idx="0">
                  <c:v>0</c:v>
                </c:pt>
                <c:pt idx="1">
                  <c:v>0.16666666666666666</c:v>
                </c:pt>
                <c:pt idx="2">
                  <c:v>0.33333333333333331</c:v>
                </c:pt>
                <c:pt idx="3">
                  <c:v>0.5</c:v>
                </c:pt>
                <c:pt idx="4">
                  <c:v>1</c:v>
                </c:pt>
                <c:pt idx="5">
                  <c:v>2</c:v>
                </c:pt>
                <c:pt idx="6">
                  <c:v>4</c:v>
                </c:pt>
              </c:numCache>
            </c:numRef>
          </c:xVal>
          <c:yVal>
            <c:numRef>
              <c:f>'Data pH=3.5'!$L$28:$L$34</c:f>
              <c:numCache>
                <c:formatCode>General</c:formatCode>
                <c:ptCount val="7"/>
                <c:pt idx="0">
                  <c:v>0</c:v>
                </c:pt>
                <c:pt idx="1">
                  <c:v>52.049180327868847</c:v>
                </c:pt>
                <c:pt idx="2">
                  <c:v>59.83606557377049</c:v>
                </c:pt>
                <c:pt idx="3">
                  <c:v>63.524590163934441</c:v>
                </c:pt>
                <c:pt idx="4">
                  <c:v>68.032786885245898</c:v>
                </c:pt>
                <c:pt idx="5">
                  <c:v>68.852459016393439</c:v>
                </c:pt>
                <c:pt idx="6">
                  <c:v>6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C5CA-44B2-9E91-BEB5C1878D2D}"/>
            </c:ext>
          </c:extLst>
        </c:ser>
        <c:ser>
          <c:idx val="3"/>
          <c:order val="3"/>
          <c:tx>
            <c:v>Valeric Acid</c:v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square"/>
            <c:size val="4"/>
            <c:spPr>
              <a:solidFill>
                <a:schemeClr val="accent4"/>
              </a:solidFill>
              <a:ln w="9525">
                <a:solidFill>
                  <a:schemeClr val="accent2">
                    <a:lumMod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Data pH=3.5'!$Q$28:$Q$34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0.70985688834790095</c:v>
                  </c:pt>
                  <c:pt idx="2">
                    <c:v>0.70985688834789273</c:v>
                  </c:pt>
                  <c:pt idx="3">
                    <c:v>0.70985688834790095</c:v>
                  </c:pt>
                  <c:pt idx="4">
                    <c:v>1.7404671430534633E-14</c:v>
                  </c:pt>
                  <c:pt idx="5">
                    <c:v>0.70985688834790095</c:v>
                  </c:pt>
                  <c:pt idx="6">
                    <c:v>0.70985688834789273</c:v>
                  </c:pt>
                </c:numCache>
              </c:numRef>
            </c:plus>
            <c:minus>
              <c:numRef>
                <c:f>'Data pH=3.5'!$Q$28:$Q$34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0.70985688834790095</c:v>
                  </c:pt>
                  <c:pt idx="2">
                    <c:v>0.70985688834789273</c:v>
                  </c:pt>
                  <c:pt idx="3">
                    <c:v>0.70985688834790095</c:v>
                  </c:pt>
                  <c:pt idx="4">
                    <c:v>1.7404671430534633E-14</c:v>
                  </c:pt>
                  <c:pt idx="5">
                    <c:v>0.70985688834790095</c:v>
                  </c:pt>
                  <c:pt idx="6">
                    <c:v>0.7098568883478927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Data pH=3.5'!$A$28:$A$34</c:f>
              <c:numCache>
                <c:formatCode>General</c:formatCode>
                <c:ptCount val="7"/>
                <c:pt idx="0">
                  <c:v>0</c:v>
                </c:pt>
                <c:pt idx="1">
                  <c:v>0.16666666666666666</c:v>
                </c:pt>
                <c:pt idx="2">
                  <c:v>0.33333333333333331</c:v>
                </c:pt>
                <c:pt idx="3">
                  <c:v>0.5</c:v>
                </c:pt>
                <c:pt idx="4">
                  <c:v>1</c:v>
                </c:pt>
                <c:pt idx="5">
                  <c:v>2</c:v>
                </c:pt>
                <c:pt idx="6">
                  <c:v>4</c:v>
                </c:pt>
              </c:numCache>
            </c:numRef>
          </c:xVal>
          <c:yVal>
            <c:numRef>
              <c:f>'Data pH=3.5'!$P$28:$P$34</c:f>
              <c:numCache>
                <c:formatCode>General</c:formatCode>
                <c:ptCount val="7"/>
                <c:pt idx="0">
                  <c:v>0</c:v>
                </c:pt>
                <c:pt idx="1">
                  <c:v>86.06557377049181</c:v>
                </c:pt>
                <c:pt idx="2">
                  <c:v>91.8032786885246</c:v>
                </c:pt>
                <c:pt idx="3">
                  <c:v>94.262295081967196</c:v>
                </c:pt>
                <c:pt idx="4">
                  <c:v>97.54098360655739</c:v>
                </c:pt>
                <c:pt idx="5">
                  <c:v>99.180327868852444</c:v>
                </c:pt>
                <c:pt idx="6">
                  <c:v>1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C5CA-44B2-9E91-BEB5C1878D2D}"/>
            </c:ext>
          </c:extLst>
        </c:ser>
        <c:ser>
          <c:idx val="4"/>
          <c:order val="4"/>
          <c:tx>
            <c:v>Caproic Acid</c:v>
          </c:tx>
          <c:spPr>
            <a:ln w="19050" cap="rnd">
              <a:solidFill>
                <a:schemeClr val="accent6">
                  <a:lumMod val="50000"/>
                </a:schemeClr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rgbClr val="92D050"/>
              </a:solidFill>
              <a:ln w="9525">
                <a:solidFill>
                  <a:schemeClr val="accent6">
                    <a:lumMod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Data pH=3.5'!$U$28:$U$34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0.70985688834790905</c:v>
                  </c:pt>
                  <c:pt idx="2">
                    <c:v>0.70985688834790905</c:v>
                  </c:pt>
                  <c:pt idx="3">
                    <c:v>0</c:v>
                  </c:pt>
                  <c:pt idx="4">
                    <c:v>1.7404671430534633E-14</c:v>
                  </c:pt>
                  <c:pt idx="5">
                    <c:v>1.7404671430534633E-14</c:v>
                  </c:pt>
                  <c:pt idx="6">
                    <c:v>0.70985688834790095</c:v>
                  </c:pt>
                </c:numCache>
              </c:numRef>
            </c:plus>
            <c:minus>
              <c:numRef>
                <c:f>'Data pH=3.5'!$U$28:$U$34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0.70985688834790905</c:v>
                  </c:pt>
                  <c:pt idx="2">
                    <c:v>0.70985688834790905</c:v>
                  </c:pt>
                  <c:pt idx="3">
                    <c:v>0</c:v>
                  </c:pt>
                  <c:pt idx="4">
                    <c:v>1.7404671430534633E-14</c:v>
                  </c:pt>
                  <c:pt idx="5">
                    <c:v>1.7404671430534633E-14</c:v>
                  </c:pt>
                  <c:pt idx="6">
                    <c:v>0.7098568883479009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Data pH=3.5'!$A$28:$A$34</c:f>
              <c:numCache>
                <c:formatCode>General</c:formatCode>
                <c:ptCount val="7"/>
                <c:pt idx="0">
                  <c:v>0</c:v>
                </c:pt>
                <c:pt idx="1">
                  <c:v>0.16666666666666666</c:v>
                </c:pt>
                <c:pt idx="2">
                  <c:v>0.33333333333333331</c:v>
                </c:pt>
                <c:pt idx="3">
                  <c:v>0.5</c:v>
                </c:pt>
                <c:pt idx="4">
                  <c:v>1</c:v>
                </c:pt>
                <c:pt idx="5">
                  <c:v>2</c:v>
                </c:pt>
                <c:pt idx="6">
                  <c:v>4</c:v>
                </c:pt>
              </c:numCache>
            </c:numRef>
          </c:xVal>
          <c:yVal>
            <c:numRef>
              <c:f>'Data pH=3.5'!$T$28:$T$34</c:f>
              <c:numCache>
                <c:formatCode>General</c:formatCode>
                <c:ptCount val="7"/>
                <c:pt idx="0">
                  <c:v>0</c:v>
                </c:pt>
                <c:pt idx="1">
                  <c:v>100</c:v>
                </c:pt>
                <c:pt idx="2">
                  <c:v>100</c:v>
                </c:pt>
                <c:pt idx="3">
                  <c:v>100</c:v>
                </c:pt>
                <c:pt idx="4">
                  <c:v>100</c:v>
                </c:pt>
                <c:pt idx="5">
                  <c:v>100</c:v>
                </c:pt>
                <c:pt idx="6">
                  <c:v>1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C5CA-44B2-9E91-BEB5C1878D2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634786976"/>
        <c:axId val="-1634786432"/>
      </c:scatterChart>
      <c:valAx>
        <c:axId val="-1634786976"/>
        <c:scaling>
          <c:orientation val="minMax"/>
          <c:max val="4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9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ime (h)</a:t>
                </a:r>
              </a:p>
            </c:rich>
          </c:tx>
          <c:layout>
            <c:manualLayout>
              <c:xMode val="edge"/>
              <c:yMode val="edge"/>
              <c:x val="0.38752197259746202"/>
              <c:y val="0.7872667943534085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in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634786432"/>
        <c:crosses val="autoZero"/>
        <c:crossBetween val="midCat"/>
        <c:majorUnit val="1"/>
        <c:minorUnit val="0.25"/>
      </c:valAx>
      <c:valAx>
        <c:axId val="-1634786432"/>
        <c:scaling>
          <c:orientation val="minMax"/>
          <c:max val="10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algn="ctr" rtl="0">
                  <a:defRPr lang="en-GB"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rPr>
                  <a:t>Adsorption (%)</a:t>
                </a:r>
              </a:p>
            </c:rich>
          </c:tx>
          <c:layout>
            <c:manualLayout>
              <c:xMode val="edge"/>
              <c:yMode val="edge"/>
              <c:x val="1.8170805572380372E-3"/>
              <c:y val="0.1050513111536733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algn="ctr" rtl="0">
                <a:defRPr lang="en-GB" sz="12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634786976"/>
        <c:crosses val="autoZero"/>
        <c:crossBetween val="midCat"/>
        <c:majorUnit val="20"/>
      </c:valAx>
      <c:spPr>
        <a:noFill/>
        <a:ln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0"/>
          <c:y val="0.88595032039913935"/>
          <c:w val="1"/>
          <c:h val="0.1125806909271476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algn="ctr" rtl="0">
            <a:defRPr lang="fa-IR" sz="700" b="1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9</TotalTime>
  <Pages>4</Pages>
  <Words>205</Words>
  <Characters>117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B</Company>
  <LinksUpToDate>false</LinksUpToDate>
  <CharactersWithSpaces>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gar Baserehtaromsary</dc:creator>
  <cp:keywords/>
  <dc:description/>
  <cp:lastModifiedBy>Negar Baserehtaromsary</cp:lastModifiedBy>
  <cp:revision>51</cp:revision>
  <dcterms:created xsi:type="dcterms:W3CDTF">2023-11-14T13:02:00Z</dcterms:created>
  <dcterms:modified xsi:type="dcterms:W3CDTF">2024-02-12T09:36:00Z</dcterms:modified>
</cp:coreProperties>
</file>